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64727" w14:textId="55AC81E4" w:rsidR="00476F3B" w:rsidRPr="00B61815" w:rsidRDefault="00476F3B" w:rsidP="00476F3B">
      <w:pPr>
        <w:rPr>
          <w:rFonts w:ascii="Times New Roman" w:eastAsia="游明朝" w:hAnsi="Times New Roman" w:cs="Times New Roman"/>
          <w:sz w:val="20"/>
          <w:szCs w:val="20"/>
        </w:rPr>
      </w:pPr>
      <w:r w:rsidRPr="00B72BA2">
        <w:rPr>
          <w:rFonts w:ascii="Times New Roman" w:eastAsia="游明朝" w:hAnsi="Times New Roman" w:cs="Times New Roman"/>
          <w:sz w:val="20"/>
          <w:szCs w:val="20"/>
        </w:rPr>
        <w:t xml:space="preserve">Online Resource </w:t>
      </w:r>
      <w:r>
        <w:rPr>
          <w:rFonts w:ascii="Times New Roman" w:eastAsia="游明朝" w:hAnsi="Times New Roman" w:cs="Times New Roman" w:hint="eastAsia"/>
          <w:sz w:val="20"/>
          <w:szCs w:val="20"/>
        </w:rPr>
        <w:t>1</w:t>
      </w:r>
      <w:r w:rsidR="00EC3564">
        <w:rPr>
          <w:rFonts w:ascii="Times New Roman" w:eastAsia="游明朝" w:hAnsi="Times New Roman" w:cs="Times New Roman" w:hint="eastAsia"/>
          <w:sz w:val="20"/>
          <w:szCs w:val="20"/>
        </w:rPr>
        <w:t>a</w:t>
      </w:r>
    </w:p>
    <w:p w14:paraId="1783A069" w14:textId="49438EB5" w:rsidR="009C1B49" w:rsidRDefault="009C1B49"/>
    <w:p w14:paraId="342C31F8" w14:textId="11EC38C3" w:rsidR="00A13973" w:rsidRPr="00A13973" w:rsidRDefault="00A13973" w:rsidP="00A13973">
      <w:r w:rsidRPr="00A13973">
        <w:rPr>
          <w:rFonts w:hint="eastAsia"/>
        </w:rPr>
        <w:t xml:space="preserve">Overall </w:t>
      </w:r>
      <w:r w:rsidR="007842E6">
        <w:rPr>
          <w:rFonts w:hint="eastAsia"/>
        </w:rPr>
        <w:t>s</w:t>
      </w:r>
      <w:r w:rsidRPr="00A13973">
        <w:rPr>
          <w:rFonts w:hint="eastAsia"/>
        </w:rPr>
        <w:t xml:space="preserve">urvival by CN </w:t>
      </w:r>
      <w:r w:rsidR="007842E6">
        <w:rPr>
          <w:rFonts w:hint="eastAsia"/>
        </w:rPr>
        <w:t>s</w:t>
      </w:r>
      <w:r w:rsidRPr="00A13973">
        <w:rPr>
          <w:rFonts w:hint="eastAsia"/>
        </w:rPr>
        <w:t xml:space="preserve">tatus in </w:t>
      </w:r>
      <w:r w:rsidR="007842E6">
        <w:rPr>
          <w:rFonts w:hint="eastAsia"/>
        </w:rPr>
        <w:t>c</w:t>
      </w:r>
      <w:r w:rsidRPr="00A13973">
        <w:rPr>
          <w:rFonts w:hint="eastAsia"/>
        </w:rPr>
        <w:t xml:space="preserve">lear </w:t>
      </w:r>
      <w:r w:rsidR="007842E6">
        <w:rPr>
          <w:rFonts w:hint="eastAsia"/>
        </w:rPr>
        <w:t>c</w:t>
      </w:r>
      <w:r w:rsidRPr="00A13973">
        <w:rPr>
          <w:rFonts w:hint="eastAsia"/>
        </w:rPr>
        <w:t>ell RCC</w:t>
      </w:r>
    </w:p>
    <w:p w14:paraId="46F3FE0E" w14:textId="3FC68B19" w:rsidR="00FB6550" w:rsidRDefault="004B5D96">
      <w:r w:rsidRPr="00D376C0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4AC9026" wp14:editId="5FB02A25">
                <wp:simplePos x="0" y="0"/>
                <wp:positionH relativeFrom="column">
                  <wp:posOffset>-419052</wp:posOffset>
                </wp:positionH>
                <wp:positionV relativeFrom="paragraph">
                  <wp:posOffset>93541</wp:posOffset>
                </wp:positionV>
                <wp:extent cx="6450222" cy="5735320"/>
                <wp:effectExtent l="0" t="0" r="8255" b="0"/>
                <wp:wrapNone/>
                <wp:docPr id="2" name="グループ化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F85AC6-3145-DC7B-8C10-2F420EA65A9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50222" cy="5735320"/>
                          <a:chOff x="0" y="0"/>
                          <a:chExt cx="6450279" cy="5735638"/>
                        </a:xfrm>
                      </wpg:grpSpPr>
                      <wpg:grpSp>
                        <wpg:cNvPr id="1630564543" name="Group 263">
                          <a:extLst>
                            <a:ext uri="{FF2B5EF4-FFF2-40B4-BE49-F238E27FC236}">
                              <a16:creationId xmlns:a16="http://schemas.microsoft.com/office/drawing/2014/main" id="{4823A2C6-F4AA-E68A-47E8-06A3C952647A}"/>
                            </a:ext>
                          </a:extLst>
                        </wpg:cNvPr>
                        <wpg:cNvGrpSpPr>
                          <a:grpSpLocks noChangeAspect="1"/>
                        </wpg:cNvGrpSpPr>
                        <wpg:grpSpPr bwMode="auto">
                          <a:xfrm>
                            <a:off x="0" y="0"/>
                            <a:ext cx="6410325" cy="5735638"/>
                            <a:chOff x="0" y="0"/>
                            <a:chExt cx="4038" cy="3613"/>
                          </a:xfrm>
                        </wpg:grpSpPr>
                        <wps:wsp>
                          <wps:cNvPr id="465732622" name="AutoShape 262">
                            <a:extLst>
                              <a:ext uri="{FF2B5EF4-FFF2-40B4-BE49-F238E27FC236}">
                                <a16:creationId xmlns:a16="http://schemas.microsoft.com/office/drawing/2014/main" id="{A33450A9-2576-681B-2FA0-1C42228505C7}"/>
                              </a:ext>
                            </a:extLst>
                          </wps:cNvPr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0" y="0"/>
                              <a:ext cx="4038" cy="361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g:grpSp>
                          <wpg:cNvPr id="83304982" name="Group 464">
                            <a:extLst>
                              <a:ext uri="{FF2B5EF4-FFF2-40B4-BE49-F238E27FC236}">
                                <a16:creationId xmlns:a16="http://schemas.microsoft.com/office/drawing/2014/main" id="{6B0F1D6A-3F04-913D-B604-057AB377EC40}"/>
                              </a:ext>
                            </a:extLst>
                          </wpg:cNvPr>
                          <wpg:cNvGrpSpPr>
                            <a:grpSpLocks/>
                          </wpg:cNvGrpSpPr>
                          <wpg:grpSpPr bwMode="auto">
                            <a:xfrm>
                              <a:off x="126" y="44"/>
                              <a:ext cx="3672" cy="3141"/>
                              <a:chOff x="126" y="44"/>
                              <a:chExt cx="3672" cy="3141"/>
                            </a:xfrm>
                          </wpg:grpSpPr>
                          <wps:wsp>
                            <wps:cNvPr id="44663920" name="Line 264">
                              <a:extLst>
                                <a:ext uri="{FF2B5EF4-FFF2-40B4-BE49-F238E27FC236}">
                                  <a16:creationId xmlns:a16="http://schemas.microsoft.com/office/drawing/2014/main" id="{779E266A-C5A0-84F1-BE84-22154DA954AE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817" y="2742"/>
                                <a:ext cx="250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35465020" name="Line 265">
                              <a:extLst>
                                <a:ext uri="{FF2B5EF4-FFF2-40B4-BE49-F238E27FC236}">
                                  <a16:creationId xmlns:a16="http://schemas.microsoft.com/office/drawing/2014/main" id="{EF16EA67-4FF1-6C9C-E4D8-26D269BCECAE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817" y="2742"/>
                                <a:ext cx="0" cy="54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37904530" name="Line 266">
                              <a:extLst>
                                <a:ext uri="{FF2B5EF4-FFF2-40B4-BE49-F238E27FC236}">
                                  <a16:creationId xmlns:a16="http://schemas.microsoft.com/office/drawing/2014/main" id="{5D198BCE-3C55-A88D-187E-01EDCF3349A8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16" y="2742"/>
                                <a:ext cx="0" cy="54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39695410" name="Line 267">
                              <a:extLst>
                                <a:ext uri="{FF2B5EF4-FFF2-40B4-BE49-F238E27FC236}">
                                  <a16:creationId xmlns:a16="http://schemas.microsoft.com/office/drawing/2014/main" id="{F468B33D-AA94-7FAB-D442-4BCC1A4CDB09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815" y="2742"/>
                                <a:ext cx="0" cy="54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85113792" name="Line 268">
                              <a:extLst>
                                <a:ext uri="{FF2B5EF4-FFF2-40B4-BE49-F238E27FC236}">
                                  <a16:creationId xmlns:a16="http://schemas.microsoft.com/office/drawing/2014/main" id="{0DE61A49-3634-3C16-0BCA-BD44DCE90AAB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2320" y="2742"/>
                                <a:ext cx="0" cy="54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63647830" name="Line 269">
                              <a:extLst>
                                <a:ext uri="{FF2B5EF4-FFF2-40B4-BE49-F238E27FC236}">
                                  <a16:creationId xmlns:a16="http://schemas.microsoft.com/office/drawing/2014/main" id="{7DC5CC57-7B79-4ADC-BFD4-A34B284A89D8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2818" y="2742"/>
                                <a:ext cx="0" cy="54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43853983" name="Line 270">
                              <a:extLst>
                                <a:ext uri="{FF2B5EF4-FFF2-40B4-BE49-F238E27FC236}">
                                  <a16:creationId xmlns:a16="http://schemas.microsoft.com/office/drawing/2014/main" id="{458B279C-909C-BC3A-9961-5A51605E5646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323" y="2742"/>
                                <a:ext cx="0" cy="54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28538663" name="Rectangle 271">
                              <a:extLst>
                                <a:ext uri="{FF2B5EF4-FFF2-40B4-BE49-F238E27FC236}">
                                  <a16:creationId xmlns:a16="http://schemas.microsoft.com/office/drawing/2014/main" id="{0028287D-C388-C0FB-F56D-26E150EFA31D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69" y="2868"/>
                                <a:ext cx="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0B8E2C7" w14:textId="77777777" w:rsidR="00D376C0" w:rsidRDefault="00D376C0" w:rsidP="00D376C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607385625" name="Rectangle 272">
                              <a:extLst>
                                <a:ext uri="{FF2B5EF4-FFF2-40B4-BE49-F238E27FC236}">
                                  <a16:creationId xmlns:a16="http://schemas.microsoft.com/office/drawing/2014/main" id="{65F7977E-6CA2-EEF7-2A9E-AF7A3109994E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41" y="2868"/>
                                <a:ext cx="9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CA51D75" w14:textId="77777777" w:rsidR="00D376C0" w:rsidRDefault="00D376C0" w:rsidP="00D376C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59174925" name="Rectangle 273">
                              <a:extLst>
                                <a:ext uri="{FF2B5EF4-FFF2-40B4-BE49-F238E27FC236}">
                                  <a16:creationId xmlns:a16="http://schemas.microsoft.com/office/drawing/2014/main" id="{185E6455-8E4A-D625-14C9-86B4B5B47019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740" y="2868"/>
                                <a:ext cx="9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BDC81C0" w14:textId="77777777" w:rsidR="00D376C0" w:rsidRDefault="00D376C0" w:rsidP="00D376C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4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85354983" name="Rectangle 274">
                              <a:extLst>
                                <a:ext uri="{FF2B5EF4-FFF2-40B4-BE49-F238E27FC236}">
                                  <a16:creationId xmlns:a16="http://schemas.microsoft.com/office/drawing/2014/main" id="{79230740-2032-C98D-C397-03DB2926AAF4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245" y="2868"/>
                                <a:ext cx="9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E496068" w14:textId="77777777" w:rsidR="00D376C0" w:rsidRDefault="00D376C0" w:rsidP="00D376C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6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946690813" name="Rectangle 275">
                              <a:extLst>
                                <a:ext uri="{FF2B5EF4-FFF2-40B4-BE49-F238E27FC236}">
                                  <a16:creationId xmlns:a16="http://schemas.microsoft.com/office/drawing/2014/main" id="{AF15AD14-466A-6FB9-ABA6-772EDE8BA90E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43" y="2868"/>
                                <a:ext cx="9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6F28D80" w14:textId="77777777" w:rsidR="00D376C0" w:rsidRDefault="00D376C0" w:rsidP="00D376C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8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138006894" name="Rectangle 276">
                              <a:extLst>
                                <a:ext uri="{FF2B5EF4-FFF2-40B4-BE49-F238E27FC236}">
                                  <a16:creationId xmlns:a16="http://schemas.microsoft.com/office/drawing/2014/main" id="{B25C504E-0E07-3A25-CBDC-2882E59C6D76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24" y="2868"/>
                                <a:ext cx="140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FB02134" w14:textId="77777777" w:rsidR="00D376C0" w:rsidRDefault="00D376C0" w:rsidP="00D376C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798996166" name="Line 277">
                              <a:extLst>
                                <a:ext uri="{FF2B5EF4-FFF2-40B4-BE49-F238E27FC236}">
                                  <a16:creationId xmlns:a16="http://schemas.microsoft.com/office/drawing/2014/main" id="{C665ACDB-6272-B9C8-817C-2CBAF01F400E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703" y="146"/>
                                <a:ext cx="0" cy="2494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8904030" name="Line 278">
                              <a:extLst>
                                <a:ext uri="{FF2B5EF4-FFF2-40B4-BE49-F238E27FC236}">
                                  <a16:creationId xmlns:a16="http://schemas.microsoft.com/office/drawing/2014/main" id="{579DF153-650F-E95A-146E-75CB8AF9E478}"/>
                                </a:ext>
                              </a:extLst>
                            </wps:cNvPr>
                            <wps:cNvCnPr/>
                            <wps:spPr bwMode="auto">
                              <a:xfrm flipH="1">
                                <a:off x="643" y="2640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47244577" name="Line 279">
                              <a:extLst>
                                <a:ext uri="{FF2B5EF4-FFF2-40B4-BE49-F238E27FC236}">
                                  <a16:creationId xmlns:a16="http://schemas.microsoft.com/office/drawing/2014/main" id="{70431D66-9258-8951-578B-8BEF361B09B6}"/>
                                </a:ext>
                              </a:extLst>
                            </wps:cNvPr>
                            <wps:cNvCnPr/>
                            <wps:spPr bwMode="auto">
                              <a:xfrm flipH="1">
                                <a:off x="643" y="2141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15603087" name="Line 280">
                              <a:extLst>
                                <a:ext uri="{FF2B5EF4-FFF2-40B4-BE49-F238E27FC236}">
                                  <a16:creationId xmlns:a16="http://schemas.microsoft.com/office/drawing/2014/main" id="{9F084921-26E2-280A-5788-C860940F7F48}"/>
                                </a:ext>
                              </a:extLst>
                            </wps:cNvPr>
                            <wps:cNvCnPr/>
                            <wps:spPr bwMode="auto">
                              <a:xfrm flipH="1">
                                <a:off x="643" y="164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54396794" name="Line 281">
                              <a:extLst>
                                <a:ext uri="{FF2B5EF4-FFF2-40B4-BE49-F238E27FC236}">
                                  <a16:creationId xmlns:a16="http://schemas.microsoft.com/office/drawing/2014/main" id="{0918865A-9631-FD8E-7B4D-CE60FE1BBDAC}"/>
                                </a:ext>
                              </a:extLst>
                            </wps:cNvPr>
                            <wps:cNvCnPr/>
                            <wps:spPr bwMode="auto">
                              <a:xfrm flipH="1">
                                <a:off x="643" y="1143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74626918" name="Line 282">
                              <a:extLst>
                                <a:ext uri="{FF2B5EF4-FFF2-40B4-BE49-F238E27FC236}">
                                  <a16:creationId xmlns:a16="http://schemas.microsoft.com/office/drawing/2014/main" id="{D6BF1748-A2EE-CADD-83A6-B6410F891B17}"/>
                                </a:ext>
                              </a:extLst>
                            </wps:cNvPr>
                            <wps:cNvCnPr/>
                            <wps:spPr bwMode="auto">
                              <a:xfrm flipH="1">
                                <a:off x="643" y="645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45003868" name="Line 283">
                              <a:extLst>
                                <a:ext uri="{FF2B5EF4-FFF2-40B4-BE49-F238E27FC236}">
                                  <a16:creationId xmlns:a16="http://schemas.microsoft.com/office/drawing/2014/main" id="{D1342860-C0F2-0F53-7B15-D3BBFE7F90A2}"/>
                                </a:ext>
                              </a:extLst>
                            </wps:cNvPr>
                            <wps:cNvCnPr/>
                            <wps:spPr bwMode="auto">
                              <a:xfrm flipH="1">
                                <a:off x="643" y="146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78646674" name="Rectangle 284">
                              <a:extLst>
                                <a:ext uri="{FF2B5EF4-FFF2-40B4-BE49-F238E27FC236}">
                                  <a16:creationId xmlns:a16="http://schemas.microsoft.com/office/drawing/2014/main" id="{4044A4CC-31D3-F71F-68B0-7FC020C1D0C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87" y="2598"/>
                                <a:ext cx="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734DC4E" w14:textId="77777777" w:rsidR="00D376C0" w:rsidRDefault="00D376C0" w:rsidP="00D376C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649270387" name="Rectangle 285">
                              <a:extLst>
                                <a:ext uri="{FF2B5EF4-FFF2-40B4-BE49-F238E27FC236}">
                                  <a16:creationId xmlns:a16="http://schemas.microsoft.com/office/drawing/2014/main" id="{9895D921-CDCA-57FF-21DA-E58846E2D519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33" y="2099"/>
                                <a:ext cx="9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FF82DF2" w14:textId="77777777" w:rsidR="00D376C0" w:rsidRDefault="00D376C0" w:rsidP="00D376C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070612945" name="Rectangle 286">
                              <a:extLst>
                                <a:ext uri="{FF2B5EF4-FFF2-40B4-BE49-F238E27FC236}">
                                  <a16:creationId xmlns:a16="http://schemas.microsoft.com/office/drawing/2014/main" id="{94E3ED7F-8AE9-90DD-7E2B-548869F05ACF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33" y="1600"/>
                                <a:ext cx="9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17F80F0" w14:textId="77777777" w:rsidR="00D376C0" w:rsidRDefault="00D376C0" w:rsidP="00D376C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4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663243588" name="Rectangle 287">
                              <a:extLst>
                                <a:ext uri="{FF2B5EF4-FFF2-40B4-BE49-F238E27FC236}">
                                  <a16:creationId xmlns:a16="http://schemas.microsoft.com/office/drawing/2014/main" id="{BAC43D31-DB45-FFB1-52BA-D4AFEB82AEAF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33" y="1101"/>
                                <a:ext cx="9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FCEE1A0" w14:textId="77777777" w:rsidR="00D376C0" w:rsidRDefault="00D376C0" w:rsidP="00D376C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6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673549976" name="Rectangle 288">
                              <a:extLst>
                                <a:ext uri="{FF2B5EF4-FFF2-40B4-BE49-F238E27FC236}">
                                  <a16:creationId xmlns:a16="http://schemas.microsoft.com/office/drawing/2014/main" id="{B3CA8740-DC06-5635-D9EE-B17AF1E75647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33" y="603"/>
                                <a:ext cx="9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8698C42" w14:textId="77777777" w:rsidR="00D376C0" w:rsidRDefault="00D376C0" w:rsidP="00D376C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8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517957164" name="Rectangle 289">
                              <a:extLst>
                                <a:ext uri="{FF2B5EF4-FFF2-40B4-BE49-F238E27FC236}">
                                  <a16:creationId xmlns:a16="http://schemas.microsoft.com/office/drawing/2014/main" id="{D7C8542D-1629-9EF0-EEA5-2F5FA47A03FF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5" y="104"/>
                                <a:ext cx="140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21BA608" w14:textId="77777777" w:rsidR="00D376C0" w:rsidRDefault="00D376C0" w:rsidP="00D376C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738582832" name="Freeform 290">
                              <a:extLst>
                                <a:ext uri="{FF2B5EF4-FFF2-40B4-BE49-F238E27FC236}">
                                  <a16:creationId xmlns:a16="http://schemas.microsoft.com/office/drawing/2014/main" id="{2314F4C7-E9F0-E2C3-0778-97B22EE6AEFD}"/>
                                </a:ext>
                              </a:extLst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703" y="44"/>
                                <a:ext cx="3095" cy="2698"/>
                              </a:xfrm>
                              <a:custGeom>
                                <a:avLst/>
                                <a:gdLst>
                                  <a:gd name="T0" fmla="*/ 0 w 515"/>
                                  <a:gd name="T1" fmla="*/ 0 h 449"/>
                                  <a:gd name="T2" fmla="*/ 0 w 515"/>
                                  <a:gd name="T3" fmla="*/ 449 h 449"/>
                                  <a:gd name="T4" fmla="*/ 515 w 515"/>
                                  <a:gd name="T5" fmla="*/ 449 h 449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515" h="449">
                                    <a:moveTo>
                                      <a:pt x="0" y="0"/>
                                    </a:moveTo>
                                    <a:lnTo>
                                      <a:pt x="0" y="449"/>
                                    </a:lnTo>
                                    <a:lnTo>
                                      <a:pt x="515" y="449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773181352" name="Rectangle 291">
                              <a:extLst>
                                <a:ext uri="{FF2B5EF4-FFF2-40B4-BE49-F238E27FC236}">
                                  <a16:creationId xmlns:a16="http://schemas.microsoft.com/office/drawing/2014/main" id="{75B11D71-F21F-EDD6-11EB-5586C0F4695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51" y="3041"/>
                                <a:ext cx="542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03B03F7" w14:textId="77777777" w:rsidR="00D376C0" w:rsidRDefault="00D376C0" w:rsidP="00D376C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Time (months)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1078874" name="Rectangle 292">
                              <a:extLst>
                                <a:ext uri="{FF2B5EF4-FFF2-40B4-BE49-F238E27FC236}">
                                  <a16:creationId xmlns:a16="http://schemas.microsoft.com/office/drawing/2014/main" id="{3DE73281-01A3-0D99-4972-98EEAA29D9C2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166" y="1384"/>
                                <a:ext cx="728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E1C07E8" w14:textId="77777777" w:rsidR="00D376C0" w:rsidRDefault="00D376C0" w:rsidP="00D376C0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>Overall survival (%)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94182359" name="Freeform 293">
                              <a:extLst>
                                <a:ext uri="{FF2B5EF4-FFF2-40B4-BE49-F238E27FC236}">
                                  <a16:creationId xmlns:a16="http://schemas.microsoft.com/office/drawing/2014/main" id="{69ED2384-7F0D-F6B7-6131-9EBF6BFE2160}"/>
                                </a:ext>
                              </a:extLst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817" y="146"/>
                                <a:ext cx="1334" cy="1358"/>
                              </a:xfrm>
                              <a:custGeom>
                                <a:avLst/>
                                <a:gdLst>
                                  <a:gd name="T0" fmla="*/ 0 w 222"/>
                                  <a:gd name="T1" fmla="*/ 0 h 226"/>
                                  <a:gd name="T2" fmla="*/ 5 w 222"/>
                                  <a:gd name="T3" fmla="*/ 0 h 226"/>
                                  <a:gd name="T4" fmla="*/ 5 w 222"/>
                                  <a:gd name="T5" fmla="*/ 6 h 226"/>
                                  <a:gd name="T6" fmla="*/ 12 w 222"/>
                                  <a:gd name="T7" fmla="*/ 6 h 226"/>
                                  <a:gd name="T8" fmla="*/ 12 w 222"/>
                                  <a:gd name="T9" fmla="*/ 12 h 226"/>
                                  <a:gd name="T10" fmla="*/ 15 w 222"/>
                                  <a:gd name="T11" fmla="*/ 12 h 226"/>
                                  <a:gd name="T12" fmla="*/ 15 w 222"/>
                                  <a:gd name="T13" fmla="*/ 19 h 226"/>
                                  <a:gd name="T14" fmla="*/ 23 w 222"/>
                                  <a:gd name="T15" fmla="*/ 19 h 226"/>
                                  <a:gd name="T16" fmla="*/ 23 w 222"/>
                                  <a:gd name="T17" fmla="*/ 26 h 226"/>
                                  <a:gd name="T18" fmla="*/ 25 w 222"/>
                                  <a:gd name="T19" fmla="*/ 26 h 226"/>
                                  <a:gd name="T20" fmla="*/ 25 w 222"/>
                                  <a:gd name="T21" fmla="*/ 33 h 226"/>
                                  <a:gd name="T22" fmla="*/ 30 w 222"/>
                                  <a:gd name="T23" fmla="*/ 33 h 226"/>
                                  <a:gd name="T24" fmla="*/ 30 w 222"/>
                                  <a:gd name="T25" fmla="*/ 41 h 226"/>
                                  <a:gd name="T26" fmla="*/ 32 w 222"/>
                                  <a:gd name="T27" fmla="*/ 41 h 226"/>
                                  <a:gd name="T28" fmla="*/ 32 w 222"/>
                                  <a:gd name="T29" fmla="*/ 48 h 226"/>
                                  <a:gd name="T30" fmla="*/ 42 w 222"/>
                                  <a:gd name="T31" fmla="*/ 48 h 226"/>
                                  <a:gd name="T32" fmla="*/ 42 w 222"/>
                                  <a:gd name="T33" fmla="*/ 56 h 226"/>
                                  <a:gd name="T34" fmla="*/ 52 w 222"/>
                                  <a:gd name="T35" fmla="*/ 56 h 226"/>
                                  <a:gd name="T36" fmla="*/ 52 w 222"/>
                                  <a:gd name="T37" fmla="*/ 65 h 226"/>
                                  <a:gd name="T38" fmla="*/ 55 w 222"/>
                                  <a:gd name="T39" fmla="*/ 65 h 226"/>
                                  <a:gd name="T40" fmla="*/ 55 w 222"/>
                                  <a:gd name="T41" fmla="*/ 74 h 226"/>
                                  <a:gd name="T42" fmla="*/ 56 w 222"/>
                                  <a:gd name="T43" fmla="*/ 74 h 226"/>
                                  <a:gd name="T44" fmla="*/ 56 w 222"/>
                                  <a:gd name="T45" fmla="*/ 83 h 226"/>
                                  <a:gd name="T46" fmla="*/ 62 w 222"/>
                                  <a:gd name="T47" fmla="*/ 83 h 226"/>
                                  <a:gd name="T48" fmla="*/ 62 w 222"/>
                                  <a:gd name="T49" fmla="*/ 93 h 226"/>
                                  <a:gd name="T50" fmla="*/ 64 w 222"/>
                                  <a:gd name="T51" fmla="*/ 93 h 226"/>
                                  <a:gd name="T52" fmla="*/ 64 w 222"/>
                                  <a:gd name="T53" fmla="*/ 104 h 226"/>
                                  <a:gd name="T54" fmla="*/ 68 w 222"/>
                                  <a:gd name="T55" fmla="*/ 104 h 226"/>
                                  <a:gd name="T56" fmla="*/ 68 w 222"/>
                                  <a:gd name="T57" fmla="*/ 115 h 226"/>
                                  <a:gd name="T58" fmla="*/ 72 w 222"/>
                                  <a:gd name="T59" fmla="*/ 115 h 226"/>
                                  <a:gd name="T60" fmla="*/ 72 w 222"/>
                                  <a:gd name="T61" fmla="*/ 127 h 226"/>
                                  <a:gd name="T62" fmla="*/ 75 w 222"/>
                                  <a:gd name="T63" fmla="*/ 127 h 226"/>
                                  <a:gd name="T64" fmla="*/ 75 w 222"/>
                                  <a:gd name="T65" fmla="*/ 139 h 226"/>
                                  <a:gd name="T66" fmla="*/ 107 w 222"/>
                                  <a:gd name="T67" fmla="*/ 139 h 226"/>
                                  <a:gd name="T68" fmla="*/ 107 w 222"/>
                                  <a:gd name="T69" fmla="*/ 160 h 226"/>
                                  <a:gd name="T70" fmla="*/ 123 w 222"/>
                                  <a:gd name="T71" fmla="*/ 160 h 226"/>
                                  <a:gd name="T72" fmla="*/ 123 w 222"/>
                                  <a:gd name="T73" fmla="*/ 188 h 226"/>
                                  <a:gd name="T74" fmla="*/ 140 w 222"/>
                                  <a:gd name="T75" fmla="*/ 188 h 226"/>
                                  <a:gd name="T76" fmla="*/ 140 w 222"/>
                                  <a:gd name="T77" fmla="*/ 226 h 226"/>
                                  <a:gd name="T78" fmla="*/ 222 w 222"/>
                                  <a:gd name="T79" fmla="*/ 226 h 22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</a:cxnLst>
                                <a:rect l="0" t="0" r="r" b="b"/>
                                <a:pathLst>
                                  <a:path w="222" h="226">
                                    <a:moveTo>
                                      <a:pt x="0" y="0"/>
                                    </a:moveTo>
                                    <a:lnTo>
                                      <a:pt x="5" y="0"/>
                                    </a:lnTo>
                                    <a:lnTo>
                                      <a:pt x="5" y="6"/>
                                    </a:lnTo>
                                    <a:lnTo>
                                      <a:pt x="12" y="6"/>
                                    </a:lnTo>
                                    <a:lnTo>
                                      <a:pt x="12" y="12"/>
                                    </a:lnTo>
                                    <a:lnTo>
                                      <a:pt x="15" y="12"/>
                                    </a:lnTo>
                                    <a:lnTo>
                                      <a:pt x="15" y="19"/>
                                    </a:lnTo>
                                    <a:lnTo>
                                      <a:pt x="23" y="19"/>
                                    </a:lnTo>
                                    <a:lnTo>
                                      <a:pt x="23" y="26"/>
                                    </a:lnTo>
                                    <a:lnTo>
                                      <a:pt x="25" y="26"/>
                                    </a:lnTo>
                                    <a:lnTo>
                                      <a:pt x="25" y="33"/>
                                    </a:lnTo>
                                    <a:lnTo>
                                      <a:pt x="30" y="33"/>
                                    </a:lnTo>
                                    <a:lnTo>
                                      <a:pt x="30" y="41"/>
                                    </a:lnTo>
                                    <a:lnTo>
                                      <a:pt x="32" y="41"/>
                                    </a:lnTo>
                                    <a:lnTo>
                                      <a:pt x="32" y="48"/>
                                    </a:lnTo>
                                    <a:lnTo>
                                      <a:pt x="42" y="48"/>
                                    </a:lnTo>
                                    <a:lnTo>
                                      <a:pt x="42" y="56"/>
                                    </a:lnTo>
                                    <a:lnTo>
                                      <a:pt x="52" y="56"/>
                                    </a:lnTo>
                                    <a:lnTo>
                                      <a:pt x="52" y="65"/>
                                    </a:lnTo>
                                    <a:lnTo>
                                      <a:pt x="55" y="65"/>
                                    </a:lnTo>
                                    <a:lnTo>
                                      <a:pt x="55" y="74"/>
                                    </a:lnTo>
                                    <a:lnTo>
                                      <a:pt x="56" y="74"/>
                                    </a:lnTo>
                                    <a:lnTo>
                                      <a:pt x="56" y="83"/>
                                    </a:lnTo>
                                    <a:lnTo>
                                      <a:pt x="62" y="83"/>
                                    </a:lnTo>
                                    <a:lnTo>
                                      <a:pt x="62" y="93"/>
                                    </a:lnTo>
                                    <a:lnTo>
                                      <a:pt x="64" y="93"/>
                                    </a:lnTo>
                                    <a:lnTo>
                                      <a:pt x="64" y="104"/>
                                    </a:lnTo>
                                    <a:lnTo>
                                      <a:pt x="68" y="104"/>
                                    </a:lnTo>
                                    <a:lnTo>
                                      <a:pt x="68" y="115"/>
                                    </a:lnTo>
                                    <a:lnTo>
                                      <a:pt x="72" y="115"/>
                                    </a:lnTo>
                                    <a:lnTo>
                                      <a:pt x="72" y="127"/>
                                    </a:lnTo>
                                    <a:lnTo>
                                      <a:pt x="75" y="127"/>
                                    </a:lnTo>
                                    <a:lnTo>
                                      <a:pt x="75" y="139"/>
                                    </a:lnTo>
                                    <a:lnTo>
                                      <a:pt x="107" y="139"/>
                                    </a:lnTo>
                                    <a:lnTo>
                                      <a:pt x="107" y="160"/>
                                    </a:lnTo>
                                    <a:lnTo>
                                      <a:pt x="123" y="160"/>
                                    </a:lnTo>
                                    <a:lnTo>
                                      <a:pt x="123" y="188"/>
                                    </a:lnTo>
                                    <a:lnTo>
                                      <a:pt x="140" y="188"/>
                                    </a:lnTo>
                                    <a:lnTo>
                                      <a:pt x="140" y="226"/>
                                    </a:lnTo>
                                    <a:lnTo>
                                      <a:pt x="222" y="226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672755930" name="Line 294">
                              <a:extLst>
                                <a:ext uri="{FF2B5EF4-FFF2-40B4-BE49-F238E27FC236}">
                                  <a16:creationId xmlns:a16="http://schemas.microsoft.com/office/drawing/2014/main" id="{8D819C98-0A55-2E1F-1911-931495B99346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799" y="146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0526245" name="Line 295">
                              <a:extLst>
                                <a:ext uri="{FF2B5EF4-FFF2-40B4-BE49-F238E27FC236}">
                                  <a16:creationId xmlns:a16="http://schemas.microsoft.com/office/drawing/2014/main" id="{9740BDF6-E10A-9B8D-919D-5F4622054329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829" y="11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5926012" name="Line 296">
                              <a:extLst>
                                <a:ext uri="{FF2B5EF4-FFF2-40B4-BE49-F238E27FC236}">
                                  <a16:creationId xmlns:a16="http://schemas.microsoft.com/office/drawing/2014/main" id="{DD0F3284-7553-CABE-2204-C14C3BBF4B2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829" y="18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44680210" name="Line 297">
                              <a:extLst>
                                <a:ext uri="{FF2B5EF4-FFF2-40B4-BE49-F238E27FC236}">
                                  <a16:creationId xmlns:a16="http://schemas.microsoft.com/office/drawing/2014/main" id="{6DA594E6-8AB1-A180-9B43-CA7EDCEBE45E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859" y="146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25136207" name="Line 298">
                              <a:extLst>
                                <a:ext uri="{FF2B5EF4-FFF2-40B4-BE49-F238E27FC236}">
                                  <a16:creationId xmlns:a16="http://schemas.microsoft.com/office/drawing/2014/main" id="{62966B6A-EFFD-EEAC-08D3-39DBB93549EF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829" y="18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13304457" name="Line 299">
                              <a:extLst>
                                <a:ext uri="{FF2B5EF4-FFF2-40B4-BE49-F238E27FC236}">
                                  <a16:creationId xmlns:a16="http://schemas.microsoft.com/office/drawing/2014/main" id="{3FB916F2-EDEC-34CA-3F0A-2449308D6C29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859" y="146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09949498" name="Line 300">
                              <a:extLst>
                                <a:ext uri="{FF2B5EF4-FFF2-40B4-BE49-F238E27FC236}">
                                  <a16:creationId xmlns:a16="http://schemas.microsoft.com/office/drawing/2014/main" id="{366E848B-9AA0-6850-FE41-C12CD1C071D1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829" y="182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82216676" name="Line 301">
                              <a:extLst>
                                <a:ext uri="{FF2B5EF4-FFF2-40B4-BE49-F238E27FC236}">
                                  <a16:creationId xmlns:a16="http://schemas.microsoft.com/office/drawing/2014/main" id="{941B7A0C-18C0-45CF-7EC5-0A9C0CE137F4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865" y="146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9722291" name="Line 302">
                              <a:extLst>
                                <a:ext uri="{FF2B5EF4-FFF2-40B4-BE49-F238E27FC236}">
                                  <a16:creationId xmlns:a16="http://schemas.microsoft.com/office/drawing/2014/main" id="{76FAC8E7-551C-04DD-ECF4-870C0FAA15DE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841" y="182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8402035" name="Line 303">
                              <a:extLst>
                                <a:ext uri="{FF2B5EF4-FFF2-40B4-BE49-F238E27FC236}">
                                  <a16:creationId xmlns:a16="http://schemas.microsoft.com/office/drawing/2014/main" id="{B420D417-0B76-4778-E0DE-AD0C068D997A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877" y="146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77688407" name="Line 304">
                              <a:extLst>
                                <a:ext uri="{FF2B5EF4-FFF2-40B4-BE49-F238E27FC236}">
                                  <a16:creationId xmlns:a16="http://schemas.microsoft.com/office/drawing/2014/main" id="{78F05E90-7441-9005-149E-F4EE4B7AFDA0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847" y="18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53876490" name="Line 305">
                              <a:extLst>
                                <a:ext uri="{FF2B5EF4-FFF2-40B4-BE49-F238E27FC236}">
                                  <a16:creationId xmlns:a16="http://schemas.microsoft.com/office/drawing/2014/main" id="{D91C4600-75A1-9BE6-D915-2D4A131343EA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877" y="146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28709416" name="Line 306">
                              <a:extLst>
                                <a:ext uri="{FF2B5EF4-FFF2-40B4-BE49-F238E27FC236}">
                                  <a16:creationId xmlns:a16="http://schemas.microsoft.com/office/drawing/2014/main" id="{B5B91B0C-3FEA-C721-07C9-B07B593CC6ED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853" y="18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50695317" name="Line 307">
                              <a:extLst>
                                <a:ext uri="{FF2B5EF4-FFF2-40B4-BE49-F238E27FC236}">
                                  <a16:creationId xmlns:a16="http://schemas.microsoft.com/office/drawing/2014/main" id="{CE8B83E9-8E9F-88A9-5D40-AD3A5DBA4098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883" y="146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68937793" name="Line 308">
                              <a:extLst>
                                <a:ext uri="{FF2B5EF4-FFF2-40B4-BE49-F238E27FC236}">
                                  <a16:creationId xmlns:a16="http://schemas.microsoft.com/office/drawing/2014/main" id="{FD525690-32C2-ED84-9229-DFECCA37C9CE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859" y="218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64776359" name="Line 309">
                              <a:extLst>
                                <a:ext uri="{FF2B5EF4-FFF2-40B4-BE49-F238E27FC236}">
                                  <a16:creationId xmlns:a16="http://schemas.microsoft.com/office/drawing/2014/main" id="{96FB4F14-0F10-7D48-6435-C08C866623F9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889" y="188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76621564" name="Line 310">
                              <a:extLst>
                                <a:ext uri="{FF2B5EF4-FFF2-40B4-BE49-F238E27FC236}">
                                  <a16:creationId xmlns:a16="http://schemas.microsoft.com/office/drawing/2014/main" id="{C73DF677-A144-B340-5AD9-A91BC7AAFC63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865" y="218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95301894" name="Line 311">
                              <a:extLst>
                                <a:ext uri="{FF2B5EF4-FFF2-40B4-BE49-F238E27FC236}">
                                  <a16:creationId xmlns:a16="http://schemas.microsoft.com/office/drawing/2014/main" id="{F5CFCDA2-D7B0-2F8C-6E5D-4065244EE63A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895" y="188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66670352" name="Line 312">
                              <a:extLst>
                                <a:ext uri="{FF2B5EF4-FFF2-40B4-BE49-F238E27FC236}">
                                  <a16:creationId xmlns:a16="http://schemas.microsoft.com/office/drawing/2014/main" id="{AB35D641-4ED5-3683-5DA8-D524FCDD2F1C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865" y="218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16882108" name="Line 313">
                              <a:extLst>
                                <a:ext uri="{FF2B5EF4-FFF2-40B4-BE49-F238E27FC236}">
                                  <a16:creationId xmlns:a16="http://schemas.microsoft.com/office/drawing/2014/main" id="{F07AA7F8-BE33-DC49-296A-7F18D514A7B2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895" y="188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53243954" name="Line 314">
                              <a:extLst>
                                <a:ext uri="{FF2B5EF4-FFF2-40B4-BE49-F238E27FC236}">
                                  <a16:creationId xmlns:a16="http://schemas.microsoft.com/office/drawing/2014/main" id="{25AF333A-5245-D26A-FC5D-01DB88E8FD3C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871" y="218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27910836" name="Line 315">
                              <a:extLst>
                                <a:ext uri="{FF2B5EF4-FFF2-40B4-BE49-F238E27FC236}">
                                  <a16:creationId xmlns:a16="http://schemas.microsoft.com/office/drawing/2014/main" id="{7F02C876-4C00-8AA1-E224-2199230527A5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01" y="188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83930299" name="Line 316">
                              <a:extLst>
                                <a:ext uri="{FF2B5EF4-FFF2-40B4-BE49-F238E27FC236}">
                                  <a16:creationId xmlns:a16="http://schemas.microsoft.com/office/drawing/2014/main" id="{6A1F079D-9F8E-2398-74BD-77EE57BE1DA7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895" y="260"/>
                                <a:ext cx="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76408725" name="Line 317">
                              <a:extLst>
                                <a:ext uri="{FF2B5EF4-FFF2-40B4-BE49-F238E27FC236}">
                                  <a16:creationId xmlns:a16="http://schemas.microsoft.com/office/drawing/2014/main" id="{BE2270BF-9F7D-25AE-FF40-CA61225483C5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25" y="224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96682128" name="Line 318">
                              <a:extLst>
                                <a:ext uri="{FF2B5EF4-FFF2-40B4-BE49-F238E27FC236}">
                                  <a16:creationId xmlns:a16="http://schemas.microsoft.com/office/drawing/2014/main" id="{15D0E456-2D63-0147-2DFC-EA3965E81840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895" y="260"/>
                                <a:ext cx="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98804037" name="Line 319">
                              <a:extLst>
                                <a:ext uri="{FF2B5EF4-FFF2-40B4-BE49-F238E27FC236}">
                                  <a16:creationId xmlns:a16="http://schemas.microsoft.com/office/drawing/2014/main" id="{E2840215-ADF5-CD48-C030-462D05BB616A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25" y="224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54594016" name="Line 320">
                              <a:extLst>
                                <a:ext uri="{FF2B5EF4-FFF2-40B4-BE49-F238E27FC236}">
                                  <a16:creationId xmlns:a16="http://schemas.microsoft.com/office/drawing/2014/main" id="{C900205D-4C75-A062-7EC5-248771466649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19" y="260"/>
                                <a:ext cx="67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72887184" name="Line 321">
                              <a:extLst>
                                <a:ext uri="{FF2B5EF4-FFF2-40B4-BE49-F238E27FC236}">
                                  <a16:creationId xmlns:a16="http://schemas.microsoft.com/office/drawing/2014/main" id="{ED3CA6F3-921C-A860-8A85-808733E6930E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56" y="224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31168596" name="Line 322">
                              <a:extLst>
                                <a:ext uri="{FF2B5EF4-FFF2-40B4-BE49-F238E27FC236}">
                                  <a16:creationId xmlns:a16="http://schemas.microsoft.com/office/drawing/2014/main" id="{9DAEB0C8-7382-25A2-61CC-72F9EC55FB63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37" y="302"/>
                                <a:ext cx="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07586189" name="Line 323">
                              <a:extLst>
                                <a:ext uri="{FF2B5EF4-FFF2-40B4-BE49-F238E27FC236}">
                                  <a16:creationId xmlns:a16="http://schemas.microsoft.com/office/drawing/2014/main" id="{B979D1AC-B8C6-AE19-8E16-69DDBEDDE1F5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68" y="27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70125417" name="Line 324">
                              <a:extLst>
                                <a:ext uri="{FF2B5EF4-FFF2-40B4-BE49-F238E27FC236}">
                                  <a16:creationId xmlns:a16="http://schemas.microsoft.com/office/drawing/2014/main" id="{5D5FD071-38C4-C7C6-775B-C969ED1EB925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49" y="344"/>
                                <a:ext cx="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90382573" name="Line 325">
                              <a:extLst>
                                <a:ext uri="{FF2B5EF4-FFF2-40B4-BE49-F238E27FC236}">
                                  <a16:creationId xmlns:a16="http://schemas.microsoft.com/office/drawing/2014/main" id="{590B0010-4F29-667F-2382-7B552D719FA8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80" y="31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25408169" name="Line 326">
                              <a:extLst>
                                <a:ext uri="{FF2B5EF4-FFF2-40B4-BE49-F238E27FC236}">
                                  <a16:creationId xmlns:a16="http://schemas.microsoft.com/office/drawing/2014/main" id="{8238D231-9F65-EBF3-7D19-3B75628BE8C7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56" y="344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93875139" name="Line 327">
                              <a:extLst>
                                <a:ext uri="{FF2B5EF4-FFF2-40B4-BE49-F238E27FC236}">
                                  <a16:creationId xmlns:a16="http://schemas.microsoft.com/office/drawing/2014/main" id="{0FC6E4EE-BE97-0E62-0A1E-B3DC5E64F54B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86" y="31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43853352" name="Line 328">
                              <a:extLst>
                                <a:ext uri="{FF2B5EF4-FFF2-40B4-BE49-F238E27FC236}">
                                  <a16:creationId xmlns:a16="http://schemas.microsoft.com/office/drawing/2014/main" id="{E677FD52-550D-3091-AC94-61986F71CF5E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62" y="344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92252293" name="Line 329">
                              <a:extLst>
                                <a:ext uri="{FF2B5EF4-FFF2-40B4-BE49-F238E27FC236}">
                                  <a16:creationId xmlns:a16="http://schemas.microsoft.com/office/drawing/2014/main" id="{E7A08AD7-0D48-89A4-7532-76A0C539D1D8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92" y="31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0100181" name="Line 330">
                              <a:extLst>
                                <a:ext uri="{FF2B5EF4-FFF2-40B4-BE49-F238E27FC236}">
                                  <a16:creationId xmlns:a16="http://schemas.microsoft.com/office/drawing/2014/main" id="{59B98648-64F1-D58F-68B2-D0CDC049E089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62" y="344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42365123" name="Line 331">
                              <a:extLst>
                                <a:ext uri="{FF2B5EF4-FFF2-40B4-BE49-F238E27FC236}">
                                  <a16:creationId xmlns:a16="http://schemas.microsoft.com/office/drawing/2014/main" id="{4CAC47CF-5940-AC23-D1D5-8690D8D42B4C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92" y="31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29660928" name="Line 332">
                              <a:extLst>
                                <a:ext uri="{FF2B5EF4-FFF2-40B4-BE49-F238E27FC236}">
                                  <a16:creationId xmlns:a16="http://schemas.microsoft.com/office/drawing/2014/main" id="{C0B96D7A-140C-B762-10E2-D06FD94BAD5F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98" y="434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46104327" name="Line 333">
                              <a:extLst>
                                <a:ext uri="{FF2B5EF4-FFF2-40B4-BE49-F238E27FC236}">
                                  <a16:creationId xmlns:a16="http://schemas.microsoft.com/office/drawing/2014/main" id="{5EDCF614-1432-3BDA-0E54-374A8048A53C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028" y="404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25147538" name="Line 334">
                              <a:extLst>
                                <a:ext uri="{FF2B5EF4-FFF2-40B4-BE49-F238E27FC236}">
                                  <a16:creationId xmlns:a16="http://schemas.microsoft.com/office/drawing/2014/main" id="{3AFF533E-EC69-EDBF-9A98-0FD4A1CF027D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52" y="48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34347722" name="Line 335">
                              <a:extLst>
                                <a:ext uri="{FF2B5EF4-FFF2-40B4-BE49-F238E27FC236}">
                                  <a16:creationId xmlns:a16="http://schemas.microsoft.com/office/drawing/2014/main" id="{4CB2609E-4C4F-7454-70D3-660DE9F1CFFA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082" y="45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33853831" name="Line 336">
                              <a:extLst>
                                <a:ext uri="{FF2B5EF4-FFF2-40B4-BE49-F238E27FC236}">
                                  <a16:creationId xmlns:a16="http://schemas.microsoft.com/office/drawing/2014/main" id="{1BBB96F4-5465-3420-EE62-F2DDEFA3DC93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58" y="48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09666496" name="Line 337">
                              <a:extLst>
                                <a:ext uri="{FF2B5EF4-FFF2-40B4-BE49-F238E27FC236}">
                                  <a16:creationId xmlns:a16="http://schemas.microsoft.com/office/drawing/2014/main" id="{38D4C95D-F661-B01D-9719-290AF77E7918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088" y="45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02901682" name="Line 338">
                              <a:extLst>
                                <a:ext uri="{FF2B5EF4-FFF2-40B4-BE49-F238E27FC236}">
                                  <a16:creationId xmlns:a16="http://schemas.microsoft.com/office/drawing/2014/main" id="{D60C3090-D911-C8DB-F841-854C771A4311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76" y="48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48516485" name="Line 339">
                              <a:extLst>
                                <a:ext uri="{FF2B5EF4-FFF2-40B4-BE49-F238E27FC236}">
                                  <a16:creationId xmlns:a16="http://schemas.microsoft.com/office/drawing/2014/main" id="{1EB4158E-A6FB-0F06-353E-CE1CED207ED9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06" y="45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65643918" name="Line 340">
                              <a:extLst>
                                <a:ext uri="{FF2B5EF4-FFF2-40B4-BE49-F238E27FC236}">
                                  <a16:creationId xmlns:a16="http://schemas.microsoft.com/office/drawing/2014/main" id="{62D96AF9-40B8-0AB3-2669-BF9CAE320C5F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94" y="48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95014816" name="Line 341">
                              <a:extLst>
                                <a:ext uri="{FF2B5EF4-FFF2-40B4-BE49-F238E27FC236}">
                                  <a16:creationId xmlns:a16="http://schemas.microsoft.com/office/drawing/2014/main" id="{58B040AF-6995-2042-EB1B-6F9B5B8A44FD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24" y="45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6357531" name="Line 342">
                              <a:extLst>
                                <a:ext uri="{FF2B5EF4-FFF2-40B4-BE49-F238E27FC236}">
                                  <a16:creationId xmlns:a16="http://schemas.microsoft.com/office/drawing/2014/main" id="{E3A97718-B638-B94F-40BA-757FAB940329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12" y="53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03102625" name="Line 343">
                              <a:extLst>
                                <a:ext uri="{FF2B5EF4-FFF2-40B4-BE49-F238E27FC236}">
                                  <a16:creationId xmlns:a16="http://schemas.microsoft.com/office/drawing/2014/main" id="{F54EA434-AC18-D7BF-3652-BADBE8FE3751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42" y="506"/>
                                <a:ext cx="0" cy="61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4593302" name="Line 344">
                              <a:extLst>
                                <a:ext uri="{FF2B5EF4-FFF2-40B4-BE49-F238E27FC236}">
                                  <a16:creationId xmlns:a16="http://schemas.microsoft.com/office/drawing/2014/main" id="{D72C1687-69F4-A95A-7284-5A33096E196B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30" y="645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1346497" name="Line 345">
                              <a:extLst>
                                <a:ext uri="{FF2B5EF4-FFF2-40B4-BE49-F238E27FC236}">
                                  <a16:creationId xmlns:a16="http://schemas.microsoft.com/office/drawing/2014/main" id="{37D71268-61FF-E9C7-0BDD-52E868DEFB27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60" y="615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07656520" name="Line 346">
                              <a:extLst>
                                <a:ext uri="{FF2B5EF4-FFF2-40B4-BE49-F238E27FC236}">
                                  <a16:creationId xmlns:a16="http://schemas.microsoft.com/office/drawing/2014/main" id="{A967416F-BDC2-6F5C-F71B-54F4FC52854B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36" y="645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83008617" name="Line 347">
                              <a:extLst>
                                <a:ext uri="{FF2B5EF4-FFF2-40B4-BE49-F238E27FC236}">
                                  <a16:creationId xmlns:a16="http://schemas.microsoft.com/office/drawing/2014/main" id="{E859B539-2D44-B956-2522-C74412989564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66" y="615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84072029" name="Line 348">
                              <a:extLst>
                                <a:ext uri="{FF2B5EF4-FFF2-40B4-BE49-F238E27FC236}">
                                  <a16:creationId xmlns:a16="http://schemas.microsoft.com/office/drawing/2014/main" id="{54246CE4-BE02-BB9C-05A2-844D5625B167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54" y="645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36503870" name="Line 349">
                              <a:extLst>
                                <a:ext uri="{FF2B5EF4-FFF2-40B4-BE49-F238E27FC236}">
                                  <a16:creationId xmlns:a16="http://schemas.microsoft.com/office/drawing/2014/main" id="{1E3F4C35-5198-FB65-3E67-AA58E6D0E561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84" y="615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80459005" name="Line 350">
                              <a:extLst>
                                <a:ext uri="{FF2B5EF4-FFF2-40B4-BE49-F238E27FC236}">
                                  <a16:creationId xmlns:a16="http://schemas.microsoft.com/office/drawing/2014/main" id="{98EF9419-1D67-E859-21E6-B241AC232CAE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54" y="645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84564918" name="Line 351">
                              <a:extLst>
                                <a:ext uri="{FF2B5EF4-FFF2-40B4-BE49-F238E27FC236}">
                                  <a16:creationId xmlns:a16="http://schemas.microsoft.com/office/drawing/2014/main" id="{1DF5AA8D-E328-3C8C-F02D-079159A5E041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84" y="615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32028509" name="Line 352">
                              <a:extLst>
                                <a:ext uri="{FF2B5EF4-FFF2-40B4-BE49-F238E27FC236}">
                                  <a16:creationId xmlns:a16="http://schemas.microsoft.com/office/drawing/2014/main" id="{E7EF3058-37DB-6D2B-F5CE-1F35D1D95FD0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60" y="705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6735432" name="Line 353">
                              <a:extLst>
                                <a:ext uri="{FF2B5EF4-FFF2-40B4-BE49-F238E27FC236}">
                                  <a16:creationId xmlns:a16="http://schemas.microsoft.com/office/drawing/2014/main" id="{B9188D3A-C26C-3CE1-E051-A1E7C444013A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90" y="675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9865311" name="Line 354">
                              <a:extLst>
                                <a:ext uri="{FF2B5EF4-FFF2-40B4-BE49-F238E27FC236}">
                                  <a16:creationId xmlns:a16="http://schemas.microsoft.com/office/drawing/2014/main" id="{F685CB93-2826-6321-DFAF-ECFE3AEC718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90" y="771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49455360" name="Line 355">
                              <a:extLst>
                                <a:ext uri="{FF2B5EF4-FFF2-40B4-BE49-F238E27FC236}">
                                  <a16:creationId xmlns:a16="http://schemas.microsoft.com/office/drawing/2014/main" id="{BFC1F1F9-5499-541D-7F02-3C840B4F7BB2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20" y="74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32039511" name="Line 356">
                              <a:extLst>
                                <a:ext uri="{FF2B5EF4-FFF2-40B4-BE49-F238E27FC236}">
                                  <a16:creationId xmlns:a16="http://schemas.microsoft.com/office/drawing/2014/main" id="{96282AB8-7BA9-3107-D590-41A4EFA3AAEA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208" y="83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94960490" name="Line 357">
                              <a:extLst>
                                <a:ext uri="{FF2B5EF4-FFF2-40B4-BE49-F238E27FC236}">
                                  <a16:creationId xmlns:a16="http://schemas.microsoft.com/office/drawing/2014/main" id="{34636860-1120-C50C-6052-4B826171BF8E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38" y="807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74468076" name="Line 358">
                              <a:extLst>
                                <a:ext uri="{FF2B5EF4-FFF2-40B4-BE49-F238E27FC236}">
                                  <a16:creationId xmlns:a16="http://schemas.microsoft.com/office/drawing/2014/main" id="{61C82310-82DD-0153-51DA-8D4E1D165C8B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220" y="909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26715590" name="Line 359">
                              <a:extLst>
                                <a:ext uri="{FF2B5EF4-FFF2-40B4-BE49-F238E27FC236}">
                                  <a16:creationId xmlns:a16="http://schemas.microsoft.com/office/drawing/2014/main" id="{21EB021E-6484-7D8D-5BA9-877C75969B45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50" y="879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92642791" name="Line 360">
                              <a:extLst>
                                <a:ext uri="{FF2B5EF4-FFF2-40B4-BE49-F238E27FC236}">
                                  <a16:creationId xmlns:a16="http://schemas.microsoft.com/office/drawing/2014/main" id="{1AD2F46A-6F7F-4619-3900-FB32DC42A6E1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238" y="981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3558326" name="Line 361">
                              <a:extLst>
                                <a:ext uri="{FF2B5EF4-FFF2-40B4-BE49-F238E27FC236}">
                                  <a16:creationId xmlns:a16="http://schemas.microsoft.com/office/drawing/2014/main" id="{D2AD2BF5-011B-EB1A-5C9E-8AE3781D4307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68" y="95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79837982" name="Line 362">
                              <a:extLst>
                                <a:ext uri="{FF2B5EF4-FFF2-40B4-BE49-F238E27FC236}">
                                  <a16:creationId xmlns:a16="http://schemas.microsoft.com/office/drawing/2014/main" id="{3C827158-1E61-0ACC-D41B-9E716C06B6C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244" y="981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76104221" name="Line 363">
                              <a:extLst>
                                <a:ext uri="{FF2B5EF4-FFF2-40B4-BE49-F238E27FC236}">
                                  <a16:creationId xmlns:a16="http://schemas.microsoft.com/office/drawing/2014/main" id="{A237DED9-6FB5-D9DF-D938-5DF6FA1C91DA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80" y="95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14419780" name="Line 364">
                              <a:extLst>
                                <a:ext uri="{FF2B5EF4-FFF2-40B4-BE49-F238E27FC236}">
                                  <a16:creationId xmlns:a16="http://schemas.microsoft.com/office/drawing/2014/main" id="{C005D435-7982-0BB7-015A-55AF9E176761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262" y="981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9274699" name="Line 365">
                              <a:extLst>
                                <a:ext uri="{FF2B5EF4-FFF2-40B4-BE49-F238E27FC236}">
                                  <a16:creationId xmlns:a16="http://schemas.microsoft.com/office/drawing/2014/main" id="{C26FD662-333B-118D-8178-61889C98BE28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92" y="95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84423121" name="Line 366">
                              <a:extLst>
                                <a:ext uri="{FF2B5EF4-FFF2-40B4-BE49-F238E27FC236}">
                                  <a16:creationId xmlns:a16="http://schemas.microsoft.com/office/drawing/2014/main" id="{5C9F8156-ECDB-0B24-596C-8087153A5F19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22" y="981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48183744" name="Line 367">
                              <a:extLst>
                                <a:ext uri="{FF2B5EF4-FFF2-40B4-BE49-F238E27FC236}">
                                  <a16:creationId xmlns:a16="http://schemas.microsoft.com/office/drawing/2014/main" id="{B1795C46-B558-E45F-B634-48EBF772E589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352" y="95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55478952" name="Line 368">
                              <a:extLst>
                                <a:ext uri="{FF2B5EF4-FFF2-40B4-BE49-F238E27FC236}">
                                  <a16:creationId xmlns:a16="http://schemas.microsoft.com/office/drawing/2014/main" id="{7546DEFC-42C0-E567-F737-3176FDF83A11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22" y="981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31916580" name="Line 369">
                              <a:extLst>
                                <a:ext uri="{FF2B5EF4-FFF2-40B4-BE49-F238E27FC236}">
                                  <a16:creationId xmlns:a16="http://schemas.microsoft.com/office/drawing/2014/main" id="{F819EC01-0078-AC08-89B4-6B744032F6F9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352" y="95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22482397" name="Line 370">
                              <a:extLst>
                                <a:ext uri="{FF2B5EF4-FFF2-40B4-BE49-F238E27FC236}">
                                  <a16:creationId xmlns:a16="http://schemas.microsoft.com/office/drawing/2014/main" id="{1BF580B0-902B-308C-EC2F-5627DFC11B5A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28" y="981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18857126" name="Line 371">
                              <a:extLst>
                                <a:ext uri="{FF2B5EF4-FFF2-40B4-BE49-F238E27FC236}">
                                  <a16:creationId xmlns:a16="http://schemas.microsoft.com/office/drawing/2014/main" id="{B4270DB9-1F3F-2046-D7B3-DC48617C5CD9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358" y="95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218769" name="Line 372">
                              <a:extLst>
                                <a:ext uri="{FF2B5EF4-FFF2-40B4-BE49-F238E27FC236}">
                                  <a16:creationId xmlns:a16="http://schemas.microsoft.com/office/drawing/2014/main" id="{31F28889-9F8C-B23E-426B-A5E5D91C37AE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76" y="981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95087090" name="Line 373">
                              <a:extLst>
                                <a:ext uri="{FF2B5EF4-FFF2-40B4-BE49-F238E27FC236}">
                                  <a16:creationId xmlns:a16="http://schemas.microsoft.com/office/drawing/2014/main" id="{E9406CDB-2E61-653F-43B0-0F6FE473D5D3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06" y="95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13804192" name="Line 374">
                              <a:extLst>
                                <a:ext uri="{FF2B5EF4-FFF2-40B4-BE49-F238E27FC236}">
                                  <a16:creationId xmlns:a16="http://schemas.microsoft.com/office/drawing/2014/main" id="{99DABEF8-C36A-021C-78FD-16664D0D1720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88" y="981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72578942" name="Line 375">
                              <a:extLst>
                                <a:ext uri="{FF2B5EF4-FFF2-40B4-BE49-F238E27FC236}">
                                  <a16:creationId xmlns:a16="http://schemas.microsoft.com/office/drawing/2014/main" id="{5B514B1E-4342-5DAB-E0B3-CE69DE1999A1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24" y="95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96780760" name="Line 376">
                              <a:extLst>
                                <a:ext uri="{FF2B5EF4-FFF2-40B4-BE49-F238E27FC236}">
                                  <a16:creationId xmlns:a16="http://schemas.microsoft.com/office/drawing/2014/main" id="{1A13D288-DD39-7571-AA41-528D4DF6ABA5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00" y="981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24281517" name="Line 377">
                              <a:extLst>
                                <a:ext uri="{FF2B5EF4-FFF2-40B4-BE49-F238E27FC236}">
                                  <a16:creationId xmlns:a16="http://schemas.microsoft.com/office/drawing/2014/main" id="{379D0A47-6286-E1A5-465F-0D0316647ACB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30" y="95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175576" name="Line 378">
                              <a:extLst>
                                <a:ext uri="{FF2B5EF4-FFF2-40B4-BE49-F238E27FC236}">
                                  <a16:creationId xmlns:a16="http://schemas.microsoft.com/office/drawing/2014/main" id="{DD494ABC-F57F-1AD9-7E0D-7670C1609F0D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12" y="981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2984438" name="Line 379">
                              <a:extLst>
                                <a:ext uri="{FF2B5EF4-FFF2-40B4-BE49-F238E27FC236}">
                                  <a16:creationId xmlns:a16="http://schemas.microsoft.com/office/drawing/2014/main" id="{B37696D0-5CB5-D2FD-16A0-B5EAF110D738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42" y="95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00563755" name="Line 380">
                              <a:extLst>
                                <a:ext uri="{FF2B5EF4-FFF2-40B4-BE49-F238E27FC236}">
                                  <a16:creationId xmlns:a16="http://schemas.microsoft.com/office/drawing/2014/main" id="{3572B87F-BD76-741C-1D73-07F62A0CCC55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90" y="110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7312338" name="Line 381">
                              <a:extLst>
                                <a:ext uri="{FF2B5EF4-FFF2-40B4-BE49-F238E27FC236}">
                                  <a16:creationId xmlns:a16="http://schemas.microsoft.com/office/drawing/2014/main" id="{E7CD735F-D19E-3D12-7471-C5451E9D0DC1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520" y="1077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45605420" name="Line 382">
                              <a:extLst>
                                <a:ext uri="{FF2B5EF4-FFF2-40B4-BE49-F238E27FC236}">
                                  <a16:creationId xmlns:a16="http://schemas.microsoft.com/office/drawing/2014/main" id="{A2453FE2-5836-9A5E-EBE8-2AE899E58E8B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96" y="1107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36200994" name="Line 383">
                              <a:extLst>
                                <a:ext uri="{FF2B5EF4-FFF2-40B4-BE49-F238E27FC236}">
                                  <a16:creationId xmlns:a16="http://schemas.microsoft.com/office/drawing/2014/main" id="{7C657600-C8AD-0BF6-173E-6D644DBB61FC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532" y="1077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0598310" name="Line 384">
                              <a:extLst>
                                <a:ext uri="{FF2B5EF4-FFF2-40B4-BE49-F238E27FC236}">
                                  <a16:creationId xmlns:a16="http://schemas.microsoft.com/office/drawing/2014/main" id="{67D0FB6E-38D0-0C12-6487-7C0717E465A9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502" y="110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40049608" name="Line 385">
                              <a:extLst>
                                <a:ext uri="{FF2B5EF4-FFF2-40B4-BE49-F238E27FC236}">
                                  <a16:creationId xmlns:a16="http://schemas.microsoft.com/office/drawing/2014/main" id="{6CF18179-3867-4F87-86D9-3661BEDC5491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532" y="1077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87840459" name="Line 386">
                              <a:extLst>
                                <a:ext uri="{FF2B5EF4-FFF2-40B4-BE49-F238E27FC236}">
                                  <a16:creationId xmlns:a16="http://schemas.microsoft.com/office/drawing/2014/main" id="{8BA147BD-5AE1-311C-1CCA-5BDFC44D4BD5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532" y="1276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73472849" name="Line 387">
                              <a:extLst>
                                <a:ext uri="{FF2B5EF4-FFF2-40B4-BE49-F238E27FC236}">
                                  <a16:creationId xmlns:a16="http://schemas.microsoft.com/office/drawing/2014/main" id="{FE74813E-BCEF-0EC5-96FC-9861B4388D06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562" y="124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4850425" name="Line 388">
                              <a:extLst>
                                <a:ext uri="{FF2B5EF4-FFF2-40B4-BE49-F238E27FC236}">
                                  <a16:creationId xmlns:a16="http://schemas.microsoft.com/office/drawing/2014/main" id="{096E9C44-B729-84A7-0E10-478BE7B8705C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605" y="1276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0717805" name="Line 389">
                              <a:extLst>
                                <a:ext uri="{FF2B5EF4-FFF2-40B4-BE49-F238E27FC236}">
                                  <a16:creationId xmlns:a16="http://schemas.microsoft.com/office/drawing/2014/main" id="{64C69685-8376-3A0C-9E8A-6A7C0F759E94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635" y="124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59351214" name="Line 390">
                              <a:extLst>
                                <a:ext uri="{FF2B5EF4-FFF2-40B4-BE49-F238E27FC236}">
                                  <a16:creationId xmlns:a16="http://schemas.microsoft.com/office/drawing/2014/main" id="{D4E3241B-B371-46B6-09EA-3B08E735F116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635" y="1504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87644035" name="Line 391">
                              <a:extLst>
                                <a:ext uri="{FF2B5EF4-FFF2-40B4-BE49-F238E27FC236}">
                                  <a16:creationId xmlns:a16="http://schemas.microsoft.com/office/drawing/2014/main" id="{F6B9767B-02F5-CB33-E0FA-8C9949260AF2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665" y="147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12085470" name="Line 392">
                              <a:extLst>
                                <a:ext uri="{FF2B5EF4-FFF2-40B4-BE49-F238E27FC236}">
                                  <a16:creationId xmlns:a16="http://schemas.microsoft.com/office/drawing/2014/main" id="{08A6D5D3-037B-1CC8-661C-71F150E694DB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635" y="1504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49866022" name="Line 393">
                              <a:extLst>
                                <a:ext uri="{FF2B5EF4-FFF2-40B4-BE49-F238E27FC236}">
                                  <a16:creationId xmlns:a16="http://schemas.microsoft.com/office/drawing/2014/main" id="{52C4673B-5B6E-D004-3CC1-9CB67BBD3365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665" y="147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97817818" name="Line 394">
                              <a:extLst>
                                <a:ext uri="{FF2B5EF4-FFF2-40B4-BE49-F238E27FC236}">
                                  <a16:creationId xmlns:a16="http://schemas.microsoft.com/office/drawing/2014/main" id="{4E7AC90A-2DAC-298C-41F2-9AEF5C787E3B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773" y="1504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07475456" name="Line 395">
                              <a:extLst>
                                <a:ext uri="{FF2B5EF4-FFF2-40B4-BE49-F238E27FC236}">
                                  <a16:creationId xmlns:a16="http://schemas.microsoft.com/office/drawing/2014/main" id="{131E1F9C-64DE-5063-7447-41D9DB0964FD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803" y="147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87457731" name="Line 396">
                              <a:extLst>
                                <a:ext uri="{FF2B5EF4-FFF2-40B4-BE49-F238E27FC236}">
                                  <a16:creationId xmlns:a16="http://schemas.microsoft.com/office/drawing/2014/main" id="{A9C64BD5-6D0F-CB74-3A36-FD64690376E2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2097" y="1504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51523775" name="Line 397">
                              <a:extLst>
                                <a:ext uri="{FF2B5EF4-FFF2-40B4-BE49-F238E27FC236}">
                                  <a16:creationId xmlns:a16="http://schemas.microsoft.com/office/drawing/2014/main" id="{25DB8571-2CEA-8549-C191-69DAC2719931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2127" y="147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87559018" name="Line 398">
                              <a:extLst>
                                <a:ext uri="{FF2B5EF4-FFF2-40B4-BE49-F238E27FC236}">
                                  <a16:creationId xmlns:a16="http://schemas.microsoft.com/office/drawing/2014/main" id="{7264788E-990D-6BDC-FD30-105357735980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2121" y="1504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67007583" name="Line 399">
                              <a:extLst>
                                <a:ext uri="{FF2B5EF4-FFF2-40B4-BE49-F238E27FC236}">
                                  <a16:creationId xmlns:a16="http://schemas.microsoft.com/office/drawing/2014/main" id="{90CB1CE5-A0BE-D684-A300-B76CC06F0599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2151" y="147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87936485" name="Freeform 400">
                              <a:extLst>
                                <a:ext uri="{FF2B5EF4-FFF2-40B4-BE49-F238E27FC236}">
                                  <a16:creationId xmlns:a16="http://schemas.microsoft.com/office/drawing/2014/main" id="{9011DDA3-F948-544F-F5C8-B1ECF4C41014}"/>
                                </a:ext>
                              </a:extLst>
                            </wps:cNvPr>
                            <wps:cNvSpPr>
                              <a:spLocks noEditPoints="1"/>
                            </wps:cNvSpPr>
                            <wps:spPr bwMode="auto">
                              <a:xfrm>
                                <a:off x="841" y="146"/>
                                <a:ext cx="2843" cy="1021"/>
                              </a:xfrm>
                              <a:custGeom>
                                <a:avLst/>
                                <a:gdLst>
                                  <a:gd name="T0" fmla="*/ 8 w 473"/>
                                  <a:gd name="T1" fmla="*/ 0 h 170"/>
                                  <a:gd name="T2" fmla="*/ 16 w 473"/>
                                  <a:gd name="T3" fmla="*/ 0 h 170"/>
                                  <a:gd name="T4" fmla="*/ 17 w 473"/>
                                  <a:gd name="T5" fmla="*/ 7 h 170"/>
                                  <a:gd name="T6" fmla="*/ 21 w 473"/>
                                  <a:gd name="T7" fmla="*/ 15 h 170"/>
                                  <a:gd name="T8" fmla="*/ 26 w 473"/>
                                  <a:gd name="T9" fmla="*/ 21 h 170"/>
                                  <a:gd name="T10" fmla="*/ 26 w 473"/>
                                  <a:gd name="T11" fmla="*/ 28 h 170"/>
                                  <a:gd name="T12" fmla="*/ 31 w 473"/>
                                  <a:gd name="T13" fmla="*/ 33 h 170"/>
                                  <a:gd name="T14" fmla="*/ 41 w 473"/>
                                  <a:gd name="T15" fmla="*/ 35 h 170"/>
                                  <a:gd name="T16" fmla="*/ 45 w 473"/>
                                  <a:gd name="T17" fmla="*/ 39 h 170"/>
                                  <a:gd name="T18" fmla="*/ 49 w 473"/>
                                  <a:gd name="T19" fmla="*/ 43 h 170"/>
                                  <a:gd name="T20" fmla="*/ 52 w 473"/>
                                  <a:gd name="T21" fmla="*/ 48 h 170"/>
                                  <a:gd name="T22" fmla="*/ 55 w 473"/>
                                  <a:gd name="T23" fmla="*/ 53 h 170"/>
                                  <a:gd name="T24" fmla="*/ 55 w 473"/>
                                  <a:gd name="T25" fmla="*/ 65 h 170"/>
                                  <a:gd name="T26" fmla="*/ 57 w 473"/>
                                  <a:gd name="T27" fmla="*/ 75 h 170"/>
                                  <a:gd name="T28" fmla="*/ 69 w 473"/>
                                  <a:gd name="T29" fmla="*/ 75 h 170"/>
                                  <a:gd name="T30" fmla="*/ 81 w 473"/>
                                  <a:gd name="T31" fmla="*/ 75 h 170"/>
                                  <a:gd name="T32" fmla="*/ 93 w 473"/>
                                  <a:gd name="T33" fmla="*/ 75 h 170"/>
                                  <a:gd name="T34" fmla="*/ 105 w 473"/>
                                  <a:gd name="T35" fmla="*/ 75 h 170"/>
                                  <a:gd name="T36" fmla="*/ 117 w 473"/>
                                  <a:gd name="T37" fmla="*/ 75 h 170"/>
                                  <a:gd name="T38" fmla="*/ 129 w 473"/>
                                  <a:gd name="T39" fmla="*/ 75 h 170"/>
                                  <a:gd name="T40" fmla="*/ 141 w 473"/>
                                  <a:gd name="T41" fmla="*/ 75 h 170"/>
                                  <a:gd name="T42" fmla="*/ 153 w 473"/>
                                  <a:gd name="T43" fmla="*/ 75 h 170"/>
                                  <a:gd name="T44" fmla="*/ 155 w 473"/>
                                  <a:gd name="T45" fmla="*/ 81 h 170"/>
                                  <a:gd name="T46" fmla="*/ 155 w 473"/>
                                  <a:gd name="T47" fmla="*/ 93 h 170"/>
                                  <a:gd name="T48" fmla="*/ 163 w 473"/>
                                  <a:gd name="T49" fmla="*/ 97 h 170"/>
                                  <a:gd name="T50" fmla="*/ 169 w 473"/>
                                  <a:gd name="T51" fmla="*/ 103 h 170"/>
                                  <a:gd name="T52" fmla="*/ 169 w 473"/>
                                  <a:gd name="T53" fmla="*/ 115 h 170"/>
                                  <a:gd name="T54" fmla="*/ 175 w 473"/>
                                  <a:gd name="T55" fmla="*/ 121 h 170"/>
                                  <a:gd name="T56" fmla="*/ 187 w 473"/>
                                  <a:gd name="T57" fmla="*/ 121 h 170"/>
                                  <a:gd name="T58" fmla="*/ 199 w 473"/>
                                  <a:gd name="T59" fmla="*/ 121 h 170"/>
                                  <a:gd name="T60" fmla="*/ 211 w 473"/>
                                  <a:gd name="T61" fmla="*/ 121 h 170"/>
                                  <a:gd name="T62" fmla="*/ 223 w 473"/>
                                  <a:gd name="T63" fmla="*/ 121 h 170"/>
                                  <a:gd name="T64" fmla="*/ 235 w 473"/>
                                  <a:gd name="T65" fmla="*/ 121 h 170"/>
                                  <a:gd name="T66" fmla="*/ 238 w 473"/>
                                  <a:gd name="T67" fmla="*/ 126 h 170"/>
                                  <a:gd name="T68" fmla="*/ 238 w 473"/>
                                  <a:gd name="T69" fmla="*/ 138 h 170"/>
                                  <a:gd name="T70" fmla="*/ 238 w 473"/>
                                  <a:gd name="T71" fmla="*/ 150 h 170"/>
                                  <a:gd name="T72" fmla="*/ 238 w 473"/>
                                  <a:gd name="T73" fmla="*/ 162 h 170"/>
                                  <a:gd name="T74" fmla="*/ 238 w 473"/>
                                  <a:gd name="T75" fmla="*/ 170 h 170"/>
                                  <a:gd name="T76" fmla="*/ 250 w 473"/>
                                  <a:gd name="T77" fmla="*/ 170 h 170"/>
                                  <a:gd name="T78" fmla="*/ 262 w 473"/>
                                  <a:gd name="T79" fmla="*/ 170 h 170"/>
                                  <a:gd name="T80" fmla="*/ 274 w 473"/>
                                  <a:gd name="T81" fmla="*/ 170 h 170"/>
                                  <a:gd name="T82" fmla="*/ 286 w 473"/>
                                  <a:gd name="T83" fmla="*/ 170 h 170"/>
                                  <a:gd name="T84" fmla="*/ 298 w 473"/>
                                  <a:gd name="T85" fmla="*/ 170 h 170"/>
                                  <a:gd name="T86" fmla="*/ 310 w 473"/>
                                  <a:gd name="T87" fmla="*/ 170 h 170"/>
                                  <a:gd name="T88" fmla="*/ 322 w 473"/>
                                  <a:gd name="T89" fmla="*/ 170 h 170"/>
                                  <a:gd name="T90" fmla="*/ 334 w 473"/>
                                  <a:gd name="T91" fmla="*/ 170 h 170"/>
                                  <a:gd name="T92" fmla="*/ 346 w 473"/>
                                  <a:gd name="T93" fmla="*/ 170 h 170"/>
                                  <a:gd name="T94" fmla="*/ 358 w 473"/>
                                  <a:gd name="T95" fmla="*/ 170 h 170"/>
                                  <a:gd name="T96" fmla="*/ 370 w 473"/>
                                  <a:gd name="T97" fmla="*/ 170 h 170"/>
                                  <a:gd name="T98" fmla="*/ 382 w 473"/>
                                  <a:gd name="T99" fmla="*/ 170 h 170"/>
                                  <a:gd name="T100" fmla="*/ 394 w 473"/>
                                  <a:gd name="T101" fmla="*/ 170 h 170"/>
                                  <a:gd name="T102" fmla="*/ 406 w 473"/>
                                  <a:gd name="T103" fmla="*/ 170 h 170"/>
                                  <a:gd name="T104" fmla="*/ 418 w 473"/>
                                  <a:gd name="T105" fmla="*/ 170 h 170"/>
                                  <a:gd name="T106" fmla="*/ 430 w 473"/>
                                  <a:gd name="T107" fmla="*/ 170 h 170"/>
                                  <a:gd name="T108" fmla="*/ 442 w 473"/>
                                  <a:gd name="T109" fmla="*/ 170 h 170"/>
                                  <a:gd name="T110" fmla="*/ 454 w 473"/>
                                  <a:gd name="T111" fmla="*/ 170 h 170"/>
                                  <a:gd name="T112" fmla="*/ 466 w 473"/>
                                  <a:gd name="T113" fmla="*/ 170 h 17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  <a:cxn ang="0">
                                    <a:pos x="T106" y="T107"/>
                                  </a:cxn>
                                  <a:cxn ang="0">
                                    <a:pos x="T108" y="T109"/>
                                  </a:cxn>
                                  <a:cxn ang="0">
                                    <a:pos x="T110" y="T111"/>
                                  </a:cxn>
                                  <a:cxn ang="0">
                                    <a:pos x="T112" y="T113"/>
                                  </a:cxn>
                                </a:cxnLst>
                                <a:rect l="0" t="0" r="r" b="b"/>
                                <a:pathLst>
                                  <a:path w="473" h="170">
                                    <a:moveTo>
                                      <a:pt x="4" y="0"/>
                                    </a:moveTo>
                                    <a:lnTo>
                                      <a:pt x="8" y="0"/>
                                    </a:lnTo>
                                    <a:moveTo>
                                      <a:pt x="12" y="0"/>
                                    </a:moveTo>
                                    <a:lnTo>
                                      <a:pt x="16" y="0"/>
                                    </a:lnTo>
                                    <a:lnTo>
                                      <a:pt x="16" y="0"/>
                                    </a:lnTo>
                                    <a:moveTo>
                                      <a:pt x="16" y="4"/>
                                    </a:moveTo>
                                    <a:lnTo>
                                      <a:pt x="16" y="7"/>
                                    </a:lnTo>
                                    <a:lnTo>
                                      <a:pt x="17" y="7"/>
                                    </a:lnTo>
                                    <a:moveTo>
                                      <a:pt x="21" y="7"/>
                                    </a:moveTo>
                                    <a:lnTo>
                                      <a:pt x="21" y="11"/>
                                    </a:lnTo>
                                    <a:moveTo>
                                      <a:pt x="21" y="15"/>
                                    </a:moveTo>
                                    <a:lnTo>
                                      <a:pt x="21" y="19"/>
                                    </a:lnTo>
                                    <a:moveTo>
                                      <a:pt x="23" y="21"/>
                                    </a:moveTo>
                                    <a:lnTo>
                                      <a:pt x="26" y="21"/>
                                    </a:lnTo>
                                    <a:lnTo>
                                      <a:pt x="26" y="22"/>
                                    </a:lnTo>
                                    <a:moveTo>
                                      <a:pt x="26" y="26"/>
                                    </a:moveTo>
                                    <a:lnTo>
                                      <a:pt x="26" y="28"/>
                                    </a:lnTo>
                                    <a:lnTo>
                                      <a:pt x="28" y="28"/>
                                    </a:lnTo>
                                    <a:moveTo>
                                      <a:pt x="31" y="29"/>
                                    </a:moveTo>
                                    <a:lnTo>
                                      <a:pt x="31" y="33"/>
                                    </a:lnTo>
                                    <a:moveTo>
                                      <a:pt x="33" y="35"/>
                                    </a:moveTo>
                                    <a:lnTo>
                                      <a:pt x="37" y="35"/>
                                    </a:lnTo>
                                    <a:moveTo>
                                      <a:pt x="41" y="35"/>
                                    </a:moveTo>
                                    <a:lnTo>
                                      <a:pt x="45" y="35"/>
                                    </a:lnTo>
                                    <a:lnTo>
                                      <a:pt x="45" y="35"/>
                                    </a:lnTo>
                                    <a:moveTo>
                                      <a:pt x="45" y="39"/>
                                    </a:moveTo>
                                    <a:lnTo>
                                      <a:pt x="45" y="43"/>
                                    </a:lnTo>
                                    <a:lnTo>
                                      <a:pt x="45" y="43"/>
                                    </a:lnTo>
                                    <a:moveTo>
                                      <a:pt x="49" y="43"/>
                                    </a:moveTo>
                                    <a:lnTo>
                                      <a:pt x="52" y="43"/>
                                    </a:lnTo>
                                    <a:lnTo>
                                      <a:pt x="52" y="44"/>
                                    </a:lnTo>
                                    <a:moveTo>
                                      <a:pt x="52" y="48"/>
                                    </a:moveTo>
                                    <a:lnTo>
                                      <a:pt x="52" y="51"/>
                                    </a:lnTo>
                                    <a:lnTo>
                                      <a:pt x="53" y="51"/>
                                    </a:lnTo>
                                    <a:moveTo>
                                      <a:pt x="55" y="53"/>
                                    </a:moveTo>
                                    <a:lnTo>
                                      <a:pt x="55" y="57"/>
                                    </a:lnTo>
                                    <a:moveTo>
                                      <a:pt x="55" y="61"/>
                                    </a:moveTo>
                                    <a:lnTo>
                                      <a:pt x="55" y="65"/>
                                    </a:lnTo>
                                    <a:moveTo>
                                      <a:pt x="57" y="67"/>
                                    </a:moveTo>
                                    <a:lnTo>
                                      <a:pt x="57" y="71"/>
                                    </a:lnTo>
                                    <a:moveTo>
                                      <a:pt x="57" y="75"/>
                                    </a:moveTo>
                                    <a:lnTo>
                                      <a:pt x="61" y="75"/>
                                    </a:lnTo>
                                    <a:moveTo>
                                      <a:pt x="65" y="75"/>
                                    </a:moveTo>
                                    <a:lnTo>
                                      <a:pt x="69" y="75"/>
                                    </a:lnTo>
                                    <a:moveTo>
                                      <a:pt x="73" y="75"/>
                                    </a:moveTo>
                                    <a:lnTo>
                                      <a:pt x="77" y="75"/>
                                    </a:lnTo>
                                    <a:moveTo>
                                      <a:pt x="81" y="75"/>
                                    </a:moveTo>
                                    <a:lnTo>
                                      <a:pt x="85" y="75"/>
                                    </a:lnTo>
                                    <a:moveTo>
                                      <a:pt x="89" y="75"/>
                                    </a:moveTo>
                                    <a:lnTo>
                                      <a:pt x="93" y="75"/>
                                    </a:lnTo>
                                    <a:moveTo>
                                      <a:pt x="97" y="75"/>
                                    </a:moveTo>
                                    <a:lnTo>
                                      <a:pt x="101" y="75"/>
                                    </a:lnTo>
                                    <a:moveTo>
                                      <a:pt x="105" y="75"/>
                                    </a:moveTo>
                                    <a:lnTo>
                                      <a:pt x="109" y="75"/>
                                    </a:lnTo>
                                    <a:moveTo>
                                      <a:pt x="113" y="75"/>
                                    </a:moveTo>
                                    <a:lnTo>
                                      <a:pt x="117" y="75"/>
                                    </a:lnTo>
                                    <a:moveTo>
                                      <a:pt x="121" y="75"/>
                                    </a:moveTo>
                                    <a:lnTo>
                                      <a:pt x="125" y="75"/>
                                    </a:lnTo>
                                    <a:moveTo>
                                      <a:pt x="129" y="75"/>
                                    </a:moveTo>
                                    <a:lnTo>
                                      <a:pt x="133" y="75"/>
                                    </a:lnTo>
                                    <a:moveTo>
                                      <a:pt x="137" y="75"/>
                                    </a:moveTo>
                                    <a:lnTo>
                                      <a:pt x="141" y="75"/>
                                    </a:lnTo>
                                    <a:moveTo>
                                      <a:pt x="145" y="75"/>
                                    </a:moveTo>
                                    <a:lnTo>
                                      <a:pt x="149" y="75"/>
                                    </a:lnTo>
                                    <a:moveTo>
                                      <a:pt x="153" y="75"/>
                                    </a:moveTo>
                                    <a:lnTo>
                                      <a:pt x="155" y="75"/>
                                    </a:lnTo>
                                    <a:lnTo>
                                      <a:pt x="155" y="77"/>
                                    </a:lnTo>
                                    <a:moveTo>
                                      <a:pt x="155" y="81"/>
                                    </a:moveTo>
                                    <a:lnTo>
                                      <a:pt x="155" y="85"/>
                                    </a:lnTo>
                                    <a:moveTo>
                                      <a:pt x="155" y="89"/>
                                    </a:moveTo>
                                    <a:lnTo>
                                      <a:pt x="155" y="93"/>
                                    </a:lnTo>
                                    <a:moveTo>
                                      <a:pt x="155" y="97"/>
                                    </a:moveTo>
                                    <a:lnTo>
                                      <a:pt x="159" y="97"/>
                                    </a:lnTo>
                                    <a:moveTo>
                                      <a:pt x="163" y="97"/>
                                    </a:moveTo>
                                    <a:lnTo>
                                      <a:pt x="167" y="97"/>
                                    </a:lnTo>
                                    <a:moveTo>
                                      <a:pt x="169" y="99"/>
                                    </a:moveTo>
                                    <a:lnTo>
                                      <a:pt x="169" y="103"/>
                                    </a:lnTo>
                                    <a:moveTo>
                                      <a:pt x="169" y="107"/>
                                    </a:moveTo>
                                    <a:lnTo>
                                      <a:pt x="169" y="111"/>
                                    </a:lnTo>
                                    <a:moveTo>
                                      <a:pt x="169" y="115"/>
                                    </a:moveTo>
                                    <a:lnTo>
                                      <a:pt x="169" y="119"/>
                                    </a:lnTo>
                                    <a:moveTo>
                                      <a:pt x="171" y="121"/>
                                    </a:moveTo>
                                    <a:lnTo>
                                      <a:pt x="175" y="121"/>
                                    </a:lnTo>
                                    <a:moveTo>
                                      <a:pt x="179" y="121"/>
                                    </a:moveTo>
                                    <a:lnTo>
                                      <a:pt x="183" y="121"/>
                                    </a:lnTo>
                                    <a:moveTo>
                                      <a:pt x="187" y="121"/>
                                    </a:moveTo>
                                    <a:lnTo>
                                      <a:pt x="191" y="121"/>
                                    </a:lnTo>
                                    <a:moveTo>
                                      <a:pt x="195" y="121"/>
                                    </a:moveTo>
                                    <a:lnTo>
                                      <a:pt x="199" y="121"/>
                                    </a:lnTo>
                                    <a:moveTo>
                                      <a:pt x="203" y="121"/>
                                    </a:moveTo>
                                    <a:lnTo>
                                      <a:pt x="207" y="121"/>
                                    </a:lnTo>
                                    <a:moveTo>
                                      <a:pt x="211" y="121"/>
                                    </a:moveTo>
                                    <a:lnTo>
                                      <a:pt x="215" y="121"/>
                                    </a:lnTo>
                                    <a:moveTo>
                                      <a:pt x="219" y="121"/>
                                    </a:moveTo>
                                    <a:lnTo>
                                      <a:pt x="223" y="121"/>
                                    </a:lnTo>
                                    <a:moveTo>
                                      <a:pt x="227" y="121"/>
                                    </a:moveTo>
                                    <a:lnTo>
                                      <a:pt x="231" y="121"/>
                                    </a:lnTo>
                                    <a:moveTo>
                                      <a:pt x="235" y="121"/>
                                    </a:moveTo>
                                    <a:lnTo>
                                      <a:pt x="238" y="121"/>
                                    </a:lnTo>
                                    <a:lnTo>
                                      <a:pt x="238" y="122"/>
                                    </a:lnTo>
                                    <a:moveTo>
                                      <a:pt x="238" y="126"/>
                                    </a:moveTo>
                                    <a:lnTo>
                                      <a:pt x="238" y="130"/>
                                    </a:lnTo>
                                    <a:moveTo>
                                      <a:pt x="238" y="134"/>
                                    </a:moveTo>
                                    <a:lnTo>
                                      <a:pt x="238" y="138"/>
                                    </a:lnTo>
                                    <a:moveTo>
                                      <a:pt x="238" y="142"/>
                                    </a:moveTo>
                                    <a:lnTo>
                                      <a:pt x="238" y="146"/>
                                    </a:lnTo>
                                    <a:moveTo>
                                      <a:pt x="238" y="150"/>
                                    </a:moveTo>
                                    <a:lnTo>
                                      <a:pt x="238" y="154"/>
                                    </a:lnTo>
                                    <a:moveTo>
                                      <a:pt x="238" y="158"/>
                                    </a:moveTo>
                                    <a:lnTo>
                                      <a:pt x="238" y="162"/>
                                    </a:lnTo>
                                    <a:moveTo>
                                      <a:pt x="238" y="166"/>
                                    </a:moveTo>
                                    <a:lnTo>
                                      <a:pt x="238" y="170"/>
                                    </a:lnTo>
                                    <a:lnTo>
                                      <a:pt x="238" y="170"/>
                                    </a:lnTo>
                                    <a:moveTo>
                                      <a:pt x="242" y="170"/>
                                    </a:moveTo>
                                    <a:lnTo>
                                      <a:pt x="246" y="170"/>
                                    </a:lnTo>
                                    <a:moveTo>
                                      <a:pt x="250" y="170"/>
                                    </a:moveTo>
                                    <a:lnTo>
                                      <a:pt x="254" y="170"/>
                                    </a:lnTo>
                                    <a:moveTo>
                                      <a:pt x="258" y="170"/>
                                    </a:moveTo>
                                    <a:lnTo>
                                      <a:pt x="262" y="170"/>
                                    </a:lnTo>
                                    <a:moveTo>
                                      <a:pt x="266" y="170"/>
                                    </a:moveTo>
                                    <a:lnTo>
                                      <a:pt x="270" y="170"/>
                                    </a:lnTo>
                                    <a:moveTo>
                                      <a:pt x="274" y="170"/>
                                    </a:moveTo>
                                    <a:lnTo>
                                      <a:pt x="278" y="170"/>
                                    </a:lnTo>
                                    <a:moveTo>
                                      <a:pt x="282" y="170"/>
                                    </a:moveTo>
                                    <a:lnTo>
                                      <a:pt x="286" y="170"/>
                                    </a:lnTo>
                                    <a:moveTo>
                                      <a:pt x="290" y="170"/>
                                    </a:moveTo>
                                    <a:lnTo>
                                      <a:pt x="294" y="170"/>
                                    </a:lnTo>
                                    <a:moveTo>
                                      <a:pt x="298" y="170"/>
                                    </a:moveTo>
                                    <a:lnTo>
                                      <a:pt x="302" y="170"/>
                                    </a:lnTo>
                                    <a:moveTo>
                                      <a:pt x="306" y="170"/>
                                    </a:moveTo>
                                    <a:lnTo>
                                      <a:pt x="310" y="170"/>
                                    </a:lnTo>
                                    <a:moveTo>
                                      <a:pt x="314" y="170"/>
                                    </a:moveTo>
                                    <a:lnTo>
                                      <a:pt x="318" y="170"/>
                                    </a:lnTo>
                                    <a:moveTo>
                                      <a:pt x="322" y="170"/>
                                    </a:moveTo>
                                    <a:lnTo>
                                      <a:pt x="326" y="170"/>
                                    </a:lnTo>
                                    <a:moveTo>
                                      <a:pt x="330" y="170"/>
                                    </a:moveTo>
                                    <a:lnTo>
                                      <a:pt x="334" y="170"/>
                                    </a:lnTo>
                                    <a:moveTo>
                                      <a:pt x="338" y="170"/>
                                    </a:moveTo>
                                    <a:lnTo>
                                      <a:pt x="342" y="170"/>
                                    </a:lnTo>
                                    <a:moveTo>
                                      <a:pt x="346" y="170"/>
                                    </a:moveTo>
                                    <a:lnTo>
                                      <a:pt x="350" y="170"/>
                                    </a:lnTo>
                                    <a:moveTo>
                                      <a:pt x="354" y="170"/>
                                    </a:moveTo>
                                    <a:lnTo>
                                      <a:pt x="358" y="170"/>
                                    </a:lnTo>
                                    <a:moveTo>
                                      <a:pt x="362" y="170"/>
                                    </a:moveTo>
                                    <a:lnTo>
                                      <a:pt x="366" y="170"/>
                                    </a:lnTo>
                                    <a:moveTo>
                                      <a:pt x="370" y="170"/>
                                    </a:moveTo>
                                    <a:lnTo>
                                      <a:pt x="374" y="170"/>
                                    </a:lnTo>
                                    <a:moveTo>
                                      <a:pt x="378" y="170"/>
                                    </a:moveTo>
                                    <a:lnTo>
                                      <a:pt x="382" y="170"/>
                                    </a:lnTo>
                                    <a:moveTo>
                                      <a:pt x="386" y="170"/>
                                    </a:moveTo>
                                    <a:lnTo>
                                      <a:pt x="390" y="170"/>
                                    </a:lnTo>
                                    <a:moveTo>
                                      <a:pt x="394" y="170"/>
                                    </a:moveTo>
                                    <a:lnTo>
                                      <a:pt x="398" y="170"/>
                                    </a:lnTo>
                                    <a:moveTo>
                                      <a:pt x="402" y="170"/>
                                    </a:moveTo>
                                    <a:lnTo>
                                      <a:pt x="406" y="170"/>
                                    </a:lnTo>
                                    <a:moveTo>
                                      <a:pt x="410" y="170"/>
                                    </a:moveTo>
                                    <a:lnTo>
                                      <a:pt x="414" y="170"/>
                                    </a:lnTo>
                                    <a:moveTo>
                                      <a:pt x="418" y="170"/>
                                    </a:moveTo>
                                    <a:lnTo>
                                      <a:pt x="422" y="170"/>
                                    </a:lnTo>
                                    <a:moveTo>
                                      <a:pt x="426" y="170"/>
                                    </a:moveTo>
                                    <a:lnTo>
                                      <a:pt x="430" y="170"/>
                                    </a:lnTo>
                                    <a:moveTo>
                                      <a:pt x="434" y="170"/>
                                    </a:moveTo>
                                    <a:lnTo>
                                      <a:pt x="438" y="170"/>
                                    </a:lnTo>
                                    <a:moveTo>
                                      <a:pt x="442" y="170"/>
                                    </a:moveTo>
                                    <a:lnTo>
                                      <a:pt x="446" y="170"/>
                                    </a:lnTo>
                                    <a:moveTo>
                                      <a:pt x="450" y="170"/>
                                    </a:moveTo>
                                    <a:lnTo>
                                      <a:pt x="454" y="170"/>
                                    </a:lnTo>
                                    <a:moveTo>
                                      <a:pt x="458" y="170"/>
                                    </a:moveTo>
                                    <a:lnTo>
                                      <a:pt x="462" y="170"/>
                                    </a:lnTo>
                                    <a:moveTo>
                                      <a:pt x="466" y="170"/>
                                    </a:moveTo>
                                    <a:lnTo>
                                      <a:pt x="470" y="170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738862045" name="Line 401">
                              <a:extLst>
                                <a:ext uri="{FF2B5EF4-FFF2-40B4-BE49-F238E27FC236}">
                                  <a16:creationId xmlns:a16="http://schemas.microsoft.com/office/drawing/2014/main" id="{4165D47E-C59B-4AA6-7DE6-3A5E90D362D5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823" y="146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93589350" name="Line 402">
                              <a:extLst>
                                <a:ext uri="{FF2B5EF4-FFF2-40B4-BE49-F238E27FC236}">
                                  <a16:creationId xmlns:a16="http://schemas.microsoft.com/office/drawing/2014/main" id="{0051311A-4352-FC41-9A11-56AB98777667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859" y="11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72584078" name="Line 403">
                              <a:extLst>
                                <a:ext uri="{FF2B5EF4-FFF2-40B4-BE49-F238E27FC236}">
                                  <a16:creationId xmlns:a16="http://schemas.microsoft.com/office/drawing/2014/main" id="{ABA2352A-E571-A80B-C176-81972DEA1239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19" y="188"/>
                                <a:ext cx="67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17259783" name="Line 404">
                              <a:extLst>
                                <a:ext uri="{FF2B5EF4-FFF2-40B4-BE49-F238E27FC236}">
                                  <a16:creationId xmlns:a16="http://schemas.microsoft.com/office/drawing/2014/main" id="{1A08E554-019C-3D04-9CFC-2C182795D70A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56" y="158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65250074" name="Line 405">
                              <a:extLst>
                                <a:ext uri="{FF2B5EF4-FFF2-40B4-BE49-F238E27FC236}">
                                  <a16:creationId xmlns:a16="http://schemas.microsoft.com/office/drawing/2014/main" id="{88BB249E-6F8A-AFDC-08C6-2A537433BBB7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25" y="188"/>
                                <a:ext cx="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61612874" name="Line 406">
                              <a:extLst>
                                <a:ext uri="{FF2B5EF4-FFF2-40B4-BE49-F238E27FC236}">
                                  <a16:creationId xmlns:a16="http://schemas.microsoft.com/office/drawing/2014/main" id="{46890E91-EB7F-4C24-2687-CD528D5B278C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56" y="158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84941170" name="Line 407">
                              <a:extLst>
                                <a:ext uri="{FF2B5EF4-FFF2-40B4-BE49-F238E27FC236}">
                                  <a16:creationId xmlns:a16="http://schemas.microsoft.com/office/drawing/2014/main" id="{BDFDBEBC-200F-7BC2-1912-051B9843297A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56" y="27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98494764" name="Line 408">
                              <a:extLst>
                                <a:ext uri="{FF2B5EF4-FFF2-40B4-BE49-F238E27FC236}">
                                  <a16:creationId xmlns:a16="http://schemas.microsoft.com/office/drawing/2014/main" id="{4809224E-E956-0435-BEE9-33DBC7605978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86" y="24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13347349" name="Line 409">
                              <a:extLst>
                                <a:ext uri="{FF2B5EF4-FFF2-40B4-BE49-F238E27FC236}">
                                  <a16:creationId xmlns:a16="http://schemas.microsoft.com/office/drawing/2014/main" id="{C8CF9F3E-B035-DD04-14E9-BBDB5E19DFDE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98" y="314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97709637" name="Line 410">
                              <a:extLst>
                                <a:ext uri="{FF2B5EF4-FFF2-40B4-BE49-F238E27FC236}">
                                  <a16:creationId xmlns:a16="http://schemas.microsoft.com/office/drawing/2014/main" id="{85C8FAED-D3EA-4BC3-F752-A59FF0E4CFC7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028" y="28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81245164" name="Line 411">
                              <a:extLst>
                                <a:ext uri="{FF2B5EF4-FFF2-40B4-BE49-F238E27FC236}">
                                  <a16:creationId xmlns:a16="http://schemas.microsoft.com/office/drawing/2014/main" id="{17C7375C-CC8F-8304-8E93-9CA06DFC4143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04" y="356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80183023" name="Line 412">
                              <a:extLst>
                                <a:ext uri="{FF2B5EF4-FFF2-40B4-BE49-F238E27FC236}">
                                  <a16:creationId xmlns:a16="http://schemas.microsoft.com/office/drawing/2014/main" id="{2E485205-59F7-C68E-70DD-5627F861CE12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034" y="32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41654232" name="Line 413">
                              <a:extLst>
                                <a:ext uri="{FF2B5EF4-FFF2-40B4-BE49-F238E27FC236}">
                                  <a16:creationId xmlns:a16="http://schemas.microsoft.com/office/drawing/2014/main" id="{AF3840A9-A84A-7B4D-A082-44CE10893EE7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16" y="356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27810085" name="Line 414">
                              <a:extLst>
                                <a:ext uri="{FF2B5EF4-FFF2-40B4-BE49-F238E27FC236}">
                                  <a16:creationId xmlns:a16="http://schemas.microsoft.com/office/drawing/2014/main" id="{75D46302-BFDF-B6B2-C0A3-5B8AB68AECEE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046" y="32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94137993" name="Line 415">
                              <a:extLst>
                                <a:ext uri="{FF2B5EF4-FFF2-40B4-BE49-F238E27FC236}">
                                  <a16:creationId xmlns:a16="http://schemas.microsoft.com/office/drawing/2014/main" id="{E0997658-10CA-AA4F-ED08-7B091DBDBAFD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22" y="356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0044973" name="Line 416">
                              <a:extLst>
                                <a:ext uri="{FF2B5EF4-FFF2-40B4-BE49-F238E27FC236}">
                                  <a16:creationId xmlns:a16="http://schemas.microsoft.com/office/drawing/2014/main" id="{40C4B41F-93B3-C2B3-044D-0BE7BB4FE444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058" y="32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52995851" name="Line 417">
                              <a:extLst>
                                <a:ext uri="{FF2B5EF4-FFF2-40B4-BE49-F238E27FC236}">
                                  <a16:creationId xmlns:a16="http://schemas.microsoft.com/office/drawing/2014/main" id="{24D8FD23-37F8-4D85-D10F-469F7C5B60CB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70" y="356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83088358" name="Line 418">
                              <a:extLst>
                                <a:ext uri="{FF2B5EF4-FFF2-40B4-BE49-F238E27FC236}">
                                  <a16:creationId xmlns:a16="http://schemas.microsoft.com/office/drawing/2014/main" id="{F65ACADF-95AE-D6C0-0DD1-2A56EB5D4C2F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06" y="32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87724546" name="Line 419">
                              <a:extLst>
                                <a:ext uri="{FF2B5EF4-FFF2-40B4-BE49-F238E27FC236}">
                                  <a16:creationId xmlns:a16="http://schemas.microsoft.com/office/drawing/2014/main" id="{2F5C3EFE-2970-64F8-A8C8-C2A1FCCAC5FD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88" y="404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40797772" name="Line 420">
                              <a:extLst>
                                <a:ext uri="{FF2B5EF4-FFF2-40B4-BE49-F238E27FC236}">
                                  <a16:creationId xmlns:a16="http://schemas.microsoft.com/office/drawing/2014/main" id="{87EEB0DB-A32D-51F4-E332-D6457F6C25F4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18" y="37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59810048" name="Line 421">
                              <a:extLst>
                                <a:ext uri="{FF2B5EF4-FFF2-40B4-BE49-F238E27FC236}">
                                  <a16:creationId xmlns:a16="http://schemas.microsoft.com/office/drawing/2014/main" id="{1CDAC119-0014-1038-B9B2-308AC5C353F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60" y="59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88822361" name="Line 422">
                              <a:extLst>
                                <a:ext uri="{FF2B5EF4-FFF2-40B4-BE49-F238E27FC236}">
                                  <a16:creationId xmlns:a16="http://schemas.microsoft.com/office/drawing/2014/main" id="{0E7F7599-0D35-B38B-348E-5ABF8BDEB167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90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42334662" name="Line 423">
                              <a:extLst>
                                <a:ext uri="{FF2B5EF4-FFF2-40B4-BE49-F238E27FC236}">
                                  <a16:creationId xmlns:a16="http://schemas.microsoft.com/office/drawing/2014/main" id="{6596C7EC-A59C-C590-8091-803BD882732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60" y="597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97575275" name="Line 424">
                              <a:extLst>
                                <a:ext uri="{FF2B5EF4-FFF2-40B4-BE49-F238E27FC236}">
                                  <a16:creationId xmlns:a16="http://schemas.microsoft.com/office/drawing/2014/main" id="{E25D316A-7DA1-7794-49A9-AE82DB116B62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96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1836355" name="Line 425">
                              <a:extLst>
                                <a:ext uri="{FF2B5EF4-FFF2-40B4-BE49-F238E27FC236}">
                                  <a16:creationId xmlns:a16="http://schemas.microsoft.com/office/drawing/2014/main" id="{1A9D23C1-C2AD-E1E2-95FE-88DBC04B8D2D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78" y="59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12622405" name="Line 426">
                              <a:extLst>
                                <a:ext uri="{FF2B5EF4-FFF2-40B4-BE49-F238E27FC236}">
                                  <a16:creationId xmlns:a16="http://schemas.microsoft.com/office/drawing/2014/main" id="{41D68526-1A77-746D-08D1-14992B8D5C20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08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5516391" name="Line 427">
                              <a:extLst>
                                <a:ext uri="{FF2B5EF4-FFF2-40B4-BE49-F238E27FC236}">
                                  <a16:creationId xmlns:a16="http://schemas.microsoft.com/office/drawing/2014/main" id="{76177F55-8FFB-095E-539A-237E70B1EE1C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208" y="59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37930008" name="Line 428">
                              <a:extLst>
                                <a:ext uri="{FF2B5EF4-FFF2-40B4-BE49-F238E27FC236}">
                                  <a16:creationId xmlns:a16="http://schemas.microsoft.com/office/drawing/2014/main" id="{BFEE2942-AB40-6E64-9672-BD6F64FD8521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38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5835509" name="Line 429">
                              <a:extLst>
                                <a:ext uri="{FF2B5EF4-FFF2-40B4-BE49-F238E27FC236}">
                                  <a16:creationId xmlns:a16="http://schemas.microsoft.com/office/drawing/2014/main" id="{173634DC-A538-CFB7-06A0-C5EB291D6C0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238" y="59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37217297" name="Line 430">
                              <a:extLst>
                                <a:ext uri="{FF2B5EF4-FFF2-40B4-BE49-F238E27FC236}">
                                  <a16:creationId xmlns:a16="http://schemas.microsoft.com/office/drawing/2014/main" id="{7C95EC05-1608-F39A-1F0B-9C40DEC299C5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68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08558965" name="Line 431">
                              <a:extLst>
                                <a:ext uri="{FF2B5EF4-FFF2-40B4-BE49-F238E27FC236}">
                                  <a16:creationId xmlns:a16="http://schemas.microsoft.com/office/drawing/2014/main" id="{F6894E6D-6CE8-3A0F-6625-327F664CFE41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238" y="59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63145460" name="Line 432">
                              <a:extLst>
                                <a:ext uri="{FF2B5EF4-FFF2-40B4-BE49-F238E27FC236}">
                                  <a16:creationId xmlns:a16="http://schemas.microsoft.com/office/drawing/2014/main" id="{620CED20-6898-4CAE-4750-6FB850322993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68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8116411" name="Line 433">
                              <a:extLst>
                                <a:ext uri="{FF2B5EF4-FFF2-40B4-BE49-F238E27FC236}">
                                  <a16:creationId xmlns:a16="http://schemas.microsoft.com/office/drawing/2014/main" id="{E5498425-A366-A930-2AAB-F94CB07E561B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256" y="59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09332157" name="Line 434">
                              <a:extLst>
                                <a:ext uri="{FF2B5EF4-FFF2-40B4-BE49-F238E27FC236}">
                                  <a16:creationId xmlns:a16="http://schemas.microsoft.com/office/drawing/2014/main" id="{88E92475-DAEF-22FA-0FFD-BAB32CDAA040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86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30448202" name="Line 435">
                              <a:extLst>
                                <a:ext uri="{FF2B5EF4-FFF2-40B4-BE49-F238E27FC236}">
                                  <a16:creationId xmlns:a16="http://schemas.microsoft.com/office/drawing/2014/main" id="{DADD1634-44AC-46C2-9A49-F4D94883D8C9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40" y="59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13046119" name="Line 436">
                              <a:extLst>
                                <a:ext uri="{FF2B5EF4-FFF2-40B4-BE49-F238E27FC236}">
                                  <a16:creationId xmlns:a16="http://schemas.microsoft.com/office/drawing/2014/main" id="{EF7708ED-C3C1-A68B-A8D7-E3FCEB649815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370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7626885" name="Line 437">
                              <a:extLst>
                                <a:ext uri="{FF2B5EF4-FFF2-40B4-BE49-F238E27FC236}">
                                  <a16:creationId xmlns:a16="http://schemas.microsoft.com/office/drawing/2014/main" id="{39A7AA2C-3AC2-B91F-8D9D-035EA3569083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52" y="597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20292734" name="Line 438">
                              <a:extLst>
                                <a:ext uri="{FF2B5EF4-FFF2-40B4-BE49-F238E27FC236}">
                                  <a16:creationId xmlns:a16="http://schemas.microsoft.com/office/drawing/2014/main" id="{95643322-112C-B890-AFD9-B4D28A69DD5E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382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0918268" name="Line 439">
                              <a:extLst>
                                <a:ext uri="{FF2B5EF4-FFF2-40B4-BE49-F238E27FC236}">
                                  <a16:creationId xmlns:a16="http://schemas.microsoft.com/office/drawing/2014/main" id="{B9AD0BC9-9D84-3D30-FF80-6913E417C48C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76" y="597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09103709" name="Line 440">
                              <a:extLst>
                                <a:ext uri="{FF2B5EF4-FFF2-40B4-BE49-F238E27FC236}">
                                  <a16:creationId xmlns:a16="http://schemas.microsoft.com/office/drawing/2014/main" id="{49ADCCD6-0308-B4C0-708E-3D2E9B31E3EA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06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69729729" name="Line 441">
                              <a:extLst>
                                <a:ext uri="{FF2B5EF4-FFF2-40B4-BE49-F238E27FC236}">
                                  <a16:creationId xmlns:a16="http://schemas.microsoft.com/office/drawing/2014/main" id="{2A3AC4F0-3502-7C71-81BA-56B3195C502C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00" y="59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20695583" name="Line 442">
                              <a:extLst>
                                <a:ext uri="{FF2B5EF4-FFF2-40B4-BE49-F238E27FC236}">
                                  <a16:creationId xmlns:a16="http://schemas.microsoft.com/office/drawing/2014/main" id="{98FA01FB-BF6C-60B1-3039-E5393335E890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30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55407076" name="Line 443">
                              <a:extLst>
                                <a:ext uri="{FF2B5EF4-FFF2-40B4-BE49-F238E27FC236}">
                                  <a16:creationId xmlns:a16="http://schemas.microsoft.com/office/drawing/2014/main" id="{8C0C48BC-18D6-6198-9BA2-75BE4572411E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06" y="59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98320066" name="Line 444">
                              <a:extLst>
                                <a:ext uri="{FF2B5EF4-FFF2-40B4-BE49-F238E27FC236}">
                                  <a16:creationId xmlns:a16="http://schemas.microsoft.com/office/drawing/2014/main" id="{0A7C5353-AEFF-8867-2FEC-5BE039F943F5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36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38142371" name="Line 445">
                              <a:extLst>
                                <a:ext uri="{FF2B5EF4-FFF2-40B4-BE49-F238E27FC236}">
                                  <a16:creationId xmlns:a16="http://schemas.microsoft.com/office/drawing/2014/main" id="{94FA8C5F-10FF-EE2D-9EE3-46D8B1719719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12" y="59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20920097" name="Line 446">
                              <a:extLst>
                                <a:ext uri="{FF2B5EF4-FFF2-40B4-BE49-F238E27FC236}">
                                  <a16:creationId xmlns:a16="http://schemas.microsoft.com/office/drawing/2014/main" id="{BE124EF0-5144-C997-D358-B32CFA33551A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42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87577704" name="Line 447">
                              <a:extLst>
                                <a:ext uri="{FF2B5EF4-FFF2-40B4-BE49-F238E27FC236}">
                                  <a16:creationId xmlns:a16="http://schemas.microsoft.com/office/drawing/2014/main" id="{5F403AA8-EF7C-3E81-AA5E-3F0B94DC7CA7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36" y="59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94788129" name="Line 448">
                              <a:extLst>
                                <a:ext uri="{FF2B5EF4-FFF2-40B4-BE49-F238E27FC236}">
                                  <a16:creationId xmlns:a16="http://schemas.microsoft.com/office/drawing/2014/main" id="{994DC677-D1C6-2278-E0E3-42C98DB46468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66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81456331" name="Line 449">
                              <a:extLst>
                                <a:ext uri="{FF2B5EF4-FFF2-40B4-BE49-F238E27FC236}">
                                  <a16:creationId xmlns:a16="http://schemas.microsoft.com/office/drawing/2014/main" id="{CE4741A5-8C0E-DF08-7ED2-5627DC83F49D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42" y="59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39171466" name="Line 450">
                              <a:extLst>
                                <a:ext uri="{FF2B5EF4-FFF2-40B4-BE49-F238E27FC236}">
                                  <a16:creationId xmlns:a16="http://schemas.microsoft.com/office/drawing/2014/main" id="{C5944309-9EC6-6D87-2BA4-70BD9485DB1C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72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5221220" name="Line 451">
                              <a:extLst>
                                <a:ext uri="{FF2B5EF4-FFF2-40B4-BE49-F238E27FC236}">
                                  <a16:creationId xmlns:a16="http://schemas.microsoft.com/office/drawing/2014/main" id="{260F23D3-28D4-AE97-ED7E-74904F463E30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42" y="597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45589518" name="Line 452">
                              <a:extLst>
                                <a:ext uri="{FF2B5EF4-FFF2-40B4-BE49-F238E27FC236}">
                                  <a16:creationId xmlns:a16="http://schemas.microsoft.com/office/drawing/2014/main" id="{7857A59E-C566-97F0-4125-DC004936DD2E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78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48001378" name="Line 453">
                              <a:extLst>
                                <a:ext uri="{FF2B5EF4-FFF2-40B4-BE49-F238E27FC236}">
                                  <a16:creationId xmlns:a16="http://schemas.microsoft.com/office/drawing/2014/main" id="{C0FEC0EE-C587-B134-9B3A-864F94C76C35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60" y="59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6971857" name="Line 454">
                              <a:extLst>
                                <a:ext uri="{FF2B5EF4-FFF2-40B4-BE49-F238E27FC236}">
                                  <a16:creationId xmlns:a16="http://schemas.microsoft.com/office/drawing/2014/main" id="{38B94AEE-82FC-A1A8-49D0-9C62E2E97E00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90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4021905" name="Line 455">
                              <a:extLst>
                                <a:ext uri="{FF2B5EF4-FFF2-40B4-BE49-F238E27FC236}">
                                  <a16:creationId xmlns:a16="http://schemas.microsoft.com/office/drawing/2014/main" id="{67B1AF4D-4313-E350-F042-EE2672F5E8A7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514" y="59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83969305" name="Line 456">
                              <a:extLst>
                                <a:ext uri="{FF2B5EF4-FFF2-40B4-BE49-F238E27FC236}">
                                  <a16:creationId xmlns:a16="http://schemas.microsoft.com/office/drawing/2014/main" id="{B828407E-7FDA-8236-048B-AF9DC848FBE2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544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8540686" name="Line 457">
                              <a:extLst>
                                <a:ext uri="{FF2B5EF4-FFF2-40B4-BE49-F238E27FC236}">
                                  <a16:creationId xmlns:a16="http://schemas.microsoft.com/office/drawing/2014/main" id="{E3C08D95-E199-AEE1-7483-7D3CC6E32AD9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520" y="597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7774807" name="Line 458">
                              <a:extLst>
                                <a:ext uri="{FF2B5EF4-FFF2-40B4-BE49-F238E27FC236}">
                                  <a16:creationId xmlns:a16="http://schemas.microsoft.com/office/drawing/2014/main" id="{18804FBE-08A4-0D41-295F-F2120A04BAFB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556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20424258" name="Line 459">
                              <a:extLst>
                                <a:ext uri="{FF2B5EF4-FFF2-40B4-BE49-F238E27FC236}">
                                  <a16:creationId xmlns:a16="http://schemas.microsoft.com/office/drawing/2014/main" id="{D05EA557-F868-A0DB-F239-BC7F2F99C8E2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532" y="59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6711351" name="Line 460">
                              <a:extLst>
                                <a:ext uri="{FF2B5EF4-FFF2-40B4-BE49-F238E27FC236}">
                                  <a16:creationId xmlns:a16="http://schemas.microsoft.com/office/drawing/2014/main" id="{A3A04818-7B2A-3CB5-4F6A-DC89A680979C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562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1874741" name="Line 461">
                              <a:extLst>
                                <a:ext uri="{FF2B5EF4-FFF2-40B4-BE49-F238E27FC236}">
                                  <a16:creationId xmlns:a16="http://schemas.microsoft.com/office/drawing/2014/main" id="{5B155F60-7371-D92D-BF4E-07055FAA55EE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550" y="597"/>
                                <a:ext cx="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17127289" name="Line 462">
                              <a:extLst>
                                <a:ext uri="{FF2B5EF4-FFF2-40B4-BE49-F238E27FC236}">
                                  <a16:creationId xmlns:a16="http://schemas.microsoft.com/office/drawing/2014/main" id="{F2912930-AC3B-89EB-CF52-F07210B98E7B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580" y="56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33968105" name="Line 463">
                              <a:extLst>
                                <a:ext uri="{FF2B5EF4-FFF2-40B4-BE49-F238E27FC236}">
                                  <a16:creationId xmlns:a16="http://schemas.microsoft.com/office/drawing/2014/main" id="{33179843-3BA6-F17D-724A-A39DF3937477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568" y="597"/>
                                <a:ext cx="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343330695" name="Line 465">
                            <a:extLst>
                              <a:ext uri="{FF2B5EF4-FFF2-40B4-BE49-F238E27FC236}">
                                <a16:creationId xmlns:a16="http://schemas.microsoft.com/office/drawing/2014/main" id="{34E5967D-4018-80DA-3811-A712B7BBC10D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598" y="567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7708691" name="Line 466">
                            <a:extLst>
                              <a:ext uri="{FF2B5EF4-FFF2-40B4-BE49-F238E27FC236}">
                                <a16:creationId xmlns:a16="http://schemas.microsoft.com/office/drawing/2014/main" id="{AD14F513-3FE8-CD5C-3D79-69CDFF56C42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05" y="597"/>
                              <a:ext cx="66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6009131" name="Line 467">
                            <a:extLst>
                              <a:ext uri="{FF2B5EF4-FFF2-40B4-BE49-F238E27FC236}">
                                <a16:creationId xmlns:a16="http://schemas.microsoft.com/office/drawing/2014/main" id="{9A142923-BEB6-E63D-0E23-B771565ACEA9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41" y="567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78264310" name="Line 468">
                            <a:extLst>
                              <a:ext uri="{FF2B5EF4-FFF2-40B4-BE49-F238E27FC236}">
                                <a16:creationId xmlns:a16="http://schemas.microsoft.com/office/drawing/2014/main" id="{0420762A-6E4A-E892-3D55-C1DC5FCB410A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17" y="597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79894240" name="Line 469">
                            <a:extLst>
                              <a:ext uri="{FF2B5EF4-FFF2-40B4-BE49-F238E27FC236}">
                                <a16:creationId xmlns:a16="http://schemas.microsoft.com/office/drawing/2014/main" id="{25C02F07-62B1-0794-BDD1-C19C8E893D53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47" y="567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16267641" name="Line 470">
                            <a:extLst>
                              <a:ext uri="{FF2B5EF4-FFF2-40B4-BE49-F238E27FC236}">
                                <a16:creationId xmlns:a16="http://schemas.microsoft.com/office/drawing/2014/main" id="{7376CF94-97F2-5A48-A6A3-F319CA8B84FD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53" y="597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01667572" name="Line 471">
                            <a:extLst>
                              <a:ext uri="{FF2B5EF4-FFF2-40B4-BE49-F238E27FC236}">
                                <a16:creationId xmlns:a16="http://schemas.microsoft.com/office/drawing/2014/main" id="{B702ED3D-FB18-0CA0-6C64-5519B75C122D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83" y="567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23204630" name="Line 472">
                            <a:extLst>
                              <a:ext uri="{FF2B5EF4-FFF2-40B4-BE49-F238E27FC236}">
                                <a16:creationId xmlns:a16="http://schemas.microsoft.com/office/drawing/2014/main" id="{017DB76A-F247-C9AD-5B07-256DCCF90C66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83" y="597"/>
                              <a:ext cx="66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9763503" name="Line 473">
                            <a:extLst>
                              <a:ext uri="{FF2B5EF4-FFF2-40B4-BE49-F238E27FC236}">
                                <a16:creationId xmlns:a16="http://schemas.microsoft.com/office/drawing/2014/main" id="{5143B0CE-FE0B-7FEE-1A4E-89E1ACDCEEB3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19" y="567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6586497" name="Line 474">
                            <a:extLst>
                              <a:ext uri="{FF2B5EF4-FFF2-40B4-BE49-F238E27FC236}">
                                <a16:creationId xmlns:a16="http://schemas.microsoft.com/office/drawing/2014/main" id="{F4867A66-44BC-05FD-08D6-422997AB7A0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55" y="729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0682296" name="Line 475">
                            <a:extLst>
                              <a:ext uri="{FF2B5EF4-FFF2-40B4-BE49-F238E27FC236}">
                                <a16:creationId xmlns:a16="http://schemas.microsoft.com/office/drawing/2014/main" id="{413B5080-8351-5CE5-B1CF-D4581D9C3099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85" y="699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4141314" name="Line 476">
                            <a:extLst>
                              <a:ext uri="{FF2B5EF4-FFF2-40B4-BE49-F238E27FC236}">
                                <a16:creationId xmlns:a16="http://schemas.microsoft.com/office/drawing/2014/main" id="{714E6BDC-B879-19CE-CB6D-2E7C8BF0587A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815" y="729"/>
                              <a:ext cx="66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4100380" name="Line 477">
                            <a:extLst>
                              <a:ext uri="{FF2B5EF4-FFF2-40B4-BE49-F238E27FC236}">
                                <a16:creationId xmlns:a16="http://schemas.microsoft.com/office/drawing/2014/main" id="{F000D3C9-6453-F0BC-9CB9-44F7FBC6AFCE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845" y="699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0516741" name="Line 478">
                            <a:extLst>
                              <a:ext uri="{FF2B5EF4-FFF2-40B4-BE49-F238E27FC236}">
                                <a16:creationId xmlns:a16="http://schemas.microsoft.com/office/drawing/2014/main" id="{F9DEE121-E41A-D0BA-552E-31D7C9E8BAA8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875" y="873"/>
                              <a:ext cx="66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97800889" name="Line 479">
                            <a:extLst>
                              <a:ext uri="{FF2B5EF4-FFF2-40B4-BE49-F238E27FC236}">
                                <a16:creationId xmlns:a16="http://schemas.microsoft.com/office/drawing/2014/main" id="{7A5295F4-20BC-CCF6-A9B5-8F1600F09C68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911" y="843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83997930" name="Line 480">
                            <a:extLst>
                              <a:ext uri="{FF2B5EF4-FFF2-40B4-BE49-F238E27FC236}">
                                <a16:creationId xmlns:a16="http://schemas.microsoft.com/office/drawing/2014/main" id="{CC771164-AFEA-A257-926A-33175814FB6A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881" y="873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71756620" name="Line 481">
                            <a:extLst>
                              <a:ext uri="{FF2B5EF4-FFF2-40B4-BE49-F238E27FC236}">
                                <a16:creationId xmlns:a16="http://schemas.microsoft.com/office/drawing/2014/main" id="{CA2B1BD8-5215-BCD9-9623-DC5818EDA8D1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911" y="843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4566031" name="Line 482">
                            <a:extLst>
                              <a:ext uri="{FF2B5EF4-FFF2-40B4-BE49-F238E27FC236}">
                                <a16:creationId xmlns:a16="http://schemas.microsoft.com/office/drawing/2014/main" id="{1C84CCED-0291-BA18-CDBD-A9511A2BDD1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899" y="873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81468993" name="Line 483">
                            <a:extLst>
                              <a:ext uri="{FF2B5EF4-FFF2-40B4-BE49-F238E27FC236}">
                                <a16:creationId xmlns:a16="http://schemas.microsoft.com/office/drawing/2014/main" id="{01E7346D-0C94-2462-E0F2-B0AF92DCF7D5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929" y="843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1121947" name="Line 484">
                            <a:extLst>
                              <a:ext uri="{FF2B5EF4-FFF2-40B4-BE49-F238E27FC236}">
                                <a16:creationId xmlns:a16="http://schemas.microsoft.com/office/drawing/2014/main" id="{BA6EEE95-6609-3FF6-0133-9EF9D095D07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929" y="873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80413056" name="Line 485">
                            <a:extLst>
                              <a:ext uri="{FF2B5EF4-FFF2-40B4-BE49-F238E27FC236}">
                                <a16:creationId xmlns:a16="http://schemas.microsoft.com/office/drawing/2014/main" id="{F4C97DB8-81EE-E0BA-363F-EA29B2B733F4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959" y="843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6981621" name="Line 486">
                            <a:extLst>
                              <a:ext uri="{FF2B5EF4-FFF2-40B4-BE49-F238E27FC236}">
                                <a16:creationId xmlns:a16="http://schemas.microsoft.com/office/drawing/2014/main" id="{CA8E14EA-C1F7-AFA6-4228-9A1C24C0D87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2025" y="873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681019" name="Line 487">
                            <a:extLst>
                              <a:ext uri="{FF2B5EF4-FFF2-40B4-BE49-F238E27FC236}">
                                <a16:creationId xmlns:a16="http://schemas.microsoft.com/office/drawing/2014/main" id="{7F59B7C3-A641-2F3C-D949-49661F55EA9E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2055" y="843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76289909" name="Line 488">
                            <a:extLst>
                              <a:ext uri="{FF2B5EF4-FFF2-40B4-BE49-F238E27FC236}">
                                <a16:creationId xmlns:a16="http://schemas.microsoft.com/office/drawing/2014/main" id="{361C8CA3-E653-35E1-6AFE-4DFD2C89AD01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2043" y="873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2027147" name="Line 489">
                            <a:extLst>
                              <a:ext uri="{FF2B5EF4-FFF2-40B4-BE49-F238E27FC236}">
                                <a16:creationId xmlns:a16="http://schemas.microsoft.com/office/drawing/2014/main" id="{762F23F5-05EB-061D-5128-1FD6F6057296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2073" y="843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0278109" name="Line 490">
                            <a:extLst>
                              <a:ext uri="{FF2B5EF4-FFF2-40B4-BE49-F238E27FC236}">
                                <a16:creationId xmlns:a16="http://schemas.microsoft.com/office/drawing/2014/main" id="{AF192B24-15C4-FDC6-0280-F2D3E4FC67ED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2296" y="1167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46083083" name="Line 491">
                            <a:extLst>
                              <a:ext uri="{FF2B5EF4-FFF2-40B4-BE49-F238E27FC236}">
                                <a16:creationId xmlns:a16="http://schemas.microsoft.com/office/drawing/2014/main" id="{B22037AF-41BA-5EDE-E89C-6485BEDDC7A6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2326" y="1137"/>
                              <a:ext cx="0" cy="61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9940027" name="Line 492">
                            <a:extLst>
                              <a:ext uri="{FF2B5EF4-FFF2-40B4-BE49-F238E27FC236}">
                                <a16:creationId xmlns:a16="http://schemas.microsoft.com/office/drawing/2014/main" id="{D06011BE-BD2B-8A80-A291-1E23D963B7CB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2314" y="1167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2053755" name="Line 493">
                            <a:extLst>
                              <a:ext uri="{FF2B5EF4-FFF2-40B4-BE49-F238E27FC236}">
                                <a16:creationId xmlns:a16="http://schemas.microsoft.com/office/drawing/2014/main" id="{F3974283-3558-EA56-7D8B-36B59DF390DB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2344" y="1137"/>
                              <a:ext cx="0" cy="61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206015" name="Line 494">
                            <a:extLst>
                              <a:ext uri="{FF2B5EF4-FFF2-40B4-BE49-F238E27FC236}">
                                <a16:creationId xmlns:a16="http://schemas.microsoft.com/office/drawing/2014/main" id="{EC0E4079-B6E9-DA57-9AEC-6439664941F2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2812" y="1167"/>
                              <a:ext cx="66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4912163" name="Line 495">
                            <a:extLst>
                              <a:ext uri="{FF2B5EF4-FFF2-40B4-BE49-F238E27FC236}">
                                <a16:creationId xmlns:a16="http://schemas.microsoft.com/office/drawing/2014/main" id="{7089C4A6-C388-9A5A-4B26-B713A89F0FDE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2848" y="1137"/>
                              <a:ext cx="0" cy="61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44780999" name="Line 496">
                            <a:extLst>
                              <a:ext uri="{FF2B5EF4-FFF2-40B4-BE49-F238E27FC236}">
                                <a16:creationId xmlns:a16="http://schemas.microsoft.com/office/drawing/2014/main" id="{9B2224B5-DCEC-B6FF-844B-AE45B509FF7B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203" y="1167"/>
                              <a:ext cx="66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4431090" name="Line 497">
                            <a:extLst>
                              <a:ext uri="{FF2B5EF4-FFF2-40B4-BE49-F238E27FC236}">
                                <a16:creationId xmlns:a16="http://schemas.microsoft.com/office/drawing/2014/main" id="{5947DCE9-E6C5-B733-E993-BCBFC3AFFBEC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3239" y="1137"/>
                              <a:ext cx="0" cy="61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50247532" name="Line 498">
                            <a:extLst>
                              <a:ext uri="{FF2B5EF4-FFF2-40B4-BE49-F238E27FC236}">
                                <a16:creationId xmlns:a16="http://schemas.microsoft.com/office/drawing/2014/main" id="{2AC7BAEE-C9D1-CA45-D5C9-4C9E988BF75A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654" y="1167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67969149" name="Line 499">
                            <a:extLst>
                              <a:ext uri="{FF2B5EF4-FFF2-40B4-BE49-F238E27FC236}">
                                <a16:creationId xmlns:a16="http://schemas.microsoft.com/office/drawing/2014/main" id="{7BE40A37-FD34-8049-7302-58A9E5EB782A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3684" y="1137"/>
                              <a:ext cx="0" cy="61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5683970" name="Rectangle 500">
                            <a:extLst>
                              <a:ext uri="{FF2B5EF4-FFF2-40B4-BE49-F238E27FC236}">
                                <a16:creationId xmlns:a16="http://schemas.microsoft.com/office/drawing/2014/main" id="{970558D8-90ED-FFED-9C3A-64416EFF7EA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42" y="3331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53677D" w14:textId="77777777" w:rsidR="00D376C0" w:rsidRDefault="00D376C0" w:rsidP="00D376C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6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42886814" name="Rectangle 501">
                            <a:extLst>
                              <a:ext uri="{FF2B5EF4-FFF2-40B4-BE49-F238E27FC236}">
                                <a16:creationId xmlns:a16="http://schemas.microsoft.com/office/drawing/2014/main" id="{1D6254D0-F051-018F-176F-A36F553B35C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41" y="3331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8BD59D" w14:textId="77777777" w:rsidR="00D376C0" w:rsidRDefault="00D376C0" w:rsidP="00D376C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3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107828094" name="Rectangle 502">
                            <a:extLst>
                              <a:ext uri="{FF2B5EF4-FFF2-40B4-BE49-F238E27FC236}">
                                <a16:creationId xmlns:a16="http://schemas.microsoft.com/office/drawing/2014/main" id="{230B321E-26F5-8211-A681-91F34A4F055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767" y="3331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59ECE8" w14:textId="77777777" w:rsidR="00D376C0" w:rsidRDefault="00D376C0" w:rsidP="00D376C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96006018" name="Rectangle 503">
                            <a:extLst>
                              <a:ext uri="{FF2B5EF4-FFF2-40B4-BE49-F238E27FC236}">
                                <a16:creationId xmlns:a16="http://schemas.microsoft.com/office/drawing/2014/main" id="{9785BCD9-677C-2401-68EF-3A817E5C5A4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272" y="3331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2C62FD" w14:textId="77777777" w:rsidR="00D376C0" w:rsidRDefault="00D376C0" w:rsidP="00D376C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22283655" name="Rectangle 504">
                            <a:extLst>
                              <a:ext uri="{FF2B5EF4-FFF2-40B4-BE49-F238E27FC236}">
                                <a16:creationId xmlns:a16="http://schemas.microsoft.com/office/drawing/2014/main" id="{501CED8B-5C2F-35ED-2DE1-D371F697AC9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770" y="3331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449F88" w14:textId="77777777" w:rsidR="00D376C0" w:rsidRDefault="00D376C0" w:rsidP="00D376C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39754951" name="Rectangle 505">
                            <a:extLst>
                              <a:ext uri="{FF2B5EF4-FFF2-40B4-BE49-F238E27FC236}">
                                <a16:creationId xmlns:a16="http://schemas.microsoft.com/office/drawing/2014/main" id="{5679E0F7-3A3D-58D9-FC8E-890A5E197FE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275" y="3331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18A2D67" w14:textId="77777777" w:rsidR="00D376C0" w:rsidRDefault="00D376C0" w:rsidP="00D376C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88185778" name="Rectangle 506">
                            <a:extLst>
                              <a:ext uri="{FF2B5EF4-FFF2-40B4-BE49-F238E27FC236}">
                                <a16:creationId xmlns:a16="http://schemas.microsoft.com/office/drawing/2014/main" id="{E910547C-8911-92ED-E652-CE49E2B508B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42" y="3445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FA23569" w14:textId="77777777" w:rsidR="00D376C0" w:rsidRDefault="00D376C0" w:rsidP="00D376C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7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38072981" name="Rectangle 507">
                            <a:extLst>
                              <a:ext uri="{FF2B5EF4-FFF2-40B4-BE49-F238E27FC236}">
                                <a16:creationId xmlns:a16="http://schemas.microsoft.com/office/drawing/2014/main" id="{E05A8A0F-4CE9-FC6D-5543-9F2C69812C3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41" y="3445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F3B7F2" w14:textId="77777777" w:rsidR="00D376C0" w:rsidRDefault="00D376C0" w:rsidP="00D376C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16030874" name="Rectangle 508">
                            <a:extLst>
                              <a:ext uri="{FF2B5EF4-FFF2-40B4-BE49-F238E27FC236}">
                                <a16:creationId xmlns:a16="http://schemas.microsoft.com/office/drawing/2014/main" id="{80AE3A21-F84E-ECBE-C908-A97D1C6178C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809" y="3458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4A0962" w14:textId="77777777" w:rsidR="00D376C0" w:rsidRDefault="00D376C0" w:rsidP="00D376C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498975409" name="Rectangle 509">
                            <a:extLst>
                              <a:ext uri="{FF2B5EF4-FFF2-40B4-BE49-F238E27FC236}">
                                <a16:creationId xmlns:a16="http://schemas.microsoft.com/office/drawing/2014/main" id="{709D524B-CA38-B386-BE42-FC77543C29B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272" y="3445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1CFE78" w14:textId="77777777" w:rsidR="00D376C0" w:rsidRDefault="00D376C0" w:rsidP="00D376C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6236883" name="Rectangle 510">
                            <a:extLst>
                              <a:ext uri="{FF2B5EF4-FFF2-40B4-BE49-F238E27FC236}">
                                <a16:creationId xmlns:a16="http://schemas.microsoft.com/office/drawing/2014/main" id="{936125EB-6021-176E-5418-3AF9E423A3D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770" y="3445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5F6D403" w14:textId="77777777" w:rsidR="00D376C0" w:rsidRDefault="00D376C0" w:rsidP="00D376C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2525388" name="Rectangle 511">
                            <a:extLst>
                              <a:ext uri="{FF2B5EF4-FFF2-40B4-BE49-F238E27FC236}">
                                <a16:creationId xmlns:a16="http://schemas.microsoft.com/office/drawing/2014/main" id="{BD04A9F5-C51B-6542-58B5-99BC40EB9BF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275" y="3445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E5BFEC" w14:textId="77777777" w:rsidR="00D376C0" w:rsidRDefault="00D376C0" w:rsidP="00D376C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451634281" name="Rectangle 512">
                            <a:extLst>
                              <a:ext uri="{FF2B5EF4-FFF2-40B4-BE49-F238E27FC236}">
                                <a16:creationId xmlns:a16="http://schemas.microsoft.com/office/drawing/2014/main" id="{E20EB6FF-28F3-D6E8-6FE0-5981E67BB55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53" y="3331"/>
                              <a:ext cx="313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E6D13A" w14:textId="77777777" w:rsidR="00D376C0" w:rsidRDefault="00D376C0" w:rsidP="00D376C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With C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39683483" name="Rectangle 513">
                            <a:extLst>
                              <a:ext uri="{FF2B5EF4-FFF2-40B4-BE49-F238E27FC236}">
                                <a16:creationId xmlns:a16="http://schemas.microsoft.com/office/drawing/2014/main" id="{B4EE26FD-D3A9-1E61-A9F5-46E91BBBA76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70" y="3453"/>
                              <a:ext cx="430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2BACA7" w14:textId="77777777" w:rsidR="00D376C0" w:rsidRDefault="00D376C0" w:rsidP="00D376C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Without C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442066632" name="Rectangle 514">
                            <a:extLst>
                              <a:ext uri="{FF2B5EF4-FFF2-40B4-BE49-F238E27FC236}">
                                <a16:creationId xmlns:a16="http://schemas.microsoft.com/office/drawing/2014/main" id="{A6059CAD-4492-51A6-B090-B8C7F1FE5B5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03" y="3157"/>
                              <a:ext cx="546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81E9B2" w14:textId="77777777" w:rsidR="00D376C0" w:rsidRDefault="00D376C0" w:rsidP="00D376C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Number at risk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29745086" name="Line 515">
                            <a:extLst>
                              <a:ext uri="{FF2B5EF4-FFF2-40B4-BE49-F238E27FC236}">
                                <a16:creationId xmlns:a16="http://schemas.microsoft.com/office/drawing/2014/main" id="{B3937AF6-B5CE-2A66-DF32-094939874A51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407" y="278"/>
                              <a:ext cx="175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42758251" name="Freeform 516">
                            <a:extLst>
                              <a:ext uri="{FF2B5EF4-FFF2-40B4-BE49-F238E27FC236}">
                                <a16:creationId xmlns:a16="http://schemas.microsoft.com/office/drawing/2014/main" id="{992E9EED-F1D2-0BFF-9E22-981186A0C861}"/>
                              </a:ext>
                            </a:extLst>
                          </wps:cNvPr>
                          <wps:cNvSpPr>
                            <a:spLocks noEditPoints="1"/>
                          </wps:cNvSpPr>
                          <wps:spPr bwMode="auto">
                            <a:xfrm>
                              <a:off x="3371" y="167"/>
                              <a:ext cx="151" cy="0"/>
                            </a:xfrm>
                            <a:custGeom>
                              <a:avLst/>
                              <a:gdLst>
                                <a:gd name="T0" fmla="*/ 0 w 25"/>
                                <a:gd name="T1" fmla="*/ 4 w 25"/>
                                <a:gd name="T2" fmla="*/ 8 w 25"/>
                                <a:gd name="T3" fmla="*/ 12 w 25"/>
                                <a:gd name="T4" fmla="*/ 16 w 25"/>
                                <a:gd name="T5" fmla="*/ 20 w 25"/>
                                <a:gd name="T6" fmla="*/ 24 w 25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  <a:cxn ang="0">
                                  <a:pos x="T3" y="0"/>
                                </a:cxn>
                                <a:cxn ang="0">
                                  <a:pos x="T4" y="0"/>
                                </a:cxn>
                                <a:cxn ang="0">
                                  <a:pos x="T5" y="0"/>
                                </a:cxn>
                                <a:cxn ang="0">
                                  <a:pos x="T6" y="0"/>
                                </a:cxn>
                              </a:cxnLst>
                              <a:rect l="0" t="0" r="r" b="b"/>
                              <a:pathLst>
                                <a:path w="25">
                                  <a:moveTo>
                                    <a:pt x="4" y="0"/>
                                  </a:moveTo>
                                  <a:lnTo>
                                    <a:pt x="8" y="0"/>
                                  </a:lnTo>
                                  <a:moveTo>
                                    <a:pt x="12" y="0"/>
                                  </a:moveTo>
                                  <a:lnTo>
                                    <a:pt x="16" y="0"/>
                                  </a:lnTo>
                                  <a:moveTo>
                                    <a:pt x="20" y="0"/>
                                  </a:moveTo>
                                  <a:lnTo>
                                    <a:pt x="24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8081218" name="Rectangle 517">
                            <a:extLst>
                              <a:ext uri="{FF2B5EF4-FFF2-40B4-BE49-F238E27FC236}">
                                <a16:creationId xmlns:a16="http://schemas.microsoft.com/office/drawing/2014/main" id="{580301E6-7075-9F03-57C7-514916F4C60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329" y="80"/>
                              <a:ext cx="0" cy="1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51644107" name="Rectangle 518">
                            <a:extLst>
                              <a:ext uri="{FF2B5EF4-FFF2-40B4-BE49-F238E27FC236}">
                                <a16:creationId xmlns:a16="http://schemas.microsoft.com/office/drawing/2014/main" id="{FEF4F697-8548-408F-E822-C7D8C84B102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666" y="236"/>
                              <a:ext cx="0" cy="1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35933285" name="Rectangle 519">
                            <a:extLst>
                              <a:ext uri="{FF2B5EF4-FFF2-40B4-BE49-F238E27FC236}">
                                <a16:creationId xmlns:a16="http://schemas.microsoft.com/office/drawing/2014/main" id="{ED149BE6-FF9E-24B5-414D-073760D7192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666" y="350"/>
                              <a:ext cx="0" cy="1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774526313" name="Rectangle 268">
                          <a:extLst>
                            <a:ext uri="{FF2B5EF4-FFF2-40B4-BE49-F238E27FC236}">
                              <a16:creationId xmlns:a16="http://schemas.microsoft.com/office/drawing/2014/main" id="{A37832DD-E08F-59CF-BD37-23A06FBDDA8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800674" y="171677"/>
                            <a:ext cx="47307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1FF427" w14:textId="77777777" w:rsidR="00D376C0" w:rsidRDefault="00D376C0" w:rsidP="00D376C0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With CN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67665235" name="Rectangle 267">
                          <a:extLst>
                            <a:ext uri="{FF2B5EF4-FFF2-40B4-BE49-F238E27FC236}">
                              <a16:creationId xmlns:a16="http://schemas.microsoft.com/office/drawing/2014/main" id="{409E7510-2F4E-5D64-30EF-23C962D8C5B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800674" y="352642"/>
                            <a:ext cx="6496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797634" w14:textId="77777777" w:rsidR="00D376C0" w:rsidRDefault="00D376C0" w:rsidP="00D376C0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Without CN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4AC9026" id="グループ化 1" o:spid="_x0000_s1026" style="position:absolute;margin-left:-33pt;margin-top:7.35pt;width:507.9pt;height:451.6pt;z-index:251659264;mso-width-relative:margin" coordsize="64502,573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">
                <v:group id="Group 263" o:spid="_x0000_s1027" style="position:absolute;width:64103;height:57356" coordsize="4038,36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">
                  <o:lock v:ext="edit" aspectratio="t"/>
                  <v:rect id="AutoShape 262" o:spid="_x0000_s1028" style="position:absolute;width:4038;height:3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" filled="f" stroked="f">
                    <o:lock v:ext="edit" aspectratio="t" text="t"/>
                  </v:rect>
                  <v:group id="Group 464" o:spid="_x0000_s1029" style="position:absolute;left:126;top:44;width:3672;height:3141" coordorigin="126,44" coordsize="3672,3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">
                    <v:line id="Line 264" o:spid="_x0000_s1030" style="position:absolute;visibility:visible;mso-wrap-style:square" from="817,2742" to="3323,27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">
                      <v:stroke endcap="round"/>
                    </v:line>
                    <v:line id="Line 265" o:spid="_x0000_s1031" style="position:absolute;visibility:visible;mso-wrap-style:square" from="817,2742" to="817,2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">
                      <v:stroke endcap="round"/>
                    </v:line>
                    <v:line id="Line 266" o:spid="_x0000_s1032" style="position:absolute;visibility:visible;mso-wrap-style:square" from="1316,2742" to="1316,2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">
                      <v:stroke endcap="round"/>
                    </v:line>
                    <v:line id="Line 267" o:spid="_x0000_s1033" style="position:absolute;visibility:visible;mso-wrap-style:square" from="1815,2742" to="1815,2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">
                      <v:stroke endcap="round"/>
                    </v:line>
                    <v:line id="Line 268" o:spid="_x0000_s1034" style="position:absolute;visibility:visible;mso-wrap-style:square" from="2320,2742" to="2320,2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">
                      <v:stroke endcap="round"/>
                    </v:line>
                    <v:line id="Line 269" o:spid="_x0000_s1035" style="position:absolute;visibility:visible;mso-wrap-style:square" from="2818,2742" to="2818,2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">
                      <v:stroke endcap="round"/>
                    </v:line>
                    <v:line id="Line 270" o:spid="_x0000_s1036" style="position:absolute;visibility:visible;mso-wrap-style:square" from="3323,2742" to="3323,2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">
                      <v:stroke endcap="round"/>
                    </v:line>
                    <v:rect id="Rectangle 271" o:spid="_x0000_s1037" style="position:absolute;left:769;top:2868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" filled="f" stroked="f">
                      <v:textbox style="mso-fit-shape-to-text:t" inset="0,0,0,0">
                        <w:txbxContent>
                          <w:p w14:paraId="30B8E2C7" w14:textId="77777777" w:rsidR="00D376C0" w:rsidRDefault="00D376C0" w:rsidP="00D376C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rect id="Rectangle 272" o:spid="_x0000_s1038" style="position:absolute;left:1241;top:2868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" filled="f" stroked="f">
                      <v:textbox style="mso-fit-shape-to-text:t" inset="0,0,0,0">
                        <w:txbxContent>
                          <w:p w14:paraId="2CA51D75" w14:textId="77777777" w:rsidR="00D376C0" w:rsidRDefault="00D376C0" w:rsidP="00D376C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20</w:t>
                            </w:r>
                          </w:p>
                        </w:txbxContent>
                      </v:textbox>
                    </v:rect>
                    <v:rect id="Rectangle 273" o:spid="_x0000_s1039" style="position:absolute;left:1740;top:2868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" filled="f" stroked="f">
                      <v:textbox style="mso-fit-shape-to-text:t" inset="0,0,0,0">
                        <w:txbxContent>
                          <w:p w14:paraId="0BDC81C0" w14:textId="77777777" w:rsidR="00D376C0" w:rsidRDefault="00D376C0" w:rsidP="00D376C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40</w:t>
                            </w:r>
                          </w:p>
                        </w:txbxContent>
                      </v:textbox>
                    </v:rect>
                    <v:rect id="Rectangle 274" o:spid="_x0000_s1040" style="position:absolute;left:2245;top:2868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" filled="f" stroked="f">
                      <v:textbox style="mso-fit-shape-to-text:t" inset="0,0,0,0">
                        <w:txbxContent>
                          <w:p w14:paraId="7E496068" w14:textId="77777777" w:rsidR="00D376C0" w:rsidRDefault="00D376C0" w:rsidP="00D376C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60</w:t>
                            </w:r>
                          </w:p>
                        </w:txbxContent>
                      </v:textbox>
                    </v:rect>
                    <v:rect id="Rectangle 275" o:spid="_x0000_s1041" style="position:absolute;left:2743;top:2868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" filled="f" stroked="f">
                      <v:textbox style="mso-fit-shape-to-text:t" inset="0,0,0,0">
                        <w:txbxContent>
                          <w:p w14:paraId="26F28D80" w14:textId="77777777" w:rsidR="00D376C0" w:rsidRDefault="00D376C0" w:rsidP="00D376C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80</w:t>
                            </w:r>
                          </w:p>
                        </w:txbxContent>
                      </v:textbox>
                    </v:rect>
                    <v:rect id="Rectangle 276" o:spid="_x0000_s1042" style="position:absolute;left:3224;top:2868;width:140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" filled="f" stroked="f">
                      <v:textbox style="mso-fit-shape-to-text:t" inset="0,0,0,0">
                        <w:txbxContent>
                          <w:p w14:paraId="0FB02134" w14:textId="77777777" w:rsidR="00D376C0" w:rsidRDefault="00D376C0" w:rsidP="00D376C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line id="Line 277" o:spid="_x0000_s1043" style="position:absolute;flip:y;visibility:visible;mso-wrap-style:square" from="703,146" to="703,26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">
                      <v:stroke endcap="round"/>
                    </v:line>
                    <v:line id="Line 278" o:spid="_x0000_s1044" style="position:absolute;flip:x;visibility:visible;mso-wrap-style:square" from="643,2640" to="703,26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">
                      <v:stroke endcap="round"/>
                    </v:line>
                    <v:line id="Line 279" o:spid="_x0000_s1045" style="position:absolute;flip:x;visibility:visible;mso-wrap-style:square" from="643,2141" to="703,21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">
                      <v:stroke endcap="round"/>
                    </v:line>
                    <v:line id="Line 280" o:spid="_x0000_s1046" style="position:absolute;flip:x;visibility:visible;mso-wrap-style:square" from="643,1642" to="703,16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">
                      <v:stroke endcap="round"/>
                    </v:line>
                    <v:line id="Line 281" o:spid="_x0000_s1047" style="position:absolute;flip:x;visibility:visible;mso-wrap-style:square" from="643,1143" to="703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">
                      <v:stroke endcap="round"/>
                    </v:line>
                    <v:line id="Line 282" o:spid="_x0000_s1048" style="position:absolute;flip:x;visibility:visible;mso-wrap-style:square" from="643,645" to="703,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">
                      <v:stroke endcap="round"/>
                    </v:line>
                    <v:line id="Line 283" o:spid="_x0000_s1049" style="position:absolute;flip:x;visibility:visible;mso-wrap-style:square" from="643,146" to="703,1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">
                      <v:stroke endcap="round"/>
                    </v:line>
                    <v:rect id="Rectangle 284" o:spid="_x0000_s1050" style="position:absolute;left:487;top:2598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" filled="f" stroked="f">
                      <v:textbox style="mso-fit-shape-to-text:t" inset="0,0,0,0">
                        <w:txbxContent>
                          <w:p w14:paraId="7734DC4E" w14:textId="77777777" w:rsidR="00D376C0" w:rsidRDefault="00D376C0" w:rsidP="00D376C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rect id="Rectangle 285" o:spid="_x0000_s1051" style="position:absolute;left:433;top:2099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" filled="f" stroked="f">
                      <v:textbox style="mso-fit-shape-to-text:t" inset="0,0,0,0">
                        <w:txbxContent>
                          <w:p w14:paraId="5FF82DF2" w14:textId="77777777" w:rsidR="00D376C0" w:rsidRDefault="00D376C0" w:rsidP="00D376C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20</w:t>
                            </w:r>
                          </w:p>
                        </w:txbxContent>
                      </v:textbox>
                    </v:rect>
                    <v:rect id="Rectangle 286" o:spid="_x0000_s1052" style="position:absolute;left:433;top:1600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" filled="f" stroked="f">
                      <v:textbox style="mso-fit-shape-to-text:t" inset="0,0,0,0">
                        <w:txbxContent>
                          <w:p w14:paraId="717F80F0" w14:textId="77777777" w:rsidR="00D376C0" w:rsidRDefault="00D376C0" w:rsidP="00D376C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40</w:t>
                            </w:r>
                          </w:p>
                        </w:txbxContent>
                      </v:textbox>
                    </v:rect>
                    <v:rect id="Rectangle 287" o:spid="_x0000_s1053" style="position:absolute;left:433;top:1101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" filled="f" stroked="f">
                      <v:textbox style="mso-fit-shape-to-text:t" inset="0,0,0,0">
                        <w:txbxContent>
                          <w:p w14:paraId="7FCEE1A0" w14:textId="77777777" w:rsidR="00D376C0" w:rsidRDefault="00D376C0" w:rsidP="00D376C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60</w:t>
                            </w:r>
                          </w:p>
                        </w:txbxContent>
                      </v:textbox>
                    </v:rect>
                    <v:rect id="Rectangle 288" o:spid="_x0000_s1054" style="position:absolute;left:433;top:603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" filled="f" stroked="f">
                      <v:textbox style="mso-fit-shape-to-text:t" inset="0,0,0,0">
                        <w:txbxContent>
                          <w:p w14:paraId="68698C42" w14:textId="77777777" w:rsidR="00D376C0" w:rsidRDefault="00D376C0" w:rsidP="00D376C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80</w:t>
                            </w:r>
                          </w:p>
                        </w:txbxContent>
                      </v:textbox>
                    </v:rect>
                    <v:rect id="Rectangle 289" o:spid="_x0000_s1055" style="position:absolute;left:385;top:104;width:140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" filled="f" stroked="f">
                      <v:textbox style="mso-fit-shape-to-text:t" inset="0,0,0,0">
                        <w:txbxContent>
                          <w:p w14:paraId="321BA608" w14:textId="77777777" w:rsidR="00D376C0" w:rsidRDefault="00D376C0" w:rsidP="00D376C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shape id="Freeform 290" o:spid="_x0000_s1056" style="position:absolute;left:703;top:44;width:3095;height:2698;visibility:visible;mso-wrap-style:square;v-text-anchor:top" coordsize="515,4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" path="m,l,449r515,e" filled="f" stroked="f">
                      <v:stroke endcap="round"/>
                      <v:path arrowok="t" o:connecttype="custom" o:connectlocs="0,0;0,2698;3095,2698" o:connectangles="0,0,0"/>
                    </v:shape>
                    <v:rect id="Rectangle 291" o:spid="_x0000_s1057" style="position:absolute;left:1851;top:3041;width:542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" filled="f" stroked="f">
                      <v:textbox style="mso-fit-shape-to-text:t" inset="0,0,0,0">
                        <w:txbxContent>
                          <w:p w14:paraId="203B03F7" w14:textId="77777777" w:rsidR="00D376C0" w:rsidRDefault="00D376C0" w:rsidP="00D376C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Time (months)</w:t>
                            </w:r>
                          </w:p>
                        </w:txbxContent>
                      </v:textbox>
                    </v:rect>
                    <v:rect id="Rectangle 292" o:spid="_x0000_s1058" style="position:absolute;left:-166;top:1384;width:728;height:14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" filled="f" stroked="f">
                      <v:textbox style="mso-fit-shape-to-text:t" inset="0,0,0,0">
                        <w:txbxContent>
                          <w:p w14:paraId="7E1C07E8" w14:textId="77777777" w:rsidR="00D376C0" w:rsidRDefault="00D376C0" w:rsidP="00D376C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Overall survival (%)</w:t>
                            </w:r>
                          </w:p>
                        </w:txbxContent>
                      </v:textbox>
                    </v:rect>
                    <v:shape id="Freeform 293" o:spid="_x0000_s1059" style="position:absolute;left:817;top:146;width:1334;height:1358;visibility:visible;mso-wrap-style:square;v-text-anchor:top" coordsize="222,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" path="m,l5,r,6l12,6r,6l15,12r,7l23,19r,7l25,26r,7l30,33r,8l32,41r,7l42,48r,8l52,56r,9l55,65r,9l56,74r,9l62,83r,10l64,93r,11l68,104r,11l72,115r,12l75,127r,12l107,139r,21l123,160r,28l140,188r,38l222,226e" filled="f">
                      <v:stroke endcap="round"/>
                      <v:path arrowok="t" o:connecttype="custom" o:connectlocs="0,0;30,0;30,36;72,36;72,72;90,72;90,114;138,114;138,156;150,156;150,198;180,198;180,246;192,246;192,288;252,288;252,336;312,336;312,391;330,391;330,445;337,445;337,499;373,499;373,559;385,559;385,625;409,625;409,691;433,691;433,763;451,763;451,835;643,835;643,961;739,961;739,1130;841,1130;841,1358;1334,1358" o:connectangles="0,0,0,0,0,0,0,0,0,0,0,0,0,0,0,0,0,0,0,0,0,0,0,0,0,0,0,0,0,0,0,0,0,0,0,0,0,0,0,0"/>
                    </v:shape>
                    <v:line id="Line 294" o:spid="_x0000_s1060" style="position:absolute;visibility:visible;mso-wrap-style:square" from="799,146" to="859,1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">
                      <v:stroke endcap="round"/>
                    </v:line>
                    <v:line id="Line 295" o:spid="_x0000_s1061" style="position:absolute;flip:y;visibility:visible;mso-wrap-style:square" from="829,116" to="829,1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">
                      <v:stroke endcap="round"/>
                    </v:line>
                    <v:line id="Line 296" o:spid="_x0000_s1062" style="position:absolute;visibility:visible;mso-wrap-style:square" from="829,182" to="889,1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">
                      <v:stroke endcap="round"/>
                    </v:line>
                    <v:line id="Line 297" o:spid="_x0000_s1063" style="position:absolute;flip:y;visibility:visible;mso-wrap-style:square" from="859,146" to="859,2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">
                      <v:stroke endcap="round"/>
                    </v:line>
                    <v:line id="Line 298" o:spid="_x0000_s1064" style="position:absolute;visibility:visible;mso-wrap-style:square" from="829,182" to="889,1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">
                      <v:stroke endcap="round"/>
                    </v:line>
                    <v:line id="Line 299" o:spid="_x0000_s1065" style="position:absolute;flip:y;visibility:visible;mso-wrap-style:square" from="859,146" to="859,2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">
                      <v:stroke endcap="round"/>
                    </v:line>
                    <v:line id="Line 300" o:spid="_x0000_s1066" style="position:absolute;visibility:visible;mso-wrap-style:square" from="829,182" to="895,1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">
                      <v:stroke endcap="round"/>
                    </v:line>
                    <v:line id="Line 301" o:spid="_x0000_s1067" style="position:absolute;flip:y;visibility:visible;mso-wrap-style:square" from="865,146" to="865,2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">
                      <v:stroke endcap="round"/>
                    </v:line>
                    <v:line id="Line 302" o:spid="_x0000_s1068" style="position:absolute;visibility:visible;mso-wrap-style:square" from="841,182" to="907,1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">
                      <v:stroke endcap="round"/>
                    </v:line>
                    <v:line id="Line 303" o:spid="_x0000_s1069" style="position:absolute;flip:y;visibility:visible;mso-wrap-style:square" from="877,146" to="877,2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">
                      <v:stroke endcap="round"/>
                    </v:line>
                    <v:line id="Line 304" o:spid="_x0000_s1070" style="position:absolute;visibility:visible;mso-wrap-style:square" from="847,182" to="907,1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">
                      <v:stroke endcap="round"/>
                    </v:line>
                    <v:line id="Line 305" o:spid="_x0000_s1071" style="position:absolute;flip:y;visibility:visible;mso-wrap-style:square" from="877,146" to="877,2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">
                      <v:stroke endcap="round"/>
                    </v:line>
                    <v:line id="Line 306" o:spid="_x0000_s1072" style="position:absolute;visibility:visible;mso-wrap-style:square" from="853,182" to="913,1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">
                      <v:stroke endcap="round"/>
                    </v:line>
                    <v:line id="Line 307" o:spid="_x0000_s1073" style="position:absolute;flip:y;visibility:visible;mso-wrap-style:square" from="883,146" to="883,2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">
                      <v:stroke endcap="round"/>
                    </v:line>
                    <v:line id="Line 308" o:spid="_x0000_s1074" style="position:absolute;visibility:visible;mso-wrap-style:square" from="859,218" to="925,2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">
                      <v:stroke endcap="round"/>
                    </v:line>
                    <v:line id="Line 309" o:spid="_x0000_s1075" style="position:absolute;flip:y;visibility:visible;mso-wrap-style:square" from="889,188" to="889,2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">
                      <v:stroke endcap="round"/>
                    </v:line>
                    <v:line id="Line 310" o:spid="_x0000_s1076" style="position:absolute;visibility:visible;mso-wrap-style:square" from="865,218" to="925,2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">
                      <v:stroke endcap="round"/>
                    </v:line>
                    <v:line id="Line 311" o:spid="_x0000_s1077" style="position:absolute;flip:y;visibility:visible;mso-wrap-style:square" from="895,188" to="895,2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">
                      <v:stroke endcap="round"/>
                    </v:line>
                    <v:line id="Line 312" o:spid="_x0000_s1078" style="position:absolute;visibility:visible;mso-wrap-style:square" from="865,218" to="925,2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">
                      <v:stroke endcap="round"/>
                    </v:line>
                    <v:line id="Line 313" o:spid="_x0000_s1079" style="position:absolute;flip:y;visibility:visible;mso-wrap-style:square" from="895,188" to="895,2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">
                      <v:stroke endcap="round"/>
                    </v:line>
                    <v:line id="Line 314" o:spid="_x0000_s1080" style="position:absolute;visibility:visible;mso-wrap-style:square" from="871,218" to="931,2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">
                      <v:stroke endcap="round"/>
                    </v:line>
                    <v:line id="Line 315" o:spid="_x0000_s1081" style="position:absolute;flip:y;visibility:visible;mso-wrap-style:square" from="901,188" to="901,2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">
                      <v:stroke endcap="round"/>
                    </v:line>
                    <v:line id="Line 316" o:spid="_x0000_s1082" style="position:absolute;visibility:visible;mso-wrap-style:square" from="895,260" to="956,2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">
                      <v:stroke endcap="round"/>
                    </v:line>
                    <v:line id="Line 317" o:spid="_x0000_s1083" style="position:absolute;flip:y;visibility:visible;mso-wrap-style:square" from="925,224" to="925,2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">
                      <v:stroke endcap="round"/>
                    </v:line>
                    <v:line id="Line 318" o:spid="_x0000_s1084" style="position:absolute;visibility:visible;mso-wrap-style:square" from="895,260" to="956,2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">
                      <v:stroke endcap="round"/>
                    </v:line>
                    <v:line id="Line 319" o:spid="_x0000_s1085" style="position:absolute;flip:y;visibility:visible;mso-wrap-style:square" from="925,224" to="925,2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">
                      <v:stroke endcap="round"/>
                    </v:line>
                    <v:line id="Line 320" o:spid="_x0000_s1086" style="position:absolute;visibility:visible;mso-wrap-style:square" from="919,260" to="986,2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">
                      <v:stroke endcap="round"/>
                    </v:line>
                    <v:line id="Line 321" o:spid="_x0000_s1087" style="position:absolute;flip:y;visibility:visible;mso-wrap-style:square" from="956,224" to="956,2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">
                      <v:stroke endcap="round"/>
                    </v:line>
                    <v:line id="Line 322" o:spid="_x0000_s1088" style="position:absolute;visibility:visible;mso-wrap-style:square" from="937,302" to="998,3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">
                      <v:stroke endcap="round"/>
                    </v:line>
                    <v:line id="Line 323" o:spid="_x0000_s1089" style="position:absolute;flip:y;visibility:visible;mso-wrap-style:square" from="968,272" to="968,3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">
                      <v:stroke endcap="round"/>
                    </v:line>
                    <v:line id="Line 324" o:spid="_x0000_s1090" style="position:absolute;visibility:visible;mso-wrap-style:square" from="949,344" to="1010,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">
                      <v:stroke endcap="round"/>
                    </v:line>
                    <v:line id="Line 325" o:spid="_x0000_s1091" style="position:absolute;flip:y;visibility:visible;mso-wrap-style:square" from="980,314" to="980,3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">
                      <v:stroke endcap="round"/>
                    </v:line>
                    <v:line id="Line 326" o:spid="_x0000_s1092" style="position:absolute;visibility:visible;mso-wrap-style:square" from="956,344" to="1016,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">
                      <v:stroke endcap="round"/>
                    </v:line>
                    <v:line id="Line 327" o:spid="_x0000_s1093" style="position:absolute;flip:y;visibility:visible;mso-wrap-style:square" from="986,314" to="986,3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">
                      <v:stroke endcap="round"/>
                    </v:line>
                    <v:line id="Line 328" o:spid="_x0000_s1094" style="position:absolute;visibility:visible;mso-wrap-style:square" from="962,344" to="1022,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">
                      <v:stroke endcap="round"/>
                    </v:line>
                    <v:line id="Line 329" o:spid="_x0000_s1095" style="position:absolute;flip:y;visibility:visible;mso-wrap-style:square" from="992,314" to="992,3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">
                      <v:stroke endcap="round"/>
                    </v:line>
                    <v:line id="Line 330" o:spid="_x0000_s1096" style="position:absolute;visibility:visible;mso-wrap-style:square" from="962,344" to="1028,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">
                      <v:stroke endcap="round"/>
                    </v:line>
                    <v:line id="Line 331" o:spid="_x0000_s1097" style="position:absolute;flip:y;visibility:visible;mso-wrap-style:square" from="992,314" to="992,3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">
                      <v:stroke endcap="round"/>
                    </v:line>
                    <v:line id="Line 332" o:spid="_x0000_s1098" style="position:absolute;visibility:visible;mso-wrap-style:square" from="998,434" to="1058,4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">
                      <v:stroke endcap="round"/>
                    </v:line>
                    <v:line id="Line 333" o:spid="_x0000_s1099" style="position:absolute;flip:y;visibility:visible;mso-wrap-style:square" from="1028,404" to="1028,4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">
                      <v:stroke endcap="round"/>
                    </v:line>
                    <v:line id="Line 334" o:spid="_x0000_s1100" style="position:absolute;visibility:visible;mso-wrap-style:square" from="1052,482" to="1112,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">
                      <v:stroke endcap="round"/>
                    </v:line>
                    <v:line id="Line 335" o:spid="_x0000_s1101" style="position:absolute;flip:y;visibility:visible;mso-wrap-style:square" from="1082,452" to="1082,5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">
                      <v:stroke endcap="round"/>
                    </v:line>
                    <v:line id="Line 336" o:spid="_x0000_s1102" style="position:absolute;visibility:visible;mso-wrap-style:square" from="1058,482" to="1118,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">
                      <v:stroke endcap="round"/>
                    </v:line>
                    <v:line id="Line 337" o:spid="_x0000_s1103" style="position:absolute;flip:y;visibility:visible;mso-wrap-style:square" from="1088,452" to="1088,5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">
                      <v:stroke endcap="round"/>
                    </v:line>
                    <v:line id="Line 338" o:spid="_x0000_s1104" style="position:absolute;visibility:visible;mso-wrap-style:square" from="1076,482" to="1136,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">
                      <v:stroke endcap="round"/>
                    </v:line>
                    <v:line id="Line 339" o:spid="_x0000_s1105" style="position:absolute;flip:y;visibility:visible;mso-wrap-style:square" from="1106,452" to="1106,5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">
                      <v:stroke endcap="round"/>
                    </v:line>
                    <v:line id="Line 340" o:spid="_x0000_s1106" style="position:absolute;visibility:visible;mso-wrap-style:square" from="1094,482" to="1154,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">
                      <v:stroke endcap="round"/>
                    </v:line>
                    <v:line id="Line 341" o:spid="_x0000_s1107" style="position:absolute;flip:y;visibility:visible;mso-wrap-style:square" from="1124,452" to="1124,5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">
                      <v:stroke endcap="round"/>
                    </v:line>
                    <v:line id="Line 342" o:spid="_x0000_s1108" style="position:absolute;visibility:visible;mso-wrap-style:square" from="1112,537" to="1172,5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">
                      <v:stroke endcap="round"/>
                    </v:line>
                    <v:line id="Line 343" o:spid="_x0000_s1109" style="position:absolute;flip:y;visibility:visible;mso-wrap-style:square" from="1142,506" to="1142,5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">
                      <v:stroke endcap="round"/>
                    </v:line>
                    <v:line id="Line 344" o:spid="_x0000_s1110" style="position:absolute;visibility:visible;mso-wrap-style:square" from="1130,645" to="1190,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">
                      <v:stroke endcap="round"/>
                    </v:line>
                    <v:line id="Line 345" o:spid="_x0000_s1111" style="position:absolute;flip:y;visibility:visible;mso-wrap-style:square" from="1160,615" to="1160,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">
                      <v:stroke endcap="round"/>
                    </v:line>
                    <v:line id="Line 346" o:spid="_x0000_s1112" style="position:absolute;visibility:visible;mso-wrap-style:square" from="1136,645" to="1196,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">
                      <v:stroke endcap="round"/>
                    </v:line>
                    <v:line id="Line 347" o:spid="_x0000_s1113" style="position:absolute;flip:y;visibility:visible;mso-wrap-style:square" from="1166,615" to="1166,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">
                      <v:stroke endcap="round"/>
                    </v:line>
                    <v:line id="Line 348" o:spid="_x0000_s1114" style="position:absolute;visibility:visible;mso-wrap-style:square" from="1154,645" to="1214,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">
                      <v:stroke endcap="round"/>
                    </v:line>
                    <v:line id="Line 349" o:spid="_x0000_s1115" style="position:absolute;flip:y;visibility:visible;mso-wrap-style:square" from="1184,615" to="1184,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">
                      <v:stroke endcap="round"/>
                    </v:line>
                    <v:line id="Line 350" o:spid="_x0000_s1116" style="position:absolute;visibility:visible;mso-wrap-style:square" from="1154,645" to="1214,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">
                      <v:stroke endcap="round"/>
                    </v:line>
                    <v:line id="Line 351" o:spid="_x0000_s1117" style="position:absolute;flip:y;visibility:visible;mso-wrap-style:square" from="1184,615" to="1184,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">
                      <v:stroke endcap="round"/>
                    </v:line>
                    <v:line id="Line 352" o:spid="_x0000_s1118" style="position:absolute;visibility:visible;mso-wrap-style:square" from="1160,705" to="1220,7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">
                      <v:stroke endcap="round"/>
                    </v:line>
                    <v:line id="Line 353" o:spid="_x0000_s1119" style="position:absolute;flip:y;visibility:visible;mso-wrap-style:square" from="1190,675" to="1190,7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">
                      <v:stroke endcap="round"/>
                    </v:line>
                    <v:line id="Line 354" o:spid="_x0000_s1120" style="position:absolute;visibility:visible;mso-wrap-style:square" from="1190,771" to="1250,7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">
                      <v:stroke endcap="round"/>
                    </v:line>
                    <v:line id="Line 355" o:spid="_x0000_s1121" style="position:absolute;flip:y;visibility:visible;mso-wrap-style:square" from="1220,741" to="1220,8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">
                      <v:stroke endcap="round"/>
                    </v:line>
                    <v:line id="Line 356" o:spid="_x0000_s1122" style="position:absolute;visibility:visible;mso-wrap-style:square" from="1208,837" to="1268,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">
                      <v:stroke endcap="round"/>
                    </v:line>
                    <v:line id="Line 357" o:spid="_x0000_s1123" style="position:absolute;flip:y;visibility:visible;mso-wrap-style:square" from="1238,807" to="1238,8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">
                      <v:stroke endcap="round"/>
                    </v:line>
                    <v:line id="Line 358" o:spid="_x0000_s1124" style="position:absolute;visibility:visible;mso-wrap-style:square" from="1220,909" to="1280,9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">
                      <v:stroke endcap="round"/>
                    </v:line>
                    <v:line id="Line 359" o:spid="_x0000_s1125" style="position:absolute;flip:y;visibility:visible;mso-wrap-style:square" from="1250,879" to="1250,9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">
                      <v:stroke endcap="round"/>
                    </v:line>
                    <v:line id="Line 360" o:spid="_x0000_s1126" style="position:absolute;visibility:visible;mso-wrap-style:square" from="1238,981" to="1304,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">
                      <v:stroke endcap="round"/>
                    </v:line>
                    <v:line id="Line 361" o:spid="_x0000_s1127" style="position:absolute;flip:y;visibility:visible;mso-wrap-style:square" from="1268,951" to="1268,1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">
                      <v:stroke endcap="round"/>
                    </v:line>
                    <v:line id="Line 362" o:spid="_x0000_s1128" style="position:absolute;visibility:visible;mso-wrap-style:square" from="1244,981" to="1310,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">
                      <v:stroke endcap="round"/>
                    </v:line>
                    <v:line id="Line 363" o:spid="_x0000_s1129" style="position:absolute;flip:y;visibility:visible;mso-wrap-style:square" from="1280,951" to="1280,1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">
                      <v:stroke endcap="round"/>
                    </v:line>
                    <v:line id="Line 364" o:spid="_x0000_s1130" style="position:absolute;visibility:visible;mso-wrap-style:square" from="1262,981" to="1328,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">
                      <v:stroke endcap="round"/>
                    </v:line>
                    <v:line id="Line 365" o:spid="_x0000_s1131" style="position:absolute;flip:y;visibility:visible;mso-wrap-style:square" from="1292,951" to="1292,1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">
                      <v:stroke endcap="round"/>
                    </v:line>
                    <v:line id="Line 366" o:spid="_x0000_s1132" style="position:absolute;visibility:visible;mso-wrap-style:square" from="1322,981" to="1382,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">
                      <v:stroke endcap="round"/>
                    </v:line>
                    <v:line id="Line 367" o:spid="_x0000_s1133" style="position:absolute;flip:y;visibility:visible;mso-wrap-style:square" from="1352,951" to="1352,1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">
                      <v:stroke endcap="round"/>
                    </v:line>
                    <v:line id="Line 368" o:spid="_x0000_s1134" style="position:absolute;visibility:visible;mso-wrap-style:square" from="1322,981" to="1382,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">
                      <v:stroke endcap="round"/>
                    </v:line>
                    <v:line id="Line 369" o:spid="_x0000_s1135" style="position:absolute;flip:y;visibility:visible;mso-wrap-style:square" from="1352,951" to="1352,1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">
                      <v:stroke endcap="round"/>
                    </v:line>
                    <v:line id="Line 370" o:spid="_x0000_s1136" style="position:absolute;visibility:visible;mso-wrap-style:square" from="1328,981" to="1388,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">
                      <v:stroke endcap="round"/>
                    </v:line>
                    <v:line id="Line 371" o:spid="_x0000_s1137" style="position:absolute;flip:y;visibility:visible;mso-wrap-style:square" from="1358,951" to="1358,1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">
                      <v:stroke endcap="round"/>
                    </v:line>
                    <v:line id="Line 372" o:spid="_x0000_s1138" style="position:absolute;visibility:visible;mso-wrap-style:square" from="1376,981" to="1436,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">
                      <v:stroke endcap="round"/>
                    </v:line>
                    <v:line id="Line 373" o:spid="_x0000_s1139" style="position:absolute;flip:y;visibility:visible;mso-wrap-style:square" from="1406,951" to="1406,1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">
                      <v:stroke endcap="round"/>
                    </v:line>
                    <v:line id="Line 374" o:spid="_x0000_s1140" style="position:absolute;visibility:visible;mso-wrap-style:square" from="1388,981" to="1454,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">
                      <v:stroke endcap="round"/>
                    </v:line>
                    <v:line id="Line 375" o:spid="_x0000_s1141" style="position:absolute;flip:y;visibility:visible;mso-wrap-style:square" from="1424,951" to="1424,1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">
                      <v:stroke endcap="round"/>
                    </v:line>
                    <v:line id="Line 376" o:spid="_x0000_s1142" style="position:absolute;visibility:visible;mso-wrap-style:square" from="1400,981" to="1460,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">
                      <v:stroke endcap="round"/>
                    </v:line>
                    <v:line id="Line 377" o:spid="_x0000_s1143" style="position:absolute;flip:y;visibility:visible;mso-wrap-style:square" from="1430,951" to="1430,1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">
                      <v:stroke endcap="round"/>
                    </v:line>
                    <v:line id="Line 378" o:spid="_x0000_s1144" style="position:absolute;visibility:visible;mso-wrap-style:square" from="1412,981" to="1472,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">
                      <v:stroke endcap="round"/>
                    </v:line>
                    <v:line id="Line 379" o:spid="_x0000_s1145" style="position:absolute;flip:y;visibility:visible;mso-wrap-style:square" from="1442,951" to="1442,1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">
                      <v:stroke endcap="round"/>
                    </v:line>
                    <v:line id="Line 380" o:spid="_x0000_s1146" style="position:absolute;visibility:visible;mso-wrap-style:square" from="1490,1107" to="1550,11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">
                      <v:stroke endcap="round"/>
                    </v:line>
                    <v:line id="Line 381" o:spid="_x0000_s1147" style="position:absolute;flip:y;visibility:visible;mso-wrap-style:square" from="1520,1077" to="1520,11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">
                      <v:stroke endcap="round"/>
                    </v:line>
                    <v:line id="Line 382" o:spid="_x0000_s1148" style="position:absolute;visibility:visible;mso-wrap-style:square" from="1496,1107" to="1562,11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">
                      <v:stroke endcap="round"/>
                    </v:line>
                    <v:line id="Line 383" o:spid="_x0000_s1149" style="position:absolute;flip:y;visibility:visible;mso-wrap-style:square" from="1532,1077" to="1532,11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">
                      <v:stroke endcap="round"/>
                    </v:line>
                    <v:line id="Line 384" o:spid="_x0000_s1150" style="position:absolute;visibility:visible;mso-wrap-style:square" from="1502,1107" to="1562,11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">
                      <v:stroke endcap="round"/>
                    </v:line>
                    <v:line id="Line 385" o:spid="_x0000_s1151" style="position:absolute;flip:y;visibility:visible;mso-wrap-style:square" from="1532,1077" to="1532,11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">
                      <v:stroke endcap="round"/>
                    </v:line>
                    <v:line id="Line 386" o:spid="_x0000_s1152" style="position:absolute;visibility:visible;mso-wrap-style:square" from="1532,1276" to="1592,12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">
                      <v:stroke endcap="round"/>
                    </v:line>
                    <v:line id="Line 387" o:spid="_x0000_s1153" style="position:absolute;flip:y;visibility:visible;mso-wrap-style:square" from="1562,1246" to="1562,13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">
                      <v:stroke endcap="round"/>
                    </v:line>
                    <v:line id="Line 388" o:spid="_x0000_s1154" style="position:absolute;visibility:visible;mso-wrap-style:square" from="1605,1276" to="1665,12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">
                      <v:stroke endcap="round"/>
                    </v:line>
                    <v:line id="Line 389" o:spid="_x0000_s1155" style="position:absolute;flip:y;visibility:visible;mso-wrap-style:square" from="1635,1246" to="1635,13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">
                      <v:stroke endcap="round"/>
                    </v:line>
                    <v:line id="Line 390" o:spid="_x0000_s1156" style="position:absolute;visibility:visible;mso-wrap-style:square" from="1635,1504" to="1695,15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">
                      <v:stroke endcap="round"/>
                    </v:line>
                    <v:line id="Line 391" o:spid="_x0000_s1157" style="position:absolute;flip:y;visibility:visible;mso-wrap-style:square" from="1665,1474" to="1665,1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">
                      <v:stroke endcap="round"/>
                    </v:line>
                    <v:line id="Line 392" o:spid="_x0000_s1158" style="position:absolute;visibility:visible;mso-wrap-style:square" from="1635,1504" to="1701,15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">
                      <v:stroke endcap="round"/>
                    </v:line>
                    <v:line id="Line 393" o:spid="_x0000_s1159" style="position:absolute;flip:y;visibility:visible;mso-wrap-style:square" from="1665,1474" to="1665,1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">
                      <v:stroke endcap="round"/>
                    </v:line>
                    <v:line id="Line 394" o:spid="_x0000_s1160" style="position:absolute;visibility:visible;mso-wrap-style:square" from="1773,1504" to="1833,15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">
                      <v:stroke endcap="round"/>
                    </v:line>
                    <v:line id="Line 395" o:spid="_x0000_s1161" style="position:absolute;flip:y;visibility:visible;mso-wrap-style:square" from="1803,1474" to="1803,1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">
                      <v:stroke endcap="round"/>
                    </v:line>
                    <v:line id="Line 396" o:spid="_x0000_s1162" style="position:absolute;visibility:visible;mso-wrap-style:square" from="2097,1504" to="2157,15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">
                      <v:stroke endcap="round"/>
                    </v:line>
                    <v:line id="Line 397" o:spid="_x0000_s1163" style="position:absolute;flip:y;visibility:visible;mso-wrap-style:square" from="2127,1474" to="2127,1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">
                      <v:stroke endcap="round"/>
                    </v:line>
                    <v:line id="Line 398" o:spid="_x0000_s1164" style="position:absolute;visibility:visible;mso-wrap-style:square" from="2121,1504" to="2181,15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">
                      <v:stroke endcap="round"/>
                    </v:line>
                    <v:line id="Line 399" o:spid="_x0000_s1165" style="position:absolute;flip:y;visibility:visible;mso-wrap-style:square" from="2151,1474" to="2151,1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">
                      <v:stroke endcap="round"/>
                    </v:line>
                    <v:shape id="Freeform 400" o:spid="_x0000_s1166" style="position:absolute;left:841;top:146;width:2843;height:1021;visibility:visible;mso-wrap-style:square;v-text-anchor:top" coordsize="473,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" path="m4,l8,t4,l16,r,m16,4r,3l17,7t4,l21,11t,4l21,19t2,2l26,21r,1m26,26r,2l28,28t3,1l31,33t2,2l37,35t4,l45,35r,m45,39r,4l45,43t4,l52,43r,1m52,48r,3l53,51t2,2l55,57t,4l55,65t2,2l57,71t,4l61,75t4,l69,75t4,l77,75t4,l85,75t4,l93,75t4,l101,75t4,l109,75t4,l117,75t4,l125,75t4,l133,75t4,l141,75t4,l149,75t4,l155,75r,2m155,81r,4m155,89r,4m155,97r4,m163,97r4,m169,99r,4m169,107r,4m169,115r,4m171,121r4,m179,121r4,m187,121r4,m195,121r4,m203,121r4,m211,121r4,m219,121r4,m227,121r4,m235,121r3,l238,122t,4l238,130t,4l238,138t,4l238,146t,4l238,154t,4l238,162t,4l238,170r,m242,170r4,m250,170r4,m258,170r4,m266,170r4,m274,170r4,m282,170r4,m290,170r4,m298,170r4,m306,170r4,m314,170r4,m322,170r4,m330,170r4,m338,170r4,m346,170r4,m354,170r4,m362,170r4,m370,170r4,m378,170r4,m386,170r4,m394,170r4,m402,170r4,m410,170r4,m418,170r4,m426,170r4,m434,170r4,m442,170r4,m450,170r4,m458,170r4,m466,170r4,e" filled="f">
                      <v:stroke endcap="round"/>
                      <v:path arrowok="t" o:connecttype="custom" o:connectlocs="48,0;96,0;102,42;126,90;156,126;156,168;186,198;246,210;270,234;295,258;313,288;331,318;331,390;343,450;415,450;487,450;559,450;631,450;703,450;775,450;847,450;920,450;932,486;932,559;980,583;1016,619;1016,691;1052,727;1124,727;1196,727;1268,727;1340,727;1412,727;1431,757;1431,829;1431,901;1431,973;1431,1021;1503,1021;1575,1021;1647,1021;1719,1021;1791,1021;1863,1021;1935,1021;2008,1021;2080,1021;2152,1021;2224,1021;2296,1021;2368,1021;2440,1021;2512,1021;2585,1021;2657,1021;2729,1021;2801,1021" o:connectangles="0,0,0,0,0,0,0,0,0,0,0,0,0,0,0,0,0,0,0,0,0,0,0,0,0,0,0,0,0,0,0,0,0,0,0,0,0,0,0,0,0,0,0,0,0,0,0,0,0,0,0,0,0,0,0,0,0"/>
                      <o:lock v:ext="edit" verticies="t"/>
                    </v:shape>
                    <v:line id="Line 401" o:spid="_x0000_s1167" style="position:absolute;visibility:visible;mso-wrap-style:square" from="823,146" to="889,1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">
                      <v:stroke endcap="round"/>
                    </v:line>
                    <v:line id="Line 402" o:spid="_x0000_s1168" style="position:absolute;flip:y;visibility:visible;mso-wrap-style:square" from="859,116" to="859,1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">
                      <v:stroke endcap="round"/>
                    </v:line>
                    <v:line id="Line 403" o:spid="_x0000_s1169" style="position:absolute;visibility:visible;mso-wrap-style:square" from="919,188" to="986,1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">
                      <v:stroke endcap="round"/>
                    </v:line>
                    <v:line id="Line 404" o:spid="_x0000_s1170" style="position:absolute;flip:y;visibility:visible;mso-wrap-style:square" from="956,158" to="956,2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">
                      <v:stroke endcap="round"/>
                    </v:line>
                    <v:line id="Line 405" o:spid="_x0000_s1171" style="position:absolute;visibility:visible;mso-wrap-style:square" from="925,188" to="986,1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">
                      <v:stroke endcap="round"/>
                    </v:line>
                    <v:line id="Line 406" o:spid="_x0000_s1172" style="position:absolute;flip:y;visibility:visible;mso-wrap-style:square" from="956,158" to="956,2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">
                      <v:stroke endcap="round"/>
                    </v:line>
                    <v:line id="Line 407" o:spid="_x0000_s1173" style="position:absolute;visibility:visible;mso-wrap-style:square" from="956,272" to="1016,2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">
                      <v:stroke endcap="round"/>
                    </v:line>
                    <v:line id="Line 408" o:spid="_x0000_s1174" style="position:absolute;flip:y;visibility:visible;mso-wrap-style:square" from="986,242" to="986,3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">
                      <v:stroke endcap="round"/>
                    </v:line>
                    <v:line id="Line 409" o:spid="_x0000_s1175" style="position:absolute;visibility:visible;mso-wrap-style:square" from="998,314" to="1058,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">
                      <v:stroke endcap="round"/>
                    </v:line>
                    <v:line id="Line 410" o:spid="_x0000_s1176" style="position:absolute;flip:y;visibility:visible;mso-wrap-style:square" from="1028,284" to="1028,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">
                      <v:stroke endcap="round"/>
                    </v:line>
                    <v:line id="Line 411" o:spid="_x0000_s1177" style="position:absolute;visibility:visible;mso-wrap-style:square" from="1004,356" to="1064,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">
                      <v:stroke endcap="round"/>
                    </v:line>
                    <v:line id="Line 412" o:spid="_x0000_s1178" style="position:absolute;flip:y;visibility:visible;mso-wrap-style:square" from="1034,326" to="1034,3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">
                      <v:stroke endcap="round"/>
                    </v:line>
                    <v:line id="Line 413" o:spid="_x0000_s1179" style="position:absolute;visibility:visible;mso-wrap-style:square" from="1016,356" to="1076,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">
                      <v:stroke endcap="round"/>
                    </v:line>
                    <v:line id="Line 414" o:spid="_x0000_s1180" style="position:absolute;flip:y;visibility:visible;mso-wrap-style:square" from="1046,326" to="1046,3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">
                      <v:stroke endcap="round"/>
                    </v:line>
                    <v:line id="Line 415" o:spid="_x0000_s1181" style="position:absolute;visibility:visible;mso-wrap-style:square" from="1022,356" to="1088,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">
                      <v:stroke endcap="round"/>
                    </v:line>
                    <v:line id="Line 416" o:spid="_x0000_s1182" style="position:absolute;flip:y;visibility:visible;mso-wrap-style:square" from="1058,326" to="1058,3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">
                      <v:stroke endcap="round"/>
                    </v:line>
                    <v:line id="Line 417" o:spid="_x0000_s1183" style="position:absolute;visibility:visible;mso-wrap-style:square" from="1070,356" to="1136,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">
                      <v:stroke endcap="round"/>
                    </v:line>
                    <v:line id="Line 418" o:spid="_x0000_s1184" style="position:absolute;flip:y;visibility:visible;mso-wrap-style:square" from="1106,326" to="1106,3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">
                      <v:stroke endcap="round"/>
                    </v:line>
                    <v:line id="Line 419" o:spid="_x0000_s1185" style="position:absolute;visibility:visible;mso-wrap-style:square" from="1088,404" to="1148,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">
                      <v:stroke endcap="round"/>
                    </v:line>
                    <v:line id="Line 420" o:spid="_x0000_s1186" style="position:absolute;flip:y;visibility:visible;mso-wrap-style:square" from="1118,374" to="1118,4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">
                      <v:stroke endcap="round"/>
                    </v:line>
                    <v:line id="Line 421" o:spid="_x0000_s1187" style="position:absolute;visibility:visible;mso-wrap-style:square" from="1160,597" to="1220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">
                      <v:stroke endcap="round"/>
                    </v:line>
                    <v:line id="Line 422" o:spid="_x0000_s1188" style="position:absolute;flip:y;visibility:visible;mso-wrap-style:square" from="1190,567" to="1190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">
                      <v:stroke endcap="round"/>
                    </v:line>
                    <v:line id="Line 423" o:spid="_x0000_s1189" style="position:absolute;visibility:visible;mso-wrap-style:square" from="1160,597" to="1226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">
                      <v:stroke endcap="round"/>
                    </v:line>
                    <v:line id="Line 424" o:spid="_x0000_s1190" style="position:absolute;flip:y;visibility:visible;mso-wrap-style:square" from="1196,567" to="1196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">
                      <v:stroke endcap="round"/>
                    </v:line>
                    <v:line id="Line 425" o:spid="_x0000_s1191" style="position:absolute;visibility:visible;mso-wrap-style:square" from="1178,597" to="1238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">
                      <v:stroke endcap="round"/>
                    </v:line>
                    <v:line id="Line 426" o:spid="_x0000_s1192" style="position:absolute;flip:y;visibility:visible;mso-wrap-style:square" from="1208,567" to="1208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">
                      <v:stroke endcap="round"/>
                    </v:line>
                    <v:line id="Line 427" o:spid="_x0000_s1193" style="position:absolute;visibility:visible;mso-wrap-style:square" from="1208,597" to="1268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">
                      <v:stroke endcap="round"/>
                    </v:line>
                    <v:line id="Line 428" o:spid="_x0000_s1194" style="position:absolute;flip:y;visibility:visible;mso-wrap-style:square" from="1238,567" to="1238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">
                      <v:stroke endcap="round"/>
                    </v:line>
                    <v:line id="Line 429" o:spid="_x0000_s1195" style="position:absolute;visibility:visible;mso-wrap-style:square" from="1238,597" to="1298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">
                      <v:stroke endcap="round"/>
                    </v:line>
                    <v:line id="Line 430" o:spid="_x0000_s1196" style="position:absolute;flip:y;visibility:visible;mso-wrap-style:square" from="1268,567" to="1268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">
                      <v:stroke endcap="round"/>
                    </v:line>
                    <v:line id="Line 431" o:spid="_x0000_s1197" style="position:absolute;visibility:visible;mso-wrap-style:square" from="1238,597" to="1298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">
                      <v:stroke endcap="round"/>
                    </v:line>
                    <v:line id="Line 432" o:spid="_x0000_s1198" style="position:absolute;flip:y;visibility:visible;mso-wrap-style:square" from="1268,567" to="1268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">
                      <v:stroke endcap="round"/>
                    </v:line>
                    <v:line id="Line 433" o:spid="_x0000_s1199" style="position:absolute;visibility:visible;mso-wrap-style:square" from="1256,597" to="1316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">
                      <v:stroke endcap="round"/>
                    </v:line>
                    <v:line id="Line 434" o:spid="_x0000_s1200" style="position:absolute;flip:y;visibility:visible;mso-wrap-style:square" from="1286,567" to="1286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">
                      <v:stroke endcap="round"/>
                    </v:line>
                    <v:line id="Line 435" o:spid="_x0000_s1201" style="position:absolute;visibility:visible;mso-wrap-style:square" from="1340,597" to="1400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">
                      <v:stroke endcap="round"/>
                    </v:line>
                    <v:line id="Line 436" o:spid="_x0000_s1202" style="position:absolute;flip:y;visibility:visible;mso-wrap-style:square" from="1370,567" to="1370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">
                      <v:stroke endcap="round"/>
                    </v:line>
                    <v:line id="Line 437" o:spid="_x0000_s1203" style="position:absolute;visibility:visible;mso-wrap-style:square" from="1352,597" to="1418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">
                      <v:stroke endcap="round"/>
                    </v:line>
                    <v:line id="Line 438" o:spid="_x0000_s1204" style="position:absolute;flip:y;visibility:visible;mso-wrap-style:square" from="1382,567" to="1382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">
                      <v:stroke endcap="round"/>
                    </v:line>
                    <v:line id="Line 439" o:spid="_x0000_s1205" style="position:absolute;visibility:visible;mso-wrap-style:square" from="1376,597" to="1442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">
                      <v:stroke endcap="round"/>
                    </v:line>
                    <v:line id="Line 440" o:spid="_x0000_s1206" style="position:absolute;flip:y;visibility:visible;mso-wrap-style:square" from="1406,567" to="1406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">
                      <v:stroke endcap="round"/>
                    </v:line>
                    <v:line id="Line 441" o:spid="_x0000_s1207" style="position:absolute;visibility:visible;mso-wrap-style:square" from="1400,597" to="1460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">
                      <v:stroke endcap="round"/>
                    </v:line>
                    <v:line id="Line 442" o:spid="_x0000_s1208" style="position:absolute;flip:y;visibility:visible;mso-wrap-style:square" from="1430,567" to="1430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">
                      <v:stroke endcap="round"/>
                    </v:line>
                    <v:line id="Line 443" o:spid="_x0000_s1209" style="position:absolute;visibility:visible;mso-wrap-style:square" from="1406,597" to="1466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">
                      <v:stroke endcap="round"/>
                    </v:line>
                    <v:line id="Line 444" o:spid="_x0000_s1210" style="position:absolute;flip:y;visibility:visible;mso-wrap-style:square" from="1436,567" to="1436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">
                      <v:stroke endcap="round"/>
                    </v:line>
                    <v:line id="Line 445" o:spid="_x0000_s1211" style="position:absolute;visibility:visible;mso-wrap-style:square" from="1412,597" to="1472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">
                      <v:stroke endcap="round"/>
                    </v:line>
                    <v:line id="Line 446" o:spid="_x0000_s1212" style="position:absolute;flip:y;visibility:visible;mso-wrap-style:square" from="1442,567" to="1442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">
                      <v:stroke endcap="round"/>
                    </v:line>
                    <v:line id="Line 447" o:spid="_x0000_s1213" style="position:absolute;visibility:visible;mso-wrap-style:square" from="1436,597" to="1496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">
                      <v:stroke endcap="round"/>
                    </v:line>
                    <v:line id="Line 448" o:spid="_x0000_s1214" style="position:absolute;flip:y;visibility:visible;mso-wrap-style:square" from="1466,567" to="1466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">
                      <v:stroke endcap="round"/>
                    </v:line>
                    <v:line id="Line 449" o:spid="_x0000_s1215" style="position:absolute;visibility:visible;mso-wrap-style:square" from="1442,597" to="1502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">
                      <v:stroke endcap="round"/>
                    </v:line>
                    <v:line id="Line 450" o:spid="_x0000_s1216" style="position:absolute;flip:y;visibility:visible;mso-wrap-style:square" from="1472,567" to="1472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">
                      <v:stroke endcap="round"/>
                    </v:line>
                    <v:line id="Line 451" o:spid="_x0000_s1217" style="position:absolute;visibility:visible;mso-wrap-style:square" from="1442,597" to="1508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">
                      <v:stroke endcap="round"/>
                    </v:line>
                    <v:line id="Line 452" o:spid="_x0000_s1218" style="position:absolute;flip:y;visibility:visible;mso-wrap-style:square" from="1478,567" to="1478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">
                      <v:stroke endcap="round"/>
                    </v:line>
                    <v:line id="Line 453" o:spid="_x0000_s1219" style="position:absolute;visibility:visible;mso-wrap-style:square" from="1460,597" to="1520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">
                      <v:stroke endcap="round"/>
                    </v:line>
                    <v:line id="Line 454" o:spid="_x0000_s1220" style="position:absolute;flip:y;visibility:visible;mso-wrap-style:square" from="1490,567" to="1490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">
                      <v:stroke endcap="round"/>
                    </v:line>
                    <v:line id="Line 455" o:spid="_x0000_s1221" style="position:absolute;visibility:visible;mso-wrap-style:square" from="1514,597" to="1574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">
                      <v:stroke endcap="round"/>
                    </v:line>
                    <v:line id="Line 456" o:spid="_x0000_s1222" style="position:absolute;flip:y;visibility:visible;mso-wrap-style:square" from="1544,567" to="1544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">
                      <v:stroke endcap="round"/>
                    </v:line>
                    <v:line id="Line 457" o:spid="_x0000_s1223" style="position:absolute;visibility:visible;mso-wrap-style:square" from="1520,597" to="1586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">
                      <v:stroke endcap="round"/>
                    </v:line>
                    <v:line id="Line 458" o:spid="_x0000_s1224" style="position:absolute;flip:y;visibility:visible;mso-wrap-style:square" from="1556,567" to="1556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">
                      <v:stroke endcap="round"/>
                    </v:line>
                    <v:line id="Line 459" o:spid="_x0000_s1225" style="position:absolute;visibility:visible;mso-wrap-style:square" from="1532,597" to="1592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">
                      <v:stroke endcap="round"/>
                    </v:line>
                    <v:line id="Line 460" o:spid="_x0000_s1226" style="position:absolute;flip:y;visibility:visible;mso-wrap-style:square" from="1562,567" to="1562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">
                      <v:stroke endcap="round"/>
                    </v:line>
                    <v:line id="Line 461" o:spid="_x0000_s1227" style="position:absolute;visibility:visible;mso-wrap-style:square" from="1550,597" to="1611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">
                      <v:stroke endcap="round"/>
                    </v:line>
                    <v:line id="Line 462" o:spid="_x0000_s1228" style="position:absolute;flip:y;visibility:visible;mso-wrap-style:square" from="1580,567" to="1580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">
                      <v:stroke endcap="round"/>
                    </v:line>
                    <v:line id="Line 463" o:spid="_x0000_s1229" style="position:absolute;visibility:visible;mso-wrap-style:square" from="1568,597" to="1629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">
                      <v:stroke endcap="round"/>
                    </v:line>
                  </v:group>
                  <v:line id="Line 465" o:spid="_x0000_s1230" style="position:absolute;flip:y;visibility:visible;mso-wrap-style:square" from="1598,567" to="1598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">
                    <v:stroke endcap="round"/>
                  </v:line>
                  <v:line id="Line 466" o:spid="_x0000_s1231" style="position:absolute;visibility:visible;mso-wrap-style:square" from="1605,597" to="1671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">
                    <v:stroke endcap="round"/>
                  </v:line>
                  <v:line id="Line 467" o:spid="_x0000_s1232" style="position:absolute;flip:y;visibility:visible;mso-wrap-style:square" from="1641,567" to="1641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">
                    <v:stroke endcap="round"/>
                  </v:line>
                  <v:line id="Line 468" o:spid="_x0000_s1233" style="position:absolute;visibility:visible;mso-wrap-style:square" from="1617,597" to="1677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">
                    <v:stroke endcap="round"/>
                  </v:line>
                  <v:line id="Line 469" o:spid="_x0000_s1234" style="position:absolute;flip:y;visibility:visible;mso-wrap-style:square" from="1647,567" to="1647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">
                    <v:stroke endcap="round"/>
                  </v:line>
                  <v:line id="Line 470" o:spid="_x0000_s1235" style="position:absolute;visibility:visible;mso-wrap-style:square" from="1653,597" to="1713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">
                    <v:stroke endcap="round"/>
                  </v:line>
                  <v:line id="Line 471" o:spid="_x0000_s1236" style="position:absolute;flip:y;visibility:visible;mso-wrap-style:square" from="1683,567" to="1683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">
                    <v:stroke endcap="round"/>
                  </v:line>
                  <v:line id="Line 472" o:spid="_x0000_s1237" style="position:absolute;visibility:visible;mso-wrap-style:square" from="1683,597" to="1749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">
                    <v:stroke endcap="round"/>
                  </v:line>
                  <v:line id="Line 473" o:spid="_x0000_s1238" style="position:absolute;flip:y;visibility:visible;mso-wrap-style:square" from="1719,567" to="1719,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">
                    <v:stroke endcap="round"/>
                  </v:line>
                  <v:line id="Line 474" o:spid="_x0000_s1239" style="position:absolute;visibility:visible;mso-wrap-style:square" from="1755,729" to="1815,7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">
                    <v:stroke endcap="round"/>
                  </v:line>
                  <v:line id="Line 475" o:spid="_x0000_s1240" style="position:absolute;flip:y;visibility:visible;mso-wrap-style:square" from="1785,699" to="1785,7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">
                    <v:stroke endcap="round"/>
                  </v:line>
                  <v:line id="Line 476" o:spid="_x0000_s1241" style="position:absolute;visibility:visible;mso-wrap-style:square" from="1815,729" to="1881,7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">
                    <v:stroke endcap="round"/>
                  </v:line>
                  <v:line id="Line 477" o:spid="_x0000_s1242" style="position:absolute;flip:y;visibility:visible;mso-wrap-style:square" from="1845,699" to="1845,7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">
                    <v:stroke endcap="round"/>
                  </v:line>
                  <v:line id="Line 478" o:spid="_x0000_s1243" style="position:absolute;visibility:visible;mso-wrap-style:square" from="1875,873" to="1941,8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">
                    <v:stroke endcap="round"/>
                  </v:line>
                  <v:line id="Line 479" o:spid="_x0000_s1244" style="position:absolute;flip:y;visibility:visible;mso-wrap-style:square" from="1911,843" to="1911,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">
                    <v:stroke endcap="round"/>
                  </v:line>
                  <v:line id="Line 480" o:spid="_x0000_s1245" style="position:absolute;visibility:visible;mso-wrap-style:square" from="1881,873" to="1941,8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">
                    <v:stroke endcap="round"/>
                  </v:line>
                  <v:line id="Line 481" o:spid="_x0000_s1246" style="position:absolute;flip:y;visibility:visible;mso-wrap-style:square" from="1911,843" to="1911,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">
                    <v:stroke endcap="round"/>
                  </v:line>
                  <v:line id="Line 482" o:spid="_x0000_s1247" style="position:absolute;visibility:visible;mso-wrap-style:square" from="1899,873" to="1959,8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">
                    <v:stroke endcap="round"/>
                  </v:line>
                  <v:line id="Line 483" o:spid="_x0000_s1248" style="position:absolute;flip:y;visibility:visible;mso-wrap-style:square" from="1929,843" to="1929,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">
                    <v:stroke endcap="round"/>
                  </v:line>
                  <v:line id="Line 484" o:spid="_x0000_s1249" style="position:absolute;visibility:visible;mso-wrap-style:square" from="1929,873" to="1989,8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">
                    <v:stroke endcap="round"/>
                  </v:line>
                  <v:line id="Line 485" o:spid="_x0000_s1250" style="position:absolute;flip:y;visibility:visible;mso-wrap-style:square" from="1959,843" to="1959,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">
                    <v:stroke endcap="round"/>
                  </v:line>
                  <v:line id="Line 486" o:spid="_x0000_s1251" style="position:absolute;visibility:visible;mso-wrap-style:square" from="2025,873" to="2085,8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">
                    <v:stroke endcap="round"/>
                  </v:line>
                  <v:line id="Line 487" o:spid="_x0000_s1252" style="position:absolute;flip:y;visibility:visible;mso-wrap-style:square" from="2055,843" to="2055,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">
                    <v:stroke endcap="round"/>
                  </v:line>
                  <v:line id="Line 488" o:spid="_x0000_s1253" style="position:absolute;visibility:visible;mso-wrap-style:square" from="2043,873" to="2103,8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">
                    <v:stroke endcap="round"/>
                  </v:line>
                  <v:line id="Line 489" o:spid="_x0000_s1254" style="position:absolute;flip:y;visibility:visible;mso-wrap-style:square" from="2073,843" to="2073,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">
                    <v:stroke endcap="round"/>
                  </v:line>
                  <v:line id="Line 490" o:spid="_x0000_s1255" style="position:absolute;visibility:visible;mso-wrap-style:square" from="2296,1167" to="2356,11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">
                    <v:stroke endcap="round"/>
                  </v:line>
                  <v:line id="Line 491" o:spid="_x0000_s1256" style="position:absolute;flip:y;visibility:visible;mso-wrap-style:square" from="2326,1137" to="2326,11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">
                    <v:stroke endcap="round"/>
                  </v:line>
                  <v:line id="Line 492" o:spid="_x0000_s1257" style="position:absolute;visibility:visible;mso-wrap-style:square" from="2314,1167" to="2374,11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">
                    <v:stroke endcap="round"/>
                  </v:line>
                  <v:line id="Line 493" o:spid="_x0000_s1258" style="position:absolute;flip:y;visibility:visible;mso-wrap-style:square" from="2344,1137" to="2344,11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">
                    <v:stroke endcap="round"/>
                  </v:line>
                  <v:line id="Line 494" o:spid="_x0000_s1259" style="position:absolute;visibility:visible;mso-wrap-style:square" from="2812,1167" to="2878,11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">
                    <v:stroke endcap="round"/>
                  </v:line>
                  <v:line id="Line 495" o:spid="_x0000_s1260" style="position:absolute;flip:y;visibility:visible;mso-wrap-style:square" from="2848,1137" to="2848,11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">
                    <v:stroke endcap="round"/>
                  </v:line>
                  <v:line id="Line 496" o:spid="_x0000_s1261" style="position:absolute;visibility:visible;mso-wrap-style:square" from="3203,1167" to="3269,11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">
                    <v:stroke endcap="round"/>
                  </v:line>
                  <v:line id="Line 497" o:spid="_x0000_s1262" style="position:absolute;flip:y;visibility:visible;mso-wrap-style:square" from="3239,1137" to="3239,11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">
                    <v:stroke endcap="round"/>
                  </v:line>
                  <v:line id="Line 498" o:spid="_x0000_s1263" style="position:absolute;visibility:visible;mso-wrap-style:square" from="3654,1167" to="3714,11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">
                    <v:stroke endcap="round"/>
                  </v:line>
                  <v:line id="Line 499" o:spid="_x0000_s1264" style="position:absolute;flip:y;visibility:visible;mso-wrap-style:square" from="3684,1137" to="3684,11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">
                    <v:stroke endcap="round"/>
                  </v:line>
                  <v:rect id="Rectangle 500" o:spid="_x0000_s1265" style="position:absolute;left:742;top:3331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0253677D" w14:textId="77777777" w:rsidR="00D376C0" w:rsidRDefault="00D376C0" w:rsidP="00D376C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62</w:t>
                          </w:r>
                        </w:p>
                      </w:txbxContent>
                    </v:textbox>
                  </v:rect>
                  <v:rect id="Rectangle 501" o:spid="_x0000_s1266" style="position:absolute;left:1241;top:3331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5E8BD59D" w14:textId="77777777" w:rsidR="00D376C0" w:rsidRDefault="00D376C0" w:rsidP="00D376C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35</w:t>
                          </w:r>
                        </w:p>
                      </w:txbxContent>
                    </v:textbox>
                  </v:rect>
                  <v:rect id="Rectangle 502" o:spid="_x0000_s1267" style="position:absolute;left:1767;top:3331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" filled="f" stroked="f">
                    <v:textbox style="mso-fit-shape-to-text:t" inset="0,0,0,0">
                      <w:txbxContent>
                        <w:p w14:paraId="4259ECE8" w14:textId="77777777" w:rsidR="00D376C0" w:rsidRDefault="00D376C0" w:rsidP="00D376C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14</w:t>
                          </w:r>
                        </w:p>
                      </w:txbxContent>
                    </v:textbox>
                  </v:rect>
                  <v:rect id="Rectangle 503" o:spid="_x0000_s1268" style="position:absolute;left:2272;top:3331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" filled="f" stroked="f">
                    <v:textbox style="mso-fit-shape-to-text:t" inset="0,0,0,0">
                      <w:txbxContent>
                        <w:p w14:paraId="1D2C62FD" w14:textId="77777777" w:rsidR="00D376C0" w:rsidRDefault="00D376C0" w:rsidP="00D376C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504" o:spid="_x0000_s1269" style="position:absolute;left:2770;top:3331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" filled="f" stroked="f">
                    <v:textbox style="mso-fit-shape-to-text:t" inset="0,0,0,0">
                      <w:txbxContent>
                        <w:p w14:paraId="4A449F88" w14:textId="77777777" w:rsidR="00D376C0" w:rsidRDefault="00D376C0" w:rsidP="00D376C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505" o:spid="_x0000_s1270" style="position:absolute;left:3275;top:3331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018A2D67" w14:textId="77777777" w:rsidR="00D376C0" w:rsidRDefault="00D376C0" w:rsidP="00D376C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506" o:spid="_x0000_s1271" style="position:absolute;left:742;top:3445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" filled="f" stroked="f">
                    <v:textbox style="mso-fit-shape-to-text:t" inset="0,0,0,0">
                      <w:txbxContent>
                        <w:p w14:paraId="6FA23569" w14:textId="77777777" w:rsidR="00D376C0" w:rsidRDefault="00D376C0" w:rsidP="00D376C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74</w:t>
                          </w:r>
                        </w:p>
                      </w:txbxContent>
                    </v:textbox>
                  </v:rect>
                  <v:rect id="Rectangle 507" o:spid="_x0000_s1272" style="position:absolute;left:1241;top:3445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" filled="f" stroked="f">
                    <v:textbox style="mso-fit-shape-to-text:t" inset="0,0,0,0">
                      <w:txbxContent>
                        <w:p w14:paraId="28F3B7F2" w14:textId="77777777" w:rsidR="00D376C0" w:rsidRDefault="00D376C0" w:rsidP="00D376C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20</w:t>
                          </w:r>
                        </w:p>
                      </w:txbxContent>
                    </v:textbox>
                  </v:rect>
                  <v:rect id="Rectangle 508" o:spid="_x0000_s1273" style="position:absolute;left:1809;top:3458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" filled="f" stroked="f">
                    <v:textbox style="mso-fit-shape-to-text:t" inset="0,0,0,0">
                      <w:txbxContent>
                        <w:p w14:paraId="604A0962" w14:textId="77777777" w:rsidR="00D376C0" w:rsidRDefault="00D376C0" w:rsidP="00D376C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509" o:spid="_x0000_s1274" style="position:absolute;left:2272;top:3445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091CFE78" w14:textId="77777777" w:rsidR="00D376C0" w:rsidRDefault="00D376C0" w:rsidP="00D376C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510" o:spid="_x0000_s1275" style="position:absolute;left:2770;top:3445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" filled="f" stroked="f">
                    <v:textbox style="mso-fit-shape-to-text:t" inset="0,0,0,0">
                      <w:txbxContent>
                        <w:p w14:paraId="15F6D403" w14:textId="77777777" w:rsidR="00D376C0" w:rsidRDefault="00D376C0" w:rsidP="00D376C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511" o:spid="_x0000_s1276" style="position:absolute;left:3275;top:3445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BE5BFEC" w14:textId="77777777" w:rsidR="00D376C0" w:rsidRDefault="00D376C0" w:rsidP="00D376C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512" o:spid="_x0000_s1277" style="position:absolute;left:253;top:3331;width:313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" filled="f" stroked="f">
                    <v:textbox style="mso-fit-shape-to-text:t" inset="0,0,0,0">
                      <w:txbxContent>
                        <w:p w14:paraId="16E6D13A" w14:textId="77777777" w:rsidR="00D376C0" w:rsidRDefault="00D376C0" w:rsidP="00D376C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With CN</w:t>
                          </w:r>
                        </w:p>
                      </w:txbxContent>
                    </v:textbox>
                  </v:rect>
                  <v:rect id="Rectangle 513" o:spid="_x0000_s1278" style="position:absolute;left:170;top:3453;width:430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" filled="f" stroked="f">
                    <v:textbox style="mso-fit-shape-to-text:t" inset="0,0,0,0">
                      <w:txbxContent>
                        <w:p w14:paraId="752BACA7" w14:textId="77777777" w:rsidR="00D376C0" w:rsidRDefault="00D376C0" w:rsidP="00D376C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Without CN</w:t>
                          </w:r>
                        </w:p>
                      </w:txbxContent>
                    </v:textbox>
                  </v:rect>
                  <v:rect id="Rectangle 514" o:spid="_x0000_s1279" style="position:absolute;left:703;top:3157;width:546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2C81E9B2" w14:textId="77777777" w:rsidR="00D376C0" w:rsidRDefault="00D376C0" w:rsidP="00D376C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Number at risk</w:t>
                          </w:r>
                        </w:p>
                      </w:txbxContent>
                    </v:textbox>
                  </v:rect>
                  <v:line id="Line 515" o:spid="_x0000_s1280" style="position:absolute;visibility:visible;mso-wrap-style:square" from="3407,278" to="3582,2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">
                    <v:stroke endcap="round"/>
                  </v:line>
                  <v:shape id="Freeform 516" o:spid="_x0000_s1281" style="position:absolute;left:3371;top:167;width:151;height:0;visibility:visible;mso-wrap-style:square;v-text-anchor:top" coordsize="2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" path="m4,l8,t4,l16,t4,l24,e" filled="f">
                    <v:stroke endcap="round"/>
                    <v:path arrowok="t" o:connecttype="custom" o:connectlocs="0,0;24,0;48,0;72,0;97,0;121,0;145,0" o:connectangles="0,0,0,0,0,0,0"/>
                    <o:lock v:ext="edit" verticies="t"/>
                  </v:shape>
                  <v:rect id="Rectangle 517" o:spid="_x0000_s1282" style="position:absolute;left:3329;top:80;width:0;height:1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" filled="f" stroked="f">
                    <v:textbox style="mso-fit-shape-to-text:t" inset="0,0,0,0"/>
                  </v:rect>
                  <v:rect id="Rectangle 518" o:spid="_x0000_s1283" style="position:absolute;left:3666;top:236;width:0;height:1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" filled="f" stroked="f">
                    <v:textbox style="mso-fit-shape-to-text:t" inset="0,0,0,0"/>
                  </v:rect>
                  <v:rect id="Rectangle 519" o:spid="_x0000_s1284" style="position:absolute;left:3666;top:350;width:0;height:1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" filled="f" stroked="f">
                    <v:textbox style="mso-fit-shape-to-text:t" inset="0,0,0,0"/>
                  </v:rect>
                </v:group>
                <v:rect id="Rectangle 268" o:spid="_x0000_s1285" style="position:absolute;left:58006;top:1716;width:4731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" filled="f" stroked="f">
                  <v:textbox style="mso-fit-shape-to-text:t" inset="0,0,0,0">
                    <w:txbxContent>
                      <w:p w14:paraId="071FF427" w14:textId="77777777" w:rsidR="00D376C0" w:rsidRDefault="00D376C0" w:rsidP="00D376C0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With CN</w:t>
                        </w:r>
                      </w:p>
                    </w:txbxContent>
                  </v:textbox>
                </v:rect>
                <v:rect id="Rectangle 267" o:spid="_x0000_s1286" style="position:absolute;left:58006;top:3526;width:6496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" filled="f" stroked="f">
                  <v:textbox style="mso-fit-shape-to-text:t" inset="0,0,0,0">
                    <w:txbxContent>
                      <w:p w14:paraId="6D797634" w14:textId="77777777" w:rsidR="00D376C0" w:rsidRDefault="00D376C0" w:rsidP="00D376C0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Without CN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71FAFAD6" w14:textId="77777777" w:rsidR="00076873" w:rsidRDefault="00076873" w:rsidP="00AC7F2F"/>
    <w:p w14:paraId="7926D320" w14:textId="77777777" w:rsidR="00076873" w:rsidRDefault="00076873" w:rsidP="00AC7F2F"/>
    <w:p w14:paraId="48647F14" w14:textId="77777777" w:rsidR="00076873" w:rsidRDefault="00076873" w:rsidP="00AC7F2F"/>
    <w:p w14:paraId="15097A18" w14:textId="77777777" w:rsidR="00076873" w:rsidRDefault="00076873" w:rsidP="00AC7F2F"/>
    <w:p w14:paraId="65F88841" w14:textId="77777777" w:rsidR="00076873" w:rsidRDefault="00076873" w:rsidP="00AC7F2F"/>
    <w:p w14:paraId="555B47DE" w14:textId="77777777" w:rsidR="00076873" w:rsidRDefault="00076873" w:rsidP="00AC7F2F"/>
    <w:p w14:paraId="34619279" w14:textId="77777777" w:rsidR="00076873" w:rsidRDefault="00076873" w:rsidP="00AC7F2F"/>
    <w:p w14:paraId="221D826F" w14:textId="77777777" w:rsidR="00076873" w:rsidRDefault="00076873" w:rsidP="00AC7F2F"/>
    <w:p w14:paraId="64CF2102" w14:textId="77777777" w:rsidR="00076873" w:rsidRDefault="00076873" w:rsidP="00AC7F2F"/>
    <w:p w14:paraId="13C1E0E5" w14:textId="77777777" w:rsidR="00076873" w:rsidRDefault="00076873" w:rsidP="00AC7F2F"/>
    <w:p w14:paraId="3B210928" w14:textId="0E2ADE77" w:rsidR="00076873" w:rsidRDefault="00434115" w:rsidP="00AC7F2F">
      <w:r w:rsidRPr="00D32681"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06B0DFE" wp14:editId="63C53384">
                <wp:simplePos x="0" y="0"/>
                <wp:positionH relativeFrom="column">
                  <wp:posOffset>5075995</wp:posOffset>
                </wp:positionH>
                <wp:positionV relativeFrom="paragraph">
                  <wp:posOffset>98962</wp:posOffset>
                </wp:positionV>
                <wp:extent cx="950901" cy="369332"/>
                <wp:effectExtent l="0" t="0" r="0" b="0"/>
                <wp:wrapNone/>
                <wp:docPr id="2127092396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090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12A985" w14:textId="77777777" w:rsidR="00D32681" w:rsidRPr="00D32681" w:rsidRDefault="00D32681" w:rsidP="00D32681">
                            <w:pPr>
                              <w:rPr>
                                <w:rFonts w:ascii="Times New Roman" w:hAnsi="游明朝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 w:rsidRPr="00D32681">
                              <w:rPr>
                                <w:rFonts w:ascii="Times New Roman" w:hAnsi="游明朝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ｐ</w:t>
                            </w:r>
                            <w:r w:rsidRPr="00D3268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=0.0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06B0DFE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287" type="#_x0000_t202" style="position:absolute;margin-left:399.7pt;margin-top:7.8pt;width:74.85pt;height:29.1pt;z-index:2516561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" filled="f" stroked="f">
                <v:textbox style="mso-fit-shape-to-text:t">
                  <w:txbxContent>
                    <w:p w14:paraId="3B12A985" w14:textId="77777777" w:rsidR="00D32681" w:rsidRPr="00D32681" w:rsidRDefault="00D32681" w:rsidP="00D32681">
                      <w:pPr>
                        <w:rPr>
                          <w:rFonts w:ascii="Times New Roman" w:hAnsi="游明朝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14:ligatures w14:val="none"/>
                        </w:rPr>
                      </w:pPr>
                      <w:r w:rsidRPr="00D32681">
                        <w:rPr>
                          <w:rFonts w:ascii="Times New Roman" w:hAnsi="游明朝" w:cs="Times New Roman" w:hint="eastAsia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>ｐ</w:t>
                      </w:r>
                      <w:r w:rsidRPr="00D3268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>=0.03</w:t>
                      </w:r>
                    </w:p>
                  </w:txbxContent>
                </v:textbox>
              </v:shape>
            </w:pict>
          </mc:Fallback>
        </mc:AlternateContent>
      </w:r>
    </w:p>
    <w:p w14:paraId="4356A5AB" w14:textId="77777777" w:rsidR="00076873" w:rsidRDefault="00076873" w:rsidP="00AC7F2F"/>
    <w:p w14:paraId="201CAF7D" w14:textId="4C251592" w:rsidR="00076873" w:rsidRDefault="00076873" w:rsidP="00AC7F2F"/>
    <w:p w14:paraId="18B10495" w14:textId="4A553917" w:rsidR="00076873" w:rsidRDefault="00076873" w:rsidP="00AC7F2F"/>
    <w:p w14:paraId="3AA96608" w14:textId="720D2EFD" w:rsidR="00076873" w:rsidRDefault="00076873" w:rsidP="00AC7F2F"/>
    <w:p w14:paraId="3BF97E7A" w14:textId="5392E218" w:rsidR="00076873" w:rsidRDefault="00076873" w:rsidP="00AC7F2F"/>
    <w:p w14:paraId="5DF98E58" w14:textId="16B4BB75" w:rsidR="00076873" w:rsidRDefault="00076873" w:rsidP="00AC7F2F"/>
    <w:p w14:paraId="4A4793AA" w14:textId="160C0182" w:rsidR="00076873" w:rsidRDefault="00076873" w:rsidP="00AC7F2F"/>
    <w:p w14:paraId="7E241C5F" w14:textId="4C09B13A" w:rsidR="00076873" w:rsidRDefault="00076873" w:rsidP="00AC7F2F"/>
    <w:p w14:paraId="1748773A" w14:textId="690F8B14" w:rsidR="00076873" w:rsidRDefault="00076873" w:rsidP="00AC7F2F"/>
    <w:p w14:paraId="33930096" w14:textId="77777777" w:rsidR="00076873" w:rsidRDefault="00076873" w:rsidP="00AC7F2F"/>
    <w:p w14:paraId="3AC972F0" w14:textId="3A6E434F" w:rsidR="00076873" w:rsidRDefault="00076873" w:rsidP="00AC7F2F"/>
    <w:p w14:paraId="2BED58A7" w14:textId="7281C910" w:rsidR="00076873" w:rsidRDefault="00076873" w:rsidP="00AC7F2F"/>
    <w:p w14:paraId="75EDAAF9" w14:textId="77777777" w:rsidR="00076873" w:rsidRDefault="00076873" w:rsidP="00AC7F2F"/>
    <w:p w14:paraId="58A04CC2" w14:textId="2ECE4277" w:rsidR="00076873" w:rsidRDefault="00076873" w:rsidP="00AC7F2F"/>
    <w:p w14:paraId="561C6889" w14:textId="77777777" w:rsidR="00076873" w:rsidRDefault="00076873" w:rsidP="00AC7F2F"/>
    <w:p w14:paraId="2A8C16BC" w14:textId="1DE12FAE" w:rsidR="00274DCB" w:rsidRPr="00B0708B" w:rsidRDefault="00076873" w:rsidP="00AC7F2F">
      <w:pPr>
        <w:rPr>
          <w:rFonts w:asciiTheme="majorBidi" w:hAnsiTheme="majorBidi" w:cstheme="majorBidi"/>
          <w:sz w:val="22"/>
          <w:szCs w:val="22"/>
        </w:rPr>
      </w:pPr>
      <w:r w:rsidRPr="00B0708B">
        <w:rPr>
          <w:rFonts w:asciiTheme="majorBidi" w:hAnsiTheme="majorBidi" w:cstheme="majorBidi"/>
          <w:sz w:val="22"/>
          <w:szCs w:val="22"/>
        </w:rPr>
        <w:t>CN:</w:t>
      </w:r>
      <w:r w:rsidR="00AC7F2F" w:rsidRPr="00B0708B">
        <w:rPr>
          <w:rFonts w:asciiTheme="majorBidi" w:hAnsiTheme="majorBidi" w:cstheme="maj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6ABC5A72" wp14:editId="62B4F722">
                <wp:simplePos x="0" y="0"/>
                <wp:positionH relativeFrom="column">
                  <wp:posOffset>4888523</wp:posOffset>
                </wp:positionH>
                <wp:positionV relativeFrom="paragraph">
                  <wp:posOffset>2982888</wp:posOffset>
                </wp:positionV>
                <wp:extent cx="950901" cy="369332"/>
                <wp:effectExtent l="0" t="0" r="0" b="0"/>
                <wp:wrapNone/>
                <wp:docPr id="3" name="テキスト ボックス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388CA8-C9DC-2C28-00A5-B363F04B007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090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BB2345" w14:textId="77777777" w:rsidR="00AC7F2F" w:rsidRPr="00AC7F2F" w:rsidRDefault="00AC7F2F" w:rsidP="00AC7F2F">
                            <w:pPr>
                              <w:rPr>
                                <w:rFonts w:ascii="Times New Roman" w:hAnsi="游明朝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 w:rsidRPr="00AC7F2F">
                              <w:rPr>
                                <w:rFonts w:ascii="Times New Roman" w:hAnsi="游明朝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ｐ</w:t>
                            </w:r>
                            <w:r w:rsidRPr="00AC7F2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=0.0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BC5A72" id="_x0000_s1288" type="#_x0000_t202" style="position:absolute;margin-left:384.9pt;margin-top:234.85pt;width:74.85pt;height:29.1pt;z-index:2516541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" filled="f" stroked="f">
                <v:textbox style="mso-fit-shape-to-text:t">
                  <w:txbxContent>
                    <w:p w14:paraId="06BB2345" w14:textId="77777777" w:rsidR="00AC7F2F" w:rsidRPr="00AC7F2F" w:rsidRDefault="00AC7F2F" w:rsidP="00AC7F2F">
                      <w:pPr>
                        <w:rPr>
                          <w:rFonts w:ascii="Times New Roman" w:hAnsi="游明朝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14:ligatures w14:val="none"/>
                        </w:rPr>
                      </w:pPr>
                      <w:r w:rsidRPr="00AC7F2F">
                        <w:rPr>
                          <w:rFonts w:ascii="Times New Roman" w:hAnsi="游明朝" w:cs="Times New Roman" w:hint="eastAsia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>ｐ</w:t>
                      </w:r>
                      <w:r w:rsidRPr="00AC7F2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>=0.03</w:t>
                      </w:r>
                    </w:p>
                  </w:txbxContent>
                </v:textbox>
              </v:shape>
            </w:pict>
          </mc:Fallback>
        </mc:AlternateContent>
      </w:r>
      <w:r w:rsidRPr="00B0708B">
        <w:rPr>
          <w:rFonts w:asciiTheme="majorBidi" w:hAnsiTheme="majorBidi" w:cstheme="majorBidi"/>
          <w:sz w:val="22"/>
          <w:szCs w:val="22"/>
        </w:rPr>
        <w:t xml:space="preserve"> </w:t>
      </w:r>
      <w:r w:rsidR="00231441" w:rsidRPr="00B0708B">
        <w:rPr>
          <w:rFonts w:asciiTheme="majorBidi" w:hAnsiTheme="majorBidi" w:cstheme="majorBidi"/>
          <w:sz w:val="22"/>
          <w:szCs w:val="22"/>
        </w:rPr>
        <w:t>Cytoreductive</w:t>
      </w:r>
      <w:r w:rsidR="00B0708B" w:rsidRPr="00B0708B">
        <w:rPr>
          <w:rFonts w:asciiTheme="majorBidi" w:hAnsiTheme="majorBidi" w:cstheme="majorBidi"/>
          <w:sz w:val="22"/>
          <w:szCs w:val="22"/>
        </w:rPr>
        <w:t xml:space="preserve"> </w:t>
      </w:r>
      <w:r w:rsidR="00B0708B" w:rsidRPr="00B0708B">
        <w:rPr>
          <w:rFonts w:asciiTheme="majorBidi" w:eastAsia="Arial" w:hAnsiTheme="majorBidi" w:cstheme="majorBidi"/>
          <w:sz w:val="22"/>
          <w:szCs w:val="22"/>
        </w:rPr>
        <w:t>nephrectomy</w:t>
      </w:r>
    </w:p>
    <w:p w14:paraId="4DB9425A" w14:textId="61AEA7D9" w:rsidR="00076873" w:rsidRDefault="00231441" w:rsidP="00AC7F2F">
      <w:r>
        <w:rPr>
          <w:rFonts w:hint="eastAsia"/>
        </w:rPr>
        <w:t xml:space="preserve">RCC: Renal cell </w:t>
      </w:r>
      <w:r w:rsidR="00D32681">
        <w:rPr>
          <w:rFonts w:hint="eastAsia"/>
        </w:rPr>
        <w:t>car</w:t>
      </w:r>
      <w:r w:rsidR="00EC3564">
        <w:rPr>
          <w:rFonts w:hint="eastAsia"/>
        </w:rPr>
        <w:t>cinoma</w:t>
      </w:r>
    </w:p>
    <w:p w14:paraId="5D94E12F" w14:textId="50CF822C" w:rsidR="00231441" w:rsidRDefault="00231441" w:rsidP="00D32681"/>
    <w:p w14:paraId="3A3A9038" w14:textId="0C4A3A01" w:rsidR="00EC3564" w:rsidRDefault="00EC3564" w:rsidP="00D32681"/>
    <w:p w14:paraId="7A2596F4" w14:textId="7D0AF0E3" w:rsidR="00EC3564" w:rsidRDefault="00EC3564" w:rsidP="00D32681"/>
    <w:p w14:paraId="6936C18F" w14:textId="4A05DB4D" w:rsidR="00EC3564" w:rsidRDefault="00EC3564" w:rsidP="00D32681"/>
    <w:p w14:paraId="533F6578" w14:textId="2D43563F" w:rsidR="008C7C03" w:rsidRPr="00B61815" w:rsidRDefault="008C7C03" w:rsidP="008C7C03">
      <w:pPr>
        <w:rPr>
          <w:rFonts w:ascii="Times New Roman" w:eastAsia="游明朝" w:hAnsi="Times New Roman" w:cs="Times New Roman"/>
          <w:sz w:val="20"/>
          <w:szCs w:val="20"/>
        </w:rPr>
      </w:pPr>
      <w:r w:rsidRPr="00B72BA2">
        <w:rPr>
          <w:rFonts w:ascii="Times New Roman" w:eastAsia="游明朝" w:hAnsi="Times New Roman" w:cs="Times New Roman"/>
          <w:sz w:val="20"/>
          <w:szCs w:val="20"/>
        </w:rPr>
        <w:lastRenderedPageBreak/>
        <w:t xml:space="preserve">Online Resource </w:t>
      </w:r>
      <w:r>
        <w:rPr>
          <w:rFonts w:ascii="Times New Roman" w:eastAsia="游明朝" w:hAnsi="Times New Roman" w:cs="Times New Roman" w:hint="eastAsia"/>
          <w:sz w:val="20"/>
          <w:szCs w:val="20"/>
        </w:rPr>
        <w:t>1</w:t>
      </w:r>
      <w:r w:rsidR="003613D9">
        <w:rPr>
          <w:rFonts w:ascii="Times New Roman" w:eastAsia="游明朝" w:hAnsi="Times New Roman" w:cs="Times New Roman" w:hint="eastAsia"/>
          <w:sz w:val="20"/>
          <w:szCs w:val="20"/>
        </w:rPr>
        <w:t>b</w:t>
      </w:r>
    </w:p>
    <w:p w14:paraId="1F7C6EB7" w14:textId="77777777" w:rsidR="00EC3564" w:rsidRDefault="00EC3564" w:rsidP="00D32681"/>
    <w:p w14:paraId="2FFE2F36" w14:textId="0E94E87B" w:rsidR="008C7C03" w:rsidRPr="00A13973" w:rsidRDefault="008C7C03" w:rsidP="008C7C03">
      <w:r w:rsidRPr="00A13973">
        <w:rPr>
          <w:rFonts w:hint="eastAsia"/>
        </w:rPr>
        <w:t xml:space="preserve">Overall </w:t>
      </w:r>
      <w:r w:rsidR="007842E6">
        <w:rPr>
          <w:rFonts w:hint="eastAsia"/>
        </w:rPr>
        <w:t>s</w:t>
      </w:r>
      <w:r w:rsidRPr="00A13973">
        <w:rPr>
          <w:rFonts w:hint="eastAsia"/>
        </w:rPr>
        <w:t xml:space="preserve">urvival by CN </w:t>
      </w:r>
      <w:r w:rsidR="007842E6">
        <w:rPr>
          <w:rFonts w:hint="eastAsia"/>
        </w:rPr>
        <w:t>s</w:t>
      </w:r>
      <w:r w:rsidRPr="00A13973">
        <w:rPr>
          <w:rFonts w:hint="eastAsia"/>
        </w:rPr>
        <w:t xml:space="preserve">tatus in </w:t>
      </w:r>
      <w:r>
        <w:rPr>
          <w:rFonts w:hint="eastAsia"/>
        </w:rPr>
        <w:t>non-</w:t>
      </w:r>
      <w:r w:rsidR="007842E6">
        <w:rPr>
          <w:rFonts w:hint="eastAsia"/>
        </w:rPr>
        <w:t>c</w:t>
      </w:r>
      <w:r w:rsidRPr="00A13973">
        <w:rPr>
          <w:rFonts w:hint="eastAsia"/>
        </w:rPr>
        <w:t xml:space="preserve">lear </w:t>
      </w:r>
      <w:r w:rsidR="007842E6">
        <w:rPr>
          <w:rFonts w:hint="eastAsia"/>
        </w:rPr>
        <w:t>c</w:t>
      </w:r>
      <w:r w:rsidRPr="00A13973">
        <w:rPr>
          <w:rFonts w:hint="eastAsia"/>
        </w:rPr>
        <w:t>ell RCC</w:t>
      </w:r>
    </w:p>
    <w:p w14:paraId="2549E7BA" w14:textId="531D0864" w:rsidR="008C7C03" w:rsidRDefault="00BC6060" w:rsidP="00D32681">
      <w:r w:rsidRPr="00BC6060">
        <w:rPr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01C9F4A9" wp14:editId="60A6FF87">
                <wp:simplePos x="0" y="0"/>
                <wp:positionH relativeFrom="column">
                  <wp:posOffset>-169594</wp:posOffset>
                </wp:positionH>
                <wp:positionV relativeFrom="paragraph">
                  <wp:posOffset>233680</wp:posOffset>
                </wp:positionV>
                <wp:extent cx="6481005" cy="5794375"/>
                <wp:effectExtent l="0" t="0" r="15240" b="0"/>
                <wp:wrapNone/>
                <wp:docPr id="930872392" name="グループ化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81005" cy="5794375"/>
                          <a:chOff x="0" y="0"/>
                          <a:chExt cx="6481005" cy="5794375"/>
                        </a:xfrm>
                      </wpg:grpSpPr>
                      <wpg:grpSp>
                        <wpg:cNvPr id="745257774" name="Group 4"/>
                        <wpg:cNvGrpSpPr>
                          <a:grpSpLocks noChangeAspect="1"/>
                        </wpg:cNvGrpSpPr>
                        <wpg:grpSpPr bwMode="auto">
                          <a:xfrm>
                            <a:off x="0" y="0"/>
                            <a:ext cx="6410325" cy="5794375"/>
                            <a:chOff x="0" y="0"/>
                            <a:chExt cx="4038" cy="3650"/>
                          </a:xfrm>
                        </wpg:grpSpPr>
                        <wps:wsp>
                          <wps:cNvPr id="1167181628" name="AutoShape 3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0" y="0"/>
                              <a:ext cx="4038" cy="36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82016008" name="Line 5"/>
                          <wps:cNvCnPr/>
                          <wps:spPr bwMode="auto">
                            <a:xfrm>
                              <a:off x="817" y="2779"/>
                              <a:ext cx="2843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75066946" name="Line 6"/>
                          <wps:cNvCnPr/>
                          <wps:spPr bwMode="auto">
                            <a:xfrm>
                              <a:off x="817" y="2779"/>
                              <a:ext cx="0" cy="54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49594439" name="Line 7"/>
                          <wps:cNvCnPr/>
                          <wps:spPr bwMode="auto">
                            <a:xfrm>
                              <a:off x="1382" y="2779"/>
                              <a:ext cx="0" cy="54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48764837" name="Line 8"/>
                          <wps:cNvCnPr/>
                          <wps:spPr bwMode="auto">
                            <a:xfrm>
                              <a:off x="1953" y="2779"/>
                              <a:ext cx="0" cy="54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3447659" name="Line 9"/>
                          <wps:cNvCnPr/>
                          <wps:spPr bwMode="auto">
                            <a:xfrm>
                              <a:off x="2524" y="2779"/>
                              <a:ext cx="0" cy="54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55182931" name="Line 10"/>
                          <wps:cNvCnPr/>
                          <wps:spPr bwMode="auto">
                            <a:xfrm>
                              <a:off x="3089" y="2779"/>
                              <a:ext cx="0" cy="54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2646378" name="Line 11"/>
                          <wps:cNvCnPr/>
                          <wps:spPr bwMode="auto">
                            <a:xfrm>
                              <a:off x="3660" y="2779"/>
                              <a:ext cx="0" cy="54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3961106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" y="2905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FC615E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565101278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1307" y="2905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B3017C8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91089651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8" y="2905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0D3C2F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465233313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2449" y="2905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CA998A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23003897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3014" y="2905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70FB07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101388999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3585" y="2905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5B28B6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98552399" name="Line 18"/>
                          <wps:cNvCnPr/>
                          <wps:spPr bwMode="auto">
                            <a:xfrm flipV="1">
                              <a:off x="703" y="182"/>
                              <a:ext cx="0" cy="2494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70910872" name="Line 19"/>
                          <wps:cNvCnPr/>
                          <wps:spPr bwMode="auto">
                            <a:xfrm flipH="1">
                              <a:off x="643" y="2676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3411302" name="Line 20"/>
                          <wps:cNvCnPr/>
                          <wps:spPr bwMode="auto">
                            <a:xfrm flipH="1">
                              <a:off x="643" y="2178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409752" name="Line 21"/>
                          <wps:cNvCnPr/>
                          <wps:spPr bwMode="auto">
                            <a:xfrm flipH="1">
                              <a:off x="643" y="1679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91731848" name="Line 22"/>
                          <wps:cNvCnPr/>
                          <wps:spPr bwMode="auto">
                            <a:xfrm flipH="1">
                              <a:off x="643" y="1180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898294" name="Line 23"/>
                          <wps:cNvCnPr/>
                          <wps:spPr bwMode="auto">
                            <a:xfrm flipH="1">
                              <a:off x="643" y="681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1206347" name="Line 24"/>
                          <wps:cNvCnPr/>
                          <wps:spPr bwMode="auto">
                            <a:xfrm flipH="1">
                              <a:off x="643" y="182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4079424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487" y="2635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35C0E8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44498265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433" y="2136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36689C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94102500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433" y="1637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580AD4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54905534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433" y="1138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0A43EE8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46881469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433" y="639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0E2698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07390284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385" y="140"/>
                              <a:ext cx="140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EB66AA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14429848" name="Freeform 31"/>
                          <wps:cNvSpPr>
                            <a:spLocks/>
                          </wps:cNvSpPr>
                          <wps:spPr bwMode="auto">
                            <a:xfrm>
                              <a:off x="703" y="80"/>
                              <a:ext cx="3095" cy="2699"/>
                            </a:xfrm>
                            <a:custGeom>
                              <a:avLst/>
                              <a:gdLst>
                                <a:gd name="T0" fmla="*/ 0 w 515"/>
                                <a:gd name="T1" fmla="*/ 0 h 449"/>
                                <a:gd name="T2" fmla="*/ 0 w 515"/>
                                <a:gd name="T3" fmla="*/ 449 h 449"/>
                                <a:gd name="T4" fmla="*/ 515 w 515"/>
                                <a:gd name="T5" fmla="*/ 449 h 44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15" h="449">
                                  <a:moveTo>
                                    <a:pt x="0" y="0"/>
                                  </a:moveTo>
                                  <a:lnTo>
                                    <a:pt x="0" y="449"/>
                                  </a:lnTo>
                                  <a:lnTo>
                                    <a:pt x="515" y="449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noFill/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4806542" name="Freeform 34"/>
                          <wps:cNvSpPr>
                            <a:spLocks/>
                          </wps:cNvSpPr>
                          <wps:spPr bwMode="auto">
                            <a:xfrm>
                              <a:off x="817" y="182"/>
                              <a:ext cx="2476" cy="1984"/>
                            </a:xfrm>
                            <a:custGeom>
                              <a:avLst/>
                              <a:gdLst>
                                <a:gd name="T0" fmla="*/ 0 w 412"/>
                                <a:gd name="T1" fmla="*/ 0 h 330"/>
                                <a:gd name="T2" fmla="*/ 11 w 412"/>
                                <a:gd name="T3" fmla="*/ 0 h 330"/>
                                <a:gd name="T4" fmla="*/ 11 w 412"/>
                                <a:gd name="T5" fmla="*/ 14 h 330"/>
                                <a:gd name="T6" fmla="*/ 16 w 412"/>
                                <a:gd name="T7" fmla="*/ 14 h 330"/>
                                <a:gd name="T8" fmla="*/ 16 w 412"/>
                                <a:gd name="T9" fmla="*/ 30 h 330"/>
                                <a:gd name="T10" fmla="*/ 18 w 412"/>
                                <a:gd name="T11" fmla="*/ 30 h 330"/>
                                <a:gd name="T12" fmla="*/ 18 w 412"/>
                                <a:gd name="T13" fmla="*/ 45 h 330"/>
                                <a:gd name="T14" fmla="*/ 27 w 412"/>
                                <a:gd name="T15" fmla="*/ 45 h 330"/>
                                <a:gd name="T16" fmla="*/ 27 w 412"/>
                                <a:gd name="T17" fmla="*/ 63 h 330"/>
                                <a:gd name="T18" fmla="*/ 29 w 412"/>
                                <a:gd name="T19" fmla="*/ 63 h 330"/>
                                <a:gd name="T20" fmla="*/ 29 w 412"/>
                                <a:gd name="T21" fmla="*/ 80 h 330"/>
                                <a:gd name="T22" fmla="*/ 29 w 412"/>
                                <a:gd name="T23" fmla="*/ 80 h 330"/>
                                <a:gd name="T24" fmla="*/ 29 w 412"/>
                                <a:gd name="T25" fmla="*/ 98 h 330"/>
                                <a:gd name="T26" fmla="*/ 34 w 412"/>
                                <a:gd name="T27" fmla="*/ 98 h 330"/>
                                <a:gd name="T28" fmla="*/ 34 w 412"/>
                                <a:gd name="T29" fmla="*/ 115 h 330"/>
                                <a:gd name="T30" fmla="*/ 91 w 412"/>
                                <a:gd name="T31" fmla="*/ 115 h 330"/>
                                <a:gd name="T32" fmla="*/ 91 w 412"/>
                                <a:gd name="T33" fmla="*/ 140 h 330"/>
                                <a:gd name="T34" fmla="*/ 118 w 412"/>
                                <a:gd name="T35" fmla="*/ 140 h 330"/>
                                <a:gd name="T36" fmla="*/ 118 w 412"/>
                                <a:gd name="T37" fmla="*/ 168 h 330"/>
                                <a:gd name="T38" fmla="*/ 179 w 412"/>
                                <a:gd name="T39" fmla="*/ 168 h 330"/>
                                <a:gd name="T40" fmla="*/ 179 w 412"/>
                                <a:gd name="T41" fmla="*/ 195 h 330"/>
                                <a:gd name="T42" fmla="*/ 192 w 412"/>
                                <a:gd name="T43" fmla="*/ 195 h 330"/>
                                <a:gd name="T44" fmla="*/ 192 w 412"/>
                                <a:gd name="T45" fmla="*/ 223 h 330"/>
                                <a:gd name="T46" fmla="*/ 215 w 412"/>
                                <a:gd name="T47" fmla="*/ 223 h 330"/>
                                <a:gd name="T48" fmla="*/ 215 w 412"/>
                                <a:gd name="T49" fmla="*/ 255 h 330"/>
                                <a:gd name="T50" fmla="*/ 223 w 412"/>
                                <a:gd name="T51" fmla="*/ 255 h 330"/>
                                <a:gd name="T52" fmla="*/ 223 w 412"/>
                                <a:gd name="T53" fmla="*/ 287 h 330"/>
                                <a:gd name="T54" fmla="*/ 329 w 412"/>
                                <a:gd name="T55" fmla="*/ 287 h 330"/>
                                <a:gd name="T56" fmla="*/ 329 w 412"/>
                                <a:gd name="T57" fmla="*/ 330 h 330"/>
                                <a:gd name="T58" fmla="*/ 412 w 412"/>
                                <a:gd name="T59" fmla="*/ 330 h 33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</a:cxnLst>
                              <a:rect l="0" t="0" r="r" b="b"/>
                              <a:pathLst>
                                <a:path w="412" h="330">
                                  <a:moveTo>
                                    <a:pt x="0" y="0"/>
                                  </a:moveTo>
                                  <a:lnTo>
                                    <a:pt x="11" y="0"/>
                                  </a:lnTo>
                                  <a:lnTo>
                                    <a:pt x="11" y="14"/>
                                  </a:lnTo>
                                  <a:lnTo>
                                    <a:pt x="16" y="14"/>
                                  </a:lnTo>
                                  <a:lnTo>
                                    <a:pt x="16" y="30"/>
                                  </a:lnTo>
                                  <a:lnTo>
                                    <a:pt x="18" y="30"/>
                                  </a:lnTo>
                                  <a:lnTo>
                                    <a:pt x="18" y="45"/>
                                  </a:lnTo>
                                  <a:lnTo>
                                    <a:pt x="27" y="45"/>
                                  </a:lnTo>
                                  <a:lnTo>
                                    <a:pt x="27" y="63"/>
                                  </a:lnTo>
                                  <a:lnTo>
                                    <a:pt x="29" y="63"/>
                                  </a:lnTo>
                                  <a:lnTo>
                                    <a:pt x="29" y="80"/>
                                  </a:lnTo>
                                  <a:lnTo>
                                    <a:pt x="29" y="80"/>
                                  </a:lnTo>
                                  <a:lnTo>
                                    <a:pt x="29" y="98"/>
                                  </a:lnTo>
                                  <a:lnTo>
                                    <a:pt x="34" y="98"/>
                                  </a:lnTo>
                                  <a:lnTo>
                                    <a:pt x="34" y="115"/>
                                  </a:lnTo>
                                  <a:lnTo>
                                    <a:pt x="91" y="115"/>
                                  </a:lnTo>
                                  <a:lnTo>
                                    <a:pt x="91" y="140"/>
                                  </a:lnTo>
                                  <a:lnTo>
                                    <a:pt x="118" y="140"/>
                                  </a:lnTo>
                                  <a:lnTo>
                                    <a:pt x="118" y="168"/>
                                  </a:lnTo>
                                  <a:lnTo>
                                    <a:pt x="179" y="168"/>
                                  </a:lnTo>
                                  <a:lnTo>
                                    <a:pt x="179" y="195"/>
                                  </a:lnTo>
                                  <a:lnTo>
                                    <a:pt x="192" y="195"/>
                                  </a:lnTo>
                                  <a:lnTo>
                                    <a:pt x="192" y="223"/>
                                  </a:lnTo>
                                  <a:lnTo>
                                    <a:pt x="215" y="223"/>
                                  </a:lnTo>
                                  <a:lnTo>
                                    <a:pt x="215" y="255"/>
                                  </a:lnTo>
                                  <a:lnTo>
                                    <a:pt x="223" y="255"/>
                                  </a:lnTo>
                                  <a:lnTo>
                                    <a:pt x="223" y="287"/>
                                  </a:lnTo>
                                  <a:lnTo>
                                    <a:pt x="329" y="287"/>
                                  </a:lnTo>
                                  <a:lnTo>
                                    <a:pt x="329" y="330"/>
                                  </a:lnTo>
                                  <a:lnTo>
                                    <a:pt x="412" y="33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81532" name="Line 35"/>
                          <wps:cNvCnPr/>
                          <wps:spPr bwMode="auto">
                            <a:xfrm>
                              <a:off x="871" y="266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51997108" name="Line 36"/>
                          <wps:cNvCnPr/>
                          <wps:spPr bwMode="auto">
                            <a:xfrm flipV="1">
                              <a:off x="901" y="236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20726195" name="Line 37"/>
                          <wps:cNvCnPr/>
                          <wps:spPr bwMode="auto">
                            <a:xfrm>
                              <a:off x="877" y="266"/>
                              <a:ext cx="66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07703541" name="Line 38"/>
                          <wps:cNvCnPr/>
                          <wps:spPr bwMode="auto">
                            <a:xfrm flipV="1">
                              <a:off x="913" y="236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4655485" name="Line 39"/>
                          <wps:cNvCnPr/>
                          <wps:spPr bwMode="auto">
                            <a:xfrm>
                              <a:off x="901" y="453"/>
                              <a:ext cx="61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1587472" name="Line 40"/>
                          <wps:cNvCnPr/>
                          <wps:spPr bwMode="auto">
                            <a:xfrm flipV="1">
                              <a:off x="931" y="422"/>
                              <a:ext cx="0" cy="61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50973203" name="Line 41"/>
                          <wps:cNvCnPr/>
                          <wps:spPr bwMode="auto">
                            <a:xfrm>
                              <a:off x="919" y="453"/>
                              <a:ext cx="61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4154846" name="Line 42"/>
                          <wps:cNvCnPr/>
                          <wps:spPr bwMode="auto">
                            <a:xfrm flipV="1">
                              <a:off x="949" y="422"/>
                              <a:ext cx="0" cy="61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2405697" name="Line 43"/>
                          <wps:cNvCnPr/>
                          <wps:spPr bwMode="auto">
                            <a:xfrm>
                              <a:off x="937" y="453"/>
                              <a:ext cx="67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6272166" name="Line 44"/>
                          <wps:cNvCnPr/>
                          <wps:spPr bwMode="auto">
                            <a:xfrm flipV="1">
                              <a:off x="974" y="422"/>
                              <a:ext cx="0" cy="61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7525972" name="Line 45"/>
                          <wps:cNvCnPr/>
                          <wps:spPr bwMode="auto">
                            <a:xfrm>
                              <a:off x="998" y="873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67419063" name="Line 46"/>
                          <wps:cNvCnPr/>
                          <wps:spPr bwMode="auto">
                            <a:xfrm flipV="1">
                              <a:off x="1028" y="843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24864627" name="Line 47"/>
                          <wps:cNvCnPr/>
                          <wps:spPr bwMode="auto">
                            <a:xfrm>
                              <a:off x="1118" y="873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7891972" name="Line 48"/>
                          <wps:cNvCnPr/>
                          <wps:spPr bwMode="auto">
                            <a:xfrm flipV="1">
                              <a:off x="1148" y="843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2081451" name="Line 49"/>
                          <wps:cNvCnPr/>
                          <wps:spPr bwMode="auto">
                            <a:xfrm>
                              <a:off x="1142" y="873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0044052" name="Line 50"/>
                          <wps:cNvCnPr/>
                          <wps:spPr bwMode="auto">
                            <a:xfrm flipV="1">
                              <a:off x="1172" y="843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1052666" name="Line 51"/>
                          <wps:cNvCnPr/>
                          <wps:spPr bwMode="auto">
                            <a:xfrm>
                              <a:off x="1154" y="873"/>
                              <a:ext cx="66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67432310" name="Line 52"/>
                          <wps:cNvCnPr/>
                          <wps:spPr bwMode="auto">
                            <a:xfrm flipV="1">
                              <a:off x="1190" y="843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4864878" name="Line 53"/>
                          <wps:cNvCnPr/>
                          <wps:spPr bwMode="auto">
                            <a:xfrm>
                              <a:off x="1268" y="873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31419" name="Line 54"/>
                          <wps:cNvCnPr/>
                          <wps:spPr bwMode="auto">
                            <a:xfrm flipV="1">
                              <a:off x="1298" y="843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6775333" name="Line 55"/>
                          <wps:cNvCnPr/>
                          <wps:spPr bwMode="auto">
                            <a:xfrm>
                              <a:off x="1388" y="1024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5283942" name="Line 56"/>
                          <wps:cNvCnPr/>
                          <wps:spPr bwMode="auto">
                            <a:xfrm flipV="1">
                              <a:off x="1418" y="993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59780197" name="Line 57"/>
                          <wps:cNvCnPr/>
                          <wps:spPr bwMode="auto">
                            <a:xfrm>
                              <a:off x="2037" y="1522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8787051" name="Line 58"/>
                          <wps:cNvCnPr/>
                          <wps:spPr bwMode="auto">
                            <a:xfrm flipV="1">
                              <a:off x="2067" y="1492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89931537" name="Line 59"/>
                          <wps:cNvCnPr/>
                          <wps:spPr bwMode="auto">
                            <a:xfrm>
                              <a:off x="2133" y="1907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14173974" name="Line 60"/>
                          <wps:cNvCnPr/>
                          <wps:spPr bwMode="auto">
                            <a:xfrm flipV="1">
                              <a:off x="2163" y="1877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5782474" name="Line 61"/>
                          <wps:cNvCnPr/>
                          <wps:spPr bwMode="auto">
                            <a:xfrm>
                              <a:off x="2824" y="2166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75558114" name="Line 62"/>
                          <wps:cNvCnPr/>
                          <wps:spPr bwMode="auto">
                            <a:xfrm flipV="1">
                              <a:off x="2854" y="2130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4317452" name="Line 63"/>
                          <wps:cNvCnPr/>
                          <wps:spPr bwMode="auto">
                            <a:xfrm>
                              <a:off x="3263" y="2166"/>
                              <a:ext cx="66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358976" name="Line 64"/>
                          <wps:cNvCnPr/>
                          <wps:spPr bwMode="auto">
                            <a:xfrm flipV="1">
                              <a:off x="3293" y="2130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0133104" name="Freeform 65"/>
                          <wps:cNvSpPr>
                            <a:spLocks noEditPoints="1"/>
                          </wps:cNvSpPr>
                          <wps:spPr bwMode="auto">
                            <a:xfrm>
                              <a:off x="841" y="182"/>
                              <a:ext cx="2843" cy="1166"/>
                            </a:xfrm>
                            <a:custGeom>
                              <a:avLst/>
                              <a:gdLst>
                                <a:gd name="T0" fmla="*/ 8 w 473"/>
                                <a:gd name="T1" fmla="*/ 0 h 194"/>
                                <a:gd name="T2" fmla="*/ 16 w 473"/>
                                <a:gd name="T3" fmla="*/ 0 h 194"/>
                                <a:gd name="T4" fmla="*/ 16 w 473"/>
                                <a:gd name="T5" fmla="*/ 12 h 194"/>
                                <a:gd name="T6" fmla="*/ 16 w 473"/>
                                <a:gd name="T7" fmla="*/ 24 h 194"/>
                                <a:gd name="T8" fmla="*/ 16 w 473"/>
                                <a:gd name="T9" fmla="*/ 36 h 194"/>
                                <a:gd name="T10" fmla="*/ 17 w 473"/>
                                <a:gd name="T11" fmla="*/ 47 h 194"/>
                                <a:gd name="T12" fmla="*/ 17 w 473"/>
                                <a:gd name="T13" fmla="*/ 59 h 194"/>
                                <a:gd name="T14" fmla="*/ 17 w 473"/>
                                <a:gd name="T15" fmla="*/ 71 h 194"/>
                                <a:gd name="T16" fmla="*/ 17 w 473"/>
                                <a:gd name="T17" fmla="*/ 83 h 194"/>
                                <a:gd name="T18" fmla="*/ 29 w 473"/>
                                <a:gd name="T19" fmla="*/ 83 h 194"/>
                                <a:gd name="T20" fmla="*/ 41 w 473"/>
                                <a:gd name="T21" fmla="*/ 83 h 194"/>
                                <a:gd name="T22" fmla="*/ 53 w 473"/>
                                <a:gd name="T23" fmla="*/ 83 h 194"/>
                                <a:gd name="T24" fmla="*/ 65 w 473"/>
                                <a:gd name="T25" fmla="*/ 83 h 194"/>
                                <a:gd name="T26" fmla="*/ 77 w 473"/>
                                <a:gd name="T27" fmla="*/ 83 h 194"/>
                                <a:gd name="T28" fmla="*/ 89 w 473"/>
                                <a:gd name="T29" fmla="*/ 83 h 194"/>
                                <a:gd name="T30" fmla="*/ 101 w 473"/>
                                <a:gd name="T31" fmla="*/ 83 h 194"/>
                                <a:gd name="T32" fmla="*/ 113 w 473"/>
                                <a:gd name="T33" fmla="*/ 83 h 194"/>
                                <a:gd name="T34" fmla="*/ 125 w 473"/>
                                <a:gd name="T35" fmla="*/ 83 h 194"/>
                                <a:gd name="T36" fmla="*/ 137 w 473"/>
                                <a:gd name="T37" fmla="*/ 83 h 194"/>
                                <a:gd name="T38" fmla="*/ 149 w 473"/>
                                <a:gd name="T39" fmla="*/ 83 h 194"/>
                                <a:gd name="T40" fmla="*/ 158 w 473"/>
                                <a:gd name="T41" fmla="*/ 86 h 194"/>
                                <a:gd name="T42" fmla="*/ 158 w 473"/>
                                <a:gd name="T43" fmla="*/ 98 h 194"/>
                                <a:gd name="T44" fmla="*/ 158 w 473"/>
                                <a:gd name="T45" fmla="*/ 110 h 194"/>
                                <a:gd name="T46" fmla="*/ 158 w 473"/>
                                <a:gd name="T47" fmla="*/ 122 h 194"/>
                                <a:gd name="T48" fmla="*/ 158 w 473"/>
                                <a:gd name="T49" fmla="*/ 134 h 194"/>
                                <a:gd name="T50" fmla="*/ 162 w 473"/>
                                <a:gd name="T51" fmla="*/ 138 h 194"/>
                                <a:gd name="T52" fmla="*/ 174 w 473"/>
                                <a:gd name="T53" fmla="*/ 138 h 194"/>
                                <a:gd name="T54" fmla="*/ 186 w 473"/>
                                <a:gd name="T55" fmla="*/ 138 h 194"/>
                                <a:gd name="T56" fmla="*/ 198 w 473"/>
                                <a:gd name="T57" fmla="*/ 138 h 194"/>
                                <a:gd name="T58" fmla="*/ 210 w 473"/>
                                <a:gd name="T59" fmla="*/ 138 h 194"/>
                                <a:gd name="T60" fmla="*/ 214 w 473"/>
                                <a:gd name="T61" fmla="*/ 142 h 194"/>
                                <a:gd name="T62" fmla="*/ 214 w 473"/>
                                <a:gd name="T63" fmla="*/ 154 h 194"/>
                                <a:gd name="T64" fmla="*/ 214 w 473"/>
                                <a:gd name="T65" fmla="*/ 166 h 194"/>
                                <a:gd name="T66" fmla="*/ 214 w 473"/>
                                <a:gd name="T67" fmla="*/ 178 h 194"/>
                                <a:gd name="T68" fmla="*/ 214 w 473"/>
                                <a:gd name="T69" fmla="*/ 190 h 194"/>
                                <a:gd name="T70" fmla="*/ 218 w 473"/>
                                <a:gd name="T71" fmla="*/ 194 h 194"/>
                                <a:gd name="T72" fmla="*/ 230 w 473"/>
                                <a:gd name="T73" fmla="*/ 194 h 194"/>
                                <a:gd name="T74" fmla="*/ 242 w 473"/>
                                <a:gd name="T75" fmla="*/ 194 h 194"/>
                                <a:gd name="T76" fmla="*/ 254 w 473"/>
                                <a:gd name="T77" fmla="*/ 194 h 194"/>
                                <a:gd name="T78" fmla="*/ 266 w 473"/>
                                <a:gd name="T79" fmla="*/ 194 h 194"/>
                                <a:gd name="T80" fmla="*/ 278 w 473"/>
                                <a:gd name="T81" fmla="*/ 194 h 194"/>
                                <a:gd name="T82" fmla="*/ 290 w 473"/>
                                <a:gd name="T83" fmla="*/ 194 h 194"/>
                                <a:gd name="T84" fmla="*/ 302 w 473"/>
                                <a:gd name="T85" fmla="*/ 194 h 194"/>
                                <a:gd name="T86" fmla="*/ 314 w 473"/>
                                <a:gd name="T87" fmla="*/ 194 h 194"/>
                                <a:gd name="T88" fmla="*/ 326 w 473"/>
                                <a:gd name="T89" fmla="*/ 194 h 194"/>
                                <a:gd name="T90" fmla="*/ 338 w 473"/>
                                <a:gd name="T91" fmla="*/ 194 h 194"/>
                                <a:gd name="T92" fmla="*/ 350 w 473"/>
                                <a:gd name="T93" fmla="*/ 194 h 194"/>
                                <a:gd name="T94" fmla="*/ 362 w 473"/>
                                <a:gd name="T95" fmla="*/ 194 h 194"/>
                                <a:gd name="T96" fmla="*/ 374 w 473"/>
                                <a:gd name="T97" fmla="*/ 194 h 194"/>
                                <a:gd name="T98" fmla="*/ 386 w 473"/>
                                <a:gd name="T99" fmla="*/ 194 h 194"/>
                                <a:gd name="T100" fmla="*/ 398 w 473"/>
                                <a:gd name="T101" fmla="*/ 194 h 194"/>
                                <a:gd name="T102" fmla="*/ 410 w 473"/>
                                <a:gd name="T103" fmla="*/ 194 h 194"/>
                                <a:gd name="T104" fmla="*/ 422 w 473"/>
                                <a:gd name="T105" fmla="*/ 194 h 194"/>
                                <a:gd name="T106" fmla="*/ 434 w 473"/>
                                <a:gd name="T107" fmla="*/ 194 h 194"/>
                                <a:gd name="T108" fmla="*/ 446 w 473"/>
                                <a:gd name="T109" fmla="*/ 194 h 194"/>
                                <a:gd name="T110" fmla="*/ 458 w 473"/>
                                <a:gd name="T111" fmla="*/ 194 h 194"/>
                                <a:gd name="T112" fmla="*/ 470 w 473"/>
                                <a:gd name="T113" fmla="*/ 194 h 19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  <a:cxn ang="0">
                                  <a:pos x="T72" y="T73"/>
                                </a:cxn>
                                <a:cxn ang="0">
                                  <a:pos x="T74" y="T75"/>
                                </a:cxn>
                                <a:cxn ang="0">
                                  <a:pos x="T76" y="T77"/>
                                </a:cxn>
                                <a:cxn ang="0">
                                  <a:pos x="T78" y="T79"/>
                                </a:cxn>
                                <a:cxn ang="0">
                                  <a:pos x="T80" y="T81"/>
                                </a:cxn>
                                <a:cxn ang="0">
                                  <a:pos x="T82" y="T83"/>
                                </a:cxn>
                                <a:cxn ang="0">
                                  <a:pos x="T84" y="T85"/>
                                </a:cxn>
                                <a:cxn ang="0">
                                  <a:pos x="T86" y="T87"/>
                                </a:cxn>
                                <a:cxn ang="0">
                                  <a:pos x="T88" y="T89"/>
                                </a:cxn>
                                <a:cxn ang="0">
                                  <a:pos x="T90" y="T91"/>
                                </a:cxn>
                                <a:cxn ang="0">
                                  <a:pos x="T92" y="T93"/>
                                </a:cxn>
                                <a:cxn ang="0">
                                  <a:pos x="T94" y="T95"/>
                                </a:cxn>
                                <a:cxn ang="0">
                                  <a:pos x="T96" y="T97"/>
                                </a:cxn>
                                <a:cxn ang="0">
                                  <a:pos x="T98" y="T99"/>
                                </a:cxn>
                                <a:cxn ang="0">
                                  <a:pos x="T100" y="T101"/>
                                </a:cxn>
                                <a:cxn ang="0">
                                  <a:pos x="T102" y="T103"/>
                                </a:cxn>
                                <a:cxn ang="0">
                                  <a:pos x="T104" y="T105"/>
                                </a:cxn>
                                <a:cxn ang="0">
                                  <a:pos x="T106" y="T107"/>
                                </a:cxn>
                                <a:cxn ang="0">
                                  <a:pos x="T108" y="T109"/>
                                </a:cxn>
                                <a:cxn ang="0">
                                  <a:pos x="T110" y="T111"/>
                                </a:cxn>
                                <a:cxn ang="0">
                                  <a:pos x="T112" y="T113"/>
                                </a:cxn>
                              </a:cxnLst>
                              <a:rect l="0" t="0" r="r" b="b"/>
                              <a:pathLst>
                                <a:path w="473" h="194">
                                  <a:moveTo>
                                    <a:pt x="4" y="0"/>
                                  </a:moveTo>
                                  <a:lnTo>
                                    <a:pt x="8" y="0"/>
                                  </a:lnTo>
                                  <a:moveTo>
                                    <a:pt x="12" y="0"/>
                                  </a:moveTo>
                                  <a:lnTo>
                                    <a:pt x="16" y="0"/>
                                  </a:lnTo>
                                  <a:lnTo>
                                    <a:pt x="16" y="0"/>
                                  </a:lnTo>
                                  <a:moveTo>
                                    <a:pt x="16" y="4"/>
                                  </a:moveTo>
                                  <a:lnTo>
                                    <a:pt x="16" y="8"/>
                                  </a:lnTo>
                                  <a:moveTo>
                                    <a:pt x="16" y="12"/>
                                  </a:moveTo>
                                  <a:lnTo>
                                    <a:pt x="16" y="16"/>
                                  </a:lnTo>
                                  <a:moveTo>
                                    <a:pt x="16" y="20"/>
                                  </a:moveTo>
                                  <a:lnTo>
                                    <a:pt x="16" y="24"/>
                                  </a:lnTo>
                                  <a:moveTo>
                                    <a:pt x="16" y="28"/>
                                  </a:moveTo>
                                  <a:lnTo>
                                    <a:pt x="16" y="32"/>
                                  </a:lnTo>
                                  <a:moveTo>
                                    <a:pt x="16" y="36"/>
                                  </a:moveTo>
                                  <a:lnTo>
                                    <a:pt x="16" y="40"/>
                                  </a:lnTo>
                                  <a:moveTo>
                                    <a:pt x="17" y="43"/>
                                  </a:moveTo>
                                  <a:lnTo>
                                    <a:pt x="17" y="47"/>
                                  </a:lnTo>
                                  <a:moveTo>
                                    <a:pt x="17" y="51"/>
                                  </a:moveTo>
                                  <a:lnTo>
                                    <a:pt x="17" y="55"/>
                                  </a:lnTo>
                                  <a:moveTo>
                                    <a:pt x="17" y="59"/>
                                  </a:moveTo>
                                  <a:lnTo>
                                    <a:pt x="17" y="63"/>
                                  </a:lnTo>
                                  <a:moveTo>
                                    <a:pt x="17" y="67"/>
                                  </a:moveTo>
                                  <a:lnTo>
                                    <a:pt x="17" y="71"/>
                                  </a:lnTo>
                                  <a:moveTo>
                                    <a:pt x="17" y="75"/>
                                  </a:moveTo>
                                  <a:lnTo>
                                    <a:pt x="17" y="79"/>
                                  </a:lnTo>
                                  <a:moveTo>
                                    <a:pt x="17" y="83"/>
                                  </a:moveTo>
                                  <a:lnTo>
                                    <a:pt x="21" y="83"/>
                                  </a:lnTo>
                                  <a:moveTo>
                                    <a:pt x="25" y="83"/>
                                  </a:moveTo>
                                  <a:lnTo>
                                    <a:pt x="29" y="83"/>
                                  </a:lnTo>
                                  <a:moveTo>
                                    <a:pt x="33" y="83"/>
                                  </a:moveTo>
                                  <a:lnTo>
                                    <a:pt x="37" y="83"/>
                                  </a:lnTo>
                                  <a:moveTo>
                                    <a:pt x="41" y="83"/>
                                  </a:moveTo>
                                  <a:lnTo>
                                    <a:pt x="45" y="83"/>
                                  </a:lnTo>
                                  <a:moveTo>
                                    <a:pt x="49" y="83"/>
                                  </a:moveTo>
                                  <a:lnTo>
                                    <a:pt x="53" y="83"/>
                                  </a:lnTo>
                                  <a:moveTo>
                                    <a:pt x="57" y="83"/>
                                  </a:moveTo>
                                  <a:lnTo>
                                    <a:pt x="61" y="83"/>
                                  </a:lnTo>
                                  <a:moveTo>
                                    <a:pt x="65" y="83"/>
                                  </a:moveTo>
                                  <a:lnTo>
                                    <a:pt x="69" y="83"/>
                                  </a:lnTo>
                                  <a:moveTo>
                                    <a:pt x="73" y="83"/>
                                  </a:moveTo>
                                  <a:lnTo>
                                    <a:pt x="77" y="83"/>
                                  </a:lnTo>
                                  <a:moveTo>
                                    <a:pt x="81" y="83"/>
                                  </a:moveTo>
                                  <a:lnTo>
                                    <a:pt x="85" y="83"/>
                                  </a:lnTo>
                                  <a:moveTo>
                                    <a:pt x="89" y="83"/>
                                  </a:moveTo>
                                  <a:lnTo>
                                    <a:pt x="93" y="83"/>
                                  </a:lnTo>
                                  <a:moveTo>
                                    <a:pt x="97" y="83"/>
                                  </a:moveTo>
                                  <a:lnTo>
                                    <a:pt x="101" y="83"/>
                                  </a:lnTo>
                                  <a:moveTo>
                                    <a:pt x="105" y="83"/>
                                  </a:moveTo>
                                  <a:lnTo>
                                    <a:pt x="109" y="83"/>
                                  </a:lnTo>
                                  <a:moveTo>
                                    <a:pt x="113" y="83"/>
                                  </a:moveTo>
                                  <a:lnTo>
                                    <a:pt x="117" y="83"/>
                                  </a:lnTo>
                                  <a:moveTo>
                                    <a:pt x="121" y="83"/>
                                  </a:moveTo>
                                  <a:lnTo>
                                    <a:pt x="125" y="83"/>
                                  </a:lnTo>
                                  <a:moveTo>
                                    <a:pt x="129" y="83"/>
                                  </a:moveTo>
                                  <a:lnTo>
                                    <a:pt x="133" y="83"/>
                                  </a:lnTo>
                                  <a:moveTo>
                                    <a:pt x="137" y="83"/>
                                  </a:moveTo>
                                  <a:lnTo>
                                    <a:pt x="141" y="83"/>
                                  </a:lnTo>
                                  <a:moveTo>
                                    <a:pt x="145" y="83"/>
                                  </a:moveTo>
                                  <a:lnTo>
                                    <a:pt x="149" y="83"/>
                                  </a:lnTo>
                                  <a:moveTo>
                                    <a:pt x="153" y="83"/>
                                  </a:moveTo>
                                  <a:lnTo>
                                    <a:pt x="157" y="83"/>
                                  </a:lnTo>
                                  <a:moveTo>
                                    <a:pt x="158" y="86"/>
                                  </a:moveTo>
                                  <a:lnTo>
                                    <a:pt x="158" y="90"/>
                                  </a:lnTo>
                                  <a:moveTo>
                                    <a:pt x="158" y="94"/>
                                  </a:moveTo>
                                  <a:lnTo>
                                    <a:pt x="158" y="98"/>
                                  </a:lnTo>
                                  <a:moveTo>
                                    <a:pt x="158" y="102"/>
                                  </a:moveTo>
                                  <a:lnTo>
                                    <a:pt x="158" y="106"/>
                                  </a:lnTo>
                                  <a:moveTo>
                                    <a:pt x="158" y="110"/>
                                  </a:moveTo>
                                  <a:lnTo>
                                    <a:pt x="158" y="114"/>
                                  </a:lnTo>
                                  <a:moveTo>
                                    <a:pt x="158" y="118"/>
                                  </a:moveTo>
                                  <a:lnTo>
                                    <a:pt x="158" y="122"/>
                                  </a:lnTo>
                                  <a:moveTo>
                                    <a:pt x="158" y="126"/>
                                  </a:moveTo>
                                  <a:lnTo>
                                    <a:pt x="158" y="130"/>
                                  </a:lnTo>
                                  <a:moveTo>
                                    <a:pt x="158" y="134"/>
                                  </a:moveTo>
                                  <a:lnTo>
                                    <a:pt x="158" y="138"/>
                                  </a:lnTo>
                                  <a:lnTo>
                                    <a:pt x="158" y="138"/>
                                  </a:lnTo>
                                  <a:moveTo>
                                    <a:pt x="162" y="138"/>
                                  </a:moveTo>
                                  <a:lnTo>
                                    <a:pt x="166" y="138"/>
                                  </a:lnTo>
                                  <a:moveTo>
                                    <a:pt x="170" y="138"/>
                                  </a:moveTo>
                                  <a:lnTo>
                                    <a:pt x="174" y="138"/>
                                  </a:lnTo>
                                  <a:moveTo>
                                    <a:pt x="178" y="138"/>
                                  </a:moveTo>
                                  <a:lnTo>
                                    <a:pt x="182" y="138"/>
                                  </a:lnTo>
                                  <a:moveTo>
                                    <a:pt x="186" y="138"/>
                                  </a:moveTo>
                                  <a:lnTo>
                                    <a:pt x="190" y="138"/>
                                  </a:lnTo>
                                  <a:moveTo>
                                    <a:pt x="194" y="138"/>
                                  </a:moveTo>
                                  <a:lnTo>
                                    <a:pt x="198" y="138"/>
                                  </a:lnTo>
                                  <a:moveTo>
                                    <a:pt x="202" y="138"/>
                                  </a:moveTo>
                                  <a:lnTo>
                                    <a:pt x="206" y="138"/>
                                  </a:lnTo>
                                  <a:moveTo>
                                    <a:pt x="210" y="138"/>
                                  </a:moveTo>
                                  <a:lnTo>
                                    <a:pt x="214" y="138"/>
                                  </a:lnTo>
                                  <a:lnTo>
                                    <a:pt x="214" y="138"/>
                                  </a:lnTo>
                                  <a:moveTo>
                                    <a:pt x="214" y="142"/>
                                  </a:moveTo>
                                  <a:lnTo>
                                    <a:pt x="214" y="146"/>
                                  </a:lnTo>
                                  <a:moveTo>
                                    <a:pt x="214" y="150"/>
                                  </a:moveTo>
                                  <a:lnTo>
                                    <a:pt x="214" y="154"/>
                                  </a:lnTo>
                                  <a:moveTo>
                                    <a:pt x="214" y="158"/>
                                  </a:moveTo>
                                  <a:lnTo>
                                    <a:pt x="214" y="162"/>
                                  </a:lnTo>
                                  <a:moveTo>
                                    <a:pt x="214" y="166"/>
                                  </a:moveTo>
                                  <a:lnTo>
                                    <a:pt x="214" y="170"/>
                                  </a:lnTo>
                                  <a:moveTo>
                                    <a:pt x="214" y="174"/>
                                  </a:moveTo>
                                  <a:lnTo>
                                    <a:pt x="214" y="178"/>
                                  </a:lnTo>
                                  <a:moveTo>
                                    <a:pt x="214" y="182"/>
                                  </a:moveTo>
                                  <a:lnTo>
                                    <a:pt x="214" y="186"/>
                                  </a:lnTo>
                                  <a:moveTo>
                                    <a:pt x="214" y="190"/>
                                  </a:moveTo>
                                  <a:lnTo>
                                    <a:pt x="214" y="194"/>
                                  </a:lnTo>
                                  <a:lnTo>
                                    <a:pt x="214" y="194"/>
                                  </a:lnTo>
                                  <a:moveTo>
                                    <a:pt x="218" y="194"/>
                                  </a:moveTo>
                                  <a:lnTo>
                                    <a:pt x="222" y="194"/>
                                  </a:lnTo>
                                  <a:moveTo>
                                    <a:pt x="226" y="194"/>
                                  </a:moveTo>
                                  <a:lnTo>
                                    <a:pt x="230" y="194"/>
                                  </a:lnTo>
                                  <a:moveTo>
                                    <a:pt x="234" y="194"/>
                                  </a:moveTo>
                                  <a:lnTo>
                                    <a:pt x="238" y="194"/>
                                  </a:lnTo>
                                  <a:moveTo>
                                    <a:pt x="242" y="194"/>
                                  </a:moveTo>
                                  <a:lnTo>
                                    <a:pt x="246" y="194"/>
                                  </a:lnTo>
                                  <a:moveTo>
                                    <a:pt x="250" y="194"/>
                                  </a:moveTo>
                                  <a:lnTo>
                                    <a:pt x="254" y="194"/>
                                  </a:lnTo>
                                  <a:moveTo>
                                    <a:pt x="258" y="194"/>
                                  </a:moveTo>
                                  <a:lnTo>
                                    <a:pt x="262" y="194"/>
                                  </a:lnTo>
                                  <a:moveTo>
                                    <a:pt x="266" y="194"/>
                                  </a:moveTo>
                                  <a:lnTo>
                                    <a:pt x="270" y="194"/>
                                  </a:lnTo>
                                  <a:moveTo>
                                    <a:pt x="274" y="194"/>
                                  </a:moveTo>
                                  <a:lnTo>
                                    <a:pt x="278" y="194"/>
                                  </a:lnTo>
                                  <a:moveTo>
                                    <a:pt x="282" y="194"/>
                                  </a:moveTo>
                                  <a:lnTo>
                                    <a:pt x="286" y="194"/>
                                  </a:lnTo>
                                  <a:moveTo>
                                    <a:pt x="290" y="194"/>
                                  </a:moveTo>
                                  <a:lnTo>
                                    <a:pt x="294" y="194"/>
                                  </a:lnTo>
                                  <a:moveTo>
                                    <a:pt x="298" y="194"/>
                                  </a:moveTo>
                                  <a:lnTo>
                                    <a:pt x="302" y="194"/>
                                  </a:lnTo>
                                  <a:moveTo>
                                    <a:pt x="306" y="194"/>
                                  </a:moveTo>
                                  <a:lnTo>
                                    <a:pt x="310" y="194"/>
                                  </a:lnTo>
                                  <a:moveTo>
                                    <a:pt x="314" y="194"/>
                                  </a:moveTo>
                                  <a:lnTo>
                                    <a:pt x="318" y="194"/>
                                  </a:lnTo>
                                  <a:moveTo>
                                    <a:pt x="322" y="194"/>
                                  </a:moveTo>
                                  <a:lnTo>
                                    <a:pt x="326" y="194"/>
                                  </a:lnTo>
                                  <a:moveTo>
                                    <a:pt x="330" y="194"/>
                                  </a:moveTo>
                                  <a:lnTo>
                                    <a:pt x="334" y="194"/>
                                  </a:lnTo>
                                  <a:moveTo>
                                    <a:pt x="338" y="194"/>
                                  </a:moveTo>
                                  <a:lnTo>
                                    <a:pt x="342" y="194"/>
                                  </a:lnTo>
                                  <a:moveTo>
                                    <a:pt x="346" y="194"/>
                                  </a:moveTo>
                                  <a:lnTo>
                                    <a:pt x="350" y="194"/>
                                  </a:lnTo>
                                  <a:moveTo>
                                    <a:pt x="354" y="194"/>
                                  </a:moveTo>
                                  <a:lnTo>
                                    <a:pt x="358" y="194"/>
                                  </a:lnTo>
                                  <a:moveTo>
                                    <a:pt x="362" y="194"/>
                                  </a:moveTo>
                                  <a:lnTo>
                                    <a:pt x="366" y="194"/>
                                  </a:lnTo>
                                  <a:moveTo>
                                    <a:pt x="370" y="194"/>
                                  </a:moveTo>
                                  <a:lnTo>
                                    <a:pt x="374" y="194"/>
                                  </a:lnTo>
                                  <a:moveTo>
                                    <a:pt x="378" y="194"/>
                                  </a:moveTo>
                                  <a:lnTo>
                                    <a:pt x="382" y="194"/>
                                  </a:lnTo>
                                  <a:moveTo>
                                    <a:pt x="386" y="194"/>
                                  </a:moveTo>
                                  <a:lnTo>
                                    <a:pt x="390" y="194"/>
                                  </a:lnTo>
                                  <a:moveTo>
                                    <a:pt x="394" y="194"/>
                                  </a:moveTo>
                                  <a:lnTo>
                                    <a:pt x="398" y="194"/>
                                  </a:lnTo>
                                  <a:moveTo>
                                    <a:pt x="402" y="194"/>
                                  </a:moveTo>
                                  <a:lnTo>
                                    <a:pt x="406" y="194"/>
                                  </a:lnTo>
                                  <a:moveTo>
                                    <a:pt x="410" y="194"/>
                                  </a:moveTo>
                                  <a:lnTo>
                                    <a:pt x="414" y="194"/>
                                  </a:lnTo>
                                  <a:moveTo>
                                    <a:pt x="418" y="194"/>
                                  </a:moveTo>
                                  <a:lnTo>
                                    <a:pt x="422" y="194"/>
                                  </a:lnTo>
                                  <a:moveTo>
                                    <a:pt x="426" y="194"/>
                                  </a:moveTo>
                                  <a:lnTo>
                                    <a:pt x="430" y="194"/>
                                  </a:lnTo>
                                  <a:moveTo>
                                    <a:pt x="434" y="194"/>
                                  </a:moveTo>
                                  <a:lnTo>
                                    <a:pt x="438" y="194"/>
                                  </a:lnTo>
                                  <a:moveTo>
                                    <a:pt x="442" y="194"/>
                                  </a:moveTo>
                                  <a:lnTo>
                                    <a:pt x="446" y="194"/>
                                  </a:lnTo>
                                  <a:moveTo>
                                    <a:pt x="450" y="194"/>
                                  </a:moveTo>
                                  <a:lnTo>
                                    <a:pt x="454" y="194"/>
                                  </a:lnTo>
                                  <a:moveTo>
                                    <a:pt x="458" y="194"/>
                                  </a:moveTo>
                                  <a:lnTo>
                                    <a:pt x="462" y="194"/>
                                  </a:lnTo>
                                  <a:moveTo>
                                    <a:pt x="466" y="194"/>
                                  </a:moveTo>
                                  <a:lnTo>
                                    <a:pt x="470" y="194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8994656" name="Line 66"/>
                          <wps:cNvCnPr/>
                          <wps:spPr bwMode="auto">
                            <a:xfrm>
                              <a:off x="1016" y="681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11365240" name="Line 67"/>
                          <wps:cNvCnPr/>
                          <wps:spPr bwMode="auto">
                            <a:xfrm flipV="1">
                              <a:off x="1046" y="651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05782274" name="Line 68"/>
                          <wps:cNvCnPr/>
                          <wps:spPr bwMode="auto">
                            <a:xfrm>
                              <a:off x="1094" y="681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4360136" name="Line 69"/>
                          <wps:cNvCnPr/>
                          <wps:spPr bwMode="auto">
                            <a:xfrm flipV="1">
                              <a:off x="1124" y="651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6700790" name="Line 70"/>
                          <wps:cNvCnPr/>
                          <wps:spPr bwMode="auto">
                            <a:xfrm>
                              <a:off x="2235" y="1348"/>
                              <a:ext cx="67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024127" name="Line 71"/>
                          <wps:cNvCnPr/>
                          <wps:spPr bwMode="auto">
                            <a:xfrm flipV="1">
                              <a:off x="2272" y="1312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7089034" name="Line 72"/>
                          <wps:cNvCnPr/>
                          <wps:spPr bwMode="auto">
                            <a:xfrm>
                              <a:off x="2632" y="1348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5556689" name="Line 73"/>
                          <wps:cNvCnPr/>
                          <wps:spPr bwMode="auto">
                            <a:xfrm flipV="1">
                              <a:off x="2662" y="1312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9246957" name="Line 74"/>
                          <wps:cNvCnPr/>
                          <wps:spPr bwMode="auto">
                            <a:xfrm>
                              <a:off x="3612" y="1348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9170565" name="Line 75"/>
                          <wps:cNvCnPr/>
                          <wps:spPr bwMode="auto">
                            <a:xfrm flipV="1">
                              <a:off x="3642" y="1312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7829942" name="Line 76"/>
                          <wps:cNvCnPr/>
                          <wps:spPr bwMode="auto">
                            <a:xfrm>
                              <a:off x="3654" y="1348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35305430" name="Line 77"/>
                          <wps:cNvCnPr/>
                          <wps:spPr bwMode="auto">
                            <a:xfrm flipV="1">
                              <a:off x="3684" y="1312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1227910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742" y="3368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CE729C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37919509" name="Rectangle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1365" y="3381"/>
                              <a:ext cx="8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0F7EE5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195502252" name="Rectangle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1905" y="3368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84082E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41839512" name="Rectangle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2476" y="3368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3AC99E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99428059" name="Rectangle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3041" y="3368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558473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50459454" name="Rectangle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3612" y="3368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C6DF48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23498456" name="Rectangle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742" y="3482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70AD25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29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61935857" name="Rectangle 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334" y="3482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AF0BB4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230114652" name="Rectangle 8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05" y="3482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60D920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186196890" name="Rectangle 87"/>
                          <wps:cNvSpPr>
                            <a:spLocks noChangeArrowheads="1"/>
                          </wps:cNvSpPr>
                          <wps:spPr bwMode="auto">
                            <a:xfrm>
                              <a:off x="2476" y="3482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766748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05902404" name="Rectangle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3041" y="3482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651A02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590711171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3612" y="3482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A3AB4C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88050451" name="Rectangle 90"/>
                          <wps:cNvSpPr>
                            <a:spLocks noChangeArrowheads="1"/>
                          </wps:cNvSpPr>
                          <wps:spPr bwMode="auto">
                            <a:xfrm>
                              <a:off x="224" y="3368"/>
                              <a:ext cx="313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EF6418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With C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04697706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205" y="3494"/>
                              <a:ext cx="430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9DFAC42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Without C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23765897" name="Rectangle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" y="3194"/>
                              <a:ext cx="546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E03B04" w14:textId="77777777" w:rsidR="00BC6060" w:rsidRDefault="00BC6060" w:rsidP="00BC6060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Number at risk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97043790" name="Line 93"/>
                          <wps:cNvCnPr/>
                          <wps:spPr bwMode="auto">
                            <a:xfrm>
                              <a:off x="3407" y="314"/>
                              <a:ext cx="175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5625172" name="Freeform 94"/>
                          <wps:cNvSpPr>
                            <a:spLocks noEditPoints="1"/>
                          </wps:cNvSpPr>
                          <wps:spPr bwMode="auto">
                            <a:xfrm flipV="1">
                              <a:off x="3408" y="184"/>
                              <a:ext cx="151" cy="29"/>
                            </a:xfrm>
                            <a:custGeom>
                              <a:avLst/>
                              <a:gdLst>
                                <a:gd name="T0" fmla="*/ 0 w 25"/>
                                <a:gd name="T1" fmla="*/ 4 w 25"/>
                                <a:gd name="T2" fmla="*/ 8 w 25"/>
                                <a:gd name="T3" fmla="*/ 12 w 25"/>
                                <a:gd name="T4" fmla="*/ 16 w 25"/>
                                <a:gd name="T5" fmla="*/ 20 w 25"/>
                                <a:gd name="T6" fmla="*/ 24 w 25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  <a:cxn ang="0">
                                  <a:pos x="T3" y="0"/>
                                </a:cxn>
                                <a:cxn ang="0">
                                  <a:pos x="T4" y="0"/>
                                </a:cxn>
                                <a:cxn ang="0">
                                  <a:pos x="T5" y="0"/>
                                </a:cxn>
                                <a:cxn ang="0">
                                  <a:pos x="T6" y="0"/>
                                </a:cxn>
                              </a:cxnLst>
                              <a:rect l="0" t="0" r="r" b="b"/>
                              <a:pathLst>
                                <a:path w="25">
                                  <a:moveTo>
                                    <a:pt x="4" y="0"/>
                                  </a:moveTo>
                                  <a:lnTo>
                                    <a:pt x="8" y="0"/>
                                  </a:lnTo>
                                  <a:moveTo>
                                    <a:pt x="12" y="0"/>
                                  </a:moveTo>
                                  <a:lnTo>
                                    <a:pt x="16" y="0"/>
                                  </a:lnTo>
                                  <a:moveTo>
                                    <a:pt x="20" y="0"/>
                                  </a:moveTo>
                                  <a:lnTo>
                                    <a:pt x="24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8138808" name="Rectangle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3666" y="272"/>
                              <a:ext cx="0" cy="1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93326569" name="Rectangle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3666" y="387"/>
                              <a:ext cx="0" cy="1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367145762" name="Rectangle 29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39783" y="1988878"/>
                            <a:ext cx="11563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44D687" w14:textId="77777777" w:rsidR="00BC6060" w:rsidRDefault="00BC6060" w:rsidP="00BC6060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Overall survival (%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87664641" name="Rectangle 291"/>
                        <wps:cNvSpPr>
                          <a:spLocks noChangeArrowheads="1"/>
                        </wps:cNvSpPr>
                        <wps:spPr bwMode="auto">
                          <a:xfrm>
                            <a:off x="3050937" y="4796126"/>
                            <a:ext cx="85979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C1A7ED" w14:textId="77777777" w:rsidR="00BC6060" w:rsidRDefault="00BC6060" w:rsidP="00BC6060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</w:rPr>
                                <w:t>Time (months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1544328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5826182" y="258391"/>
                            <a:ext cx="47307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D92600" w14:textId="77777777" w:rsidR="00BC6060" w:rsidRDefault="00BC6060" w:rsidP="00BC6060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With CN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01670645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5831400" y="412142"/>
                            <a:ext cx="6496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A73952" w14:textId="77777777" w:rsidR="00BC6060" w:rsidRDefault="00BC6060" w:rsidP="00BC6060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Without CN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C9F4A9" id="グループ化 2" o:spid="_x0000_s1289" style="position:absolute;margin-left:-13.35pt;margin-top:18.4pt;width:510.3pt;height:456.25pt;z-index:251657216" coordsize="64810,579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">
                <v:group id="Group 4" o:spid="_x0000_s1290" style="position:absolute;width:64103;height:57943" coordsize="4038,36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">
                  <o:lock v:ext="edit" aspectratio="t"/>
                  <v:rect id="AutoShape 3" o:spid="_x0000_s1291" style="position:absolute;width:4038;height:36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" filled="f" stroked="f">
                    <o:lock v:ext="edit" aspectratio="t" text="t"/>
                  </v:rect>
                  <v:line id="Line 5" o:spid="_x0000_s1292" style="position:absolute;visibility:visible;mso-wrap-style:square" from="817,2779" to="3660,27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">
                    <v:stroke endcap="round"/>
                  </v:line>
                  <v:line id="Line 6" o:spid="_x0000_s1293" style="position:absolute;visibility:visible;mso-wrap-style:square" from="817,2779" to="817,2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">
                    <v:stroke endcap="round"/>
                  </v:line>
                  <v:line id="Line 7" o:spid="_x0000_s1294" style="position:absolute;visibility:visible;mso-wrap-style:square" from="1382,2779" to="1382,2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">
                    <v:stroke endcap="round"/>
                  </v:line>
                  <v:line id="Line 8" o:spid="_x0000_s1295" style="position:absolute;visibility:visible;mso-wrap-style:square" from="1953,2779" to="1953,2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">
                    <v:stroke endcap="round"/>
                  </v:line>
                  <v:line id="Line 9" o:spid="_x0000_s1296" style="position:absolute;visibility:visible;mso-wrap-style:square" from="2524,2779" to="2524,2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">
                    <v:stroke endcap="round"/>
                  </v:line>
                  <v:line id="Line 10" o:spid="_x0000_s1297" style="position:absolute;visibility:visible;mso-wrap-style:square" from="3089,2779" to="3089,2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">
                    <v:stroke endcap="round"/>
                  </v:line>
                  <v:line id="Line 11" o:spid="_x0000_s1298" style="position:absolute;visibility:visible;mso-wrap-style:square" from="3660,2779" to="3660,2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">
                    <v:stroke endcap="round"/>
                  </v:line>
                  <v:rect id="Rectangle 12" o:spid="_x0000_s1299" style="position:absolute;left:769;top:2905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" filled="f" stroked="f">
                    <v:textbox style="mso-fit-shape-to-text:t" inset="0,0,0,0">
                      <w:txbxContent>
                        <w:p w14:paraId="16FC615E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13" o:spid="_x0000_s1300" style="position:absolute;left:1307;top:2905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" filled="f" stroked="f">
                    <v:textbox style="mso-fit-shape-to-text:t" inset="0,0,0,0">
                      <w:txbxContent>
                        <w:p w14:paraId="6B3017C8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14" o:spid="_x0000_s1301" style="position:absolute;left:1878;top:2905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" filled="f" stroked="f">
                    <v:textbox style="mso-fit-shape-to-text:t" inset="0,0,0,0">
                      <w:txbxContent>
                        <w:p w14:paraId="2F0D3C2F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20</w:t>
                          </w:r>
                        </w:p>
                      </w:txbxContent>
                    </v:textbox>
                  </v:rect>
                  <v:rect id="Rectangle 15" o:spid="_x0000_s1302" style="position:absolute;left:2449;top:2905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" filled="f" stroked="f">
                    <v:textbox style="mso-fit-shape-to-text:t" inset="0,0,0,0">
                      <w:txbxContent>
                        <w:p w14:paraId="29CA998A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30</w:t>
                          </w:r>
                        </w:p>
                      </w:txbxContent>
                    </v:textbox>
                  </v:rect>
                  <v:rect id="Rectangle 16" o:spid="_x0000_s1303" style="position:absolute;left:3014;top:2905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" filled="f" stroked="f">
                    <v:textbox style="mso-fit-shape-to-text:t" inset="0,0,0,0">
                      <w:txbxContent>
                        <w:p w14:paraId="5C70FB07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40</w:t>
                          </w:r>
                        </w:p>
                      </w:txbxContent>
                    </v:textbox>
                  </v:rect>
                  <v:rect id="Rectangle 17" o:spid="_x0000_s1304" style="position:absolute;left:3585;top:2905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" filled="f" stroked="f">
                    <v:textbox style="mso-fit-shape-to-text:t" inset="0,0,0,0">
                      <w:txbxContent>
                        <w:p w14:paraId="755B28B6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50</w:t>
                          </w:r>
                        </w:p>
                      </w:txbxContent>
                    </v:textbox>
                  </v:rect>
                  <v:line id="Line 18" o:spid="_x0000_s1305" style="position:absolute;flip:y;visibility:visible;mso-wrap-style:square" from="703,182" to="703,26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">
                    <v:stroke endcap="round"/>
                  </v:line>
                  <v:line id="Line 19" o:spid="_x0000_s1306" style="position:absolute;flip:x;visibility:visible;mso-wrap-style:square" from="643,2676" to="703,26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">
                    <v:stroke endcap="round"/>
                  </v:line>
                  <v:line id="Line 20" o:spid="_x0000_s1307" style="position:absolute;flip:x;visibility:visible;mso-wrap-style:square" from="643,2178" to="703,21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">
                    <v:stroke endcap="round"/>
                  </v:line>
                  <v:line id="Line 21" o:spid="_x0000_s1308" style="position:absolute;flip:x;visibility:visible;mso-wrap-style:square" from="643,1679" to="703,16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">
                    <v:stroke endcap="round"/>
                  </v:line>
                  <v:line id="Line 22" o:spid="_x0000_s1309" style="position:absolute;flip:x;visibility:visible;mso-wrap-style:square" from="643,1180" to="703,11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">
                    <v:stroke endcap="round"/>
                  </v:line>
                  <v:line id="Line 23" o:spid="_x0000_s1310" style="position:absolute;flip:x;visibility:visible;mso-wrap-style:square" from="643,681" to="703,6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">
                    <v:stroke endcap="round"/>
                  </v:line>
                  <v:line id="Line 24" o:spid="_x0000_s1311" style="position:absolute;flip:x;visibility:visible;mso-wrap-style:square" from="643,182" to="703,1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">
                    <v:stroke endcap="round"/>
                  </v:line>
                  <v:rect id="Rectangle 25" o:spid="_x0000_s1312" style="position:absolute;left:487;top:2635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4535C0E8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26" o:spid="_x0000_s1313" style="position:absolute;left:433;top:2136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3A36689C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20</w:t>
                          </w:r>
                        </w:p>
                      </w:txbxContent>
                    </v:textbox>
                  </v:rect>
                  <v:rect id="Rectangle 27" o:spid="_x0000_s1314" style="position:absolute;left:433;top:1637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54580AD4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40</w:t>
                          </w:r>
                        </w:p>
                      </w:txbxContent>
                    </v:textbox>
                  </v:rect>
                  <v:rect id="Rectangle 28" o:spid="_x0000_s1315" style="position:absolute;left:433;top:1138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" filled="f" stroked="f">
                    <v:textbox style="mso-fit-shape-to-text:t" inset="0,0,0,0">
                      <w:txbxContent>
                        <w:p w14:paraId="50A43EE8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60</w:t>
                          </w:r>
                        </w:p>
                      </w:txbxContent>
                    </v:textbox>
                  </v:rect>
                  <v:rect id="Rectangle 29" o:spid="_x0000_s1316" style="position:absolute;left:433;top:639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" filled="f" stroked="f">
                    <v:textbox style="mso-fit-shape-to-text:t" inset="0,0,0,0">
                      <w:txbxContent>
                        <w:p w14:paraId="480E2698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80</w:t>
                          </w:r>
                        </w:p>
                      </w:txbxContent>
                    </v:textbox>
                  </v:rect>
                  <v:rect id="Rectangle 30" o:spid="_x0000_s1317" style="position:absolute;left:385;top:140;width:140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" filled="f" stroked="f">
                    <v:textbox style="mso-fit-shape-to-text:t" inset="0,0,0,0">
                      <w:txbxContent>
                        <w:p w14:paraId="61EB66AA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100</w:t>
                          </w:r>
                        </w:p>
                      </w:txbxContent>
                    </v:textbox>
                  </v:rect>
                  <v:shape id="Freeform 31" o:spid="_x0000_s1318" style="position:absolute;left:703;top:80;width:3095;height:2699;visibility:visible;mso-wrap-style:square;v-text-anchor:top" coordsize="515,4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" path="m,l,449r515,e" filled="f" stroked="f">
                    <v:stroke endcap="round"/>
                    <v:path arrowok="t" o:connecttype="custom" o:connectlocs="0,0;0,2699;3095,2699" o:connectangles="0,0,0"/>
                  </v:shape>
                  <v:shape id="Freeform 34" o:spid="_x0000_s1319" style="position:absolute;left:817;top:182;width:2476;height:1984;visibility:visible;mso-wrap-style:square;v-text-anchor:top" coordsize="412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" path="m,l11,r,14l16,14r,16l18,30r,15l27,45r,18l29,63r,17l29,80r,18l34,98r,17l91,115r,25l118,140r,28l179,168r,27l192,195r,28l215,223r,32l223,255r,32l329,287r,43l412,330e" filled="f">
                    <v:stroke endcap="round"/>
                    <v:path arrowok="t" o:connecttype="custom" o:connectlocs="0,0;66,0;66,84;96,84;96,180;108,180;108,271;162,271;162,379;174,379;174,481;174,481;174,589;204,589;204,691;547,691;547,842;709,842;709,1010;1076,1010;1076,1172;1154,1172;1154,1341;1292,1341;1292,1533;1340,1533;1340,1725;1977,1725;1977,1984;2476,1984" o:connectangles="0,0,0,0,0,0,0,0,0,0,0,0,0,0,0,0,0,0,0,0,0,0,0,0,0,0,0,0,0,0"/>
                  </v:shape>
                  <v:line id="Line 35" o:spid="_x0000_s1320" style="position:absolute;visibility:visible;mso-wrap-style:square" from="871,266" to="931,2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">
                    <v:stroke endcap="round"/>
                  </v:line>
                  <v:line id="Line 36" o:spid="_x0000_s1321" style="position:absolute;flip:y;visibility:visible;mso-wrap-style:square" from="901,236" to="901,2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">
                    <v:stroke endcap="round"/>
                  </v:line>
                  <v:line id="Line 37" o:spid="_x0000_s1322" style="position:absolute;visibility:visible;mso-wrap-style:square" from="877,266" to="943,2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">
                    <v:stroke endcap="round"/>
                  </v:line>
                  <v:line id="Line 38" o:spid="_x0000_s1323" style="position:absolute;flip:y;visibility:visible;mso-wrap-style:square" from="913,236" to="913,2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">
                    <v:stroke endcap="round"/>
                  </v:line>
                  <v:line id="Line 39" o:spid="_x0000_s1324" style="position:absolute;visibility:visible;mso-wrap-style:square" from="901,453" to="962,4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">
                    <v:stroke endcap="round"/>
                  </v:line>
                  <v:line id="Line 40" o:spid="_x0000_s1325" style="position:absolute;flip:y;visibility:visible;mso-wrap-style:square" from="931,422" to="931,4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">
                    <v:stroke endcap="round"/>
                  </v:line>
                  <v:line id="Line 41" o:spid="_x0000_s1326" style="position:absolute;visibility:visible;mso-wrap-style:square" from="919,453" to="980,4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">
                    <v:stroke endcap="round"/>
                  </v:line>
                  <v:line id="Line 42" o:spid="_x0000_s1327" style="position:absolute;flip:y;visibility:visible;mso-wrap-style:square" from="949,422" to="949,4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">
                    <v:stroke endcap="round"/>
                  </v:line>
                  <v:line id="Line 43" o:spid="_x0000_s1328" style="position:absolute;visibility:visible;mso-wrap-style:square" from="937,453" to="1004,4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">
                    <v:stroke endcap="round"/>
                  </v:line>
                  <v:line id="Line 44" o:spid="_x0000_s1329" style="position:absolute;flip:y;visibility:visible;mso-wrap-style:square" from="974,422" to="974,4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">
                    <v:stroke endcap="round"/>
                  </v:line>
                  <v:line id="Line 45" o:spid="_x0000_s1330" style="position:absolute;visibility:visible;mso-wrap-style:square" from="998,873" to="1058,8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">
                    <v:stroke endcap="round"/>
                  </v:line>
                  <v:line id="Line 46" o:spid="_x0000_s1331" style="position:absolute;flip:y;visibility:visible;mso-wrap-style:square" from="1028,843" to="1028,9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">
                    <v:stroke endcap="round"/>
                  </v:line>
                  <v:line id="Line 47" o:spid="_x0000_s1332" style="position:absolute;visibility:visible;mso-wrap-style:square" from="1118,873" to="1178,8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">
                    <v:stroke endcap="round"/>
                  </v:line>
                  <v:line id="Line 48" o:spid="_x0000_s1333" style="position:absolute;flip:y;visibility:visible;mso-wrap-style:square" from="1148,843" to="1148,9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">
                    <v:stroke endcap="round"/>
                  </v:line>
                  <v:line id="Line 49" o:spid="_x0000_s1334" style="position:absolute;visibility:visible;mso-wrap-style:square" from="1142,873" to="1202,8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">
                    <v:stroke endcap="round"/>
                  </v:line>
                  <v:line id="Line 50" o:spid="_x0000_s1335" style="position:absolute;flip:y;visibility:visible;mso-wrap-style:square" from="1172,843" to="1172,9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">
                    <v:stroke endcap="round"/>
                  </v:line>
                  <v:line id="Line 51" o:spid="_x0000_s1336" style="position:absolute;visibility:visible;mso-wrap-style:square" from="1154,873" to="1220,8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">
                    <v:stroke endcap="round"/>
                  </v:line>
                  <v:line id="Line 52" o:spid="_x0000_s1337" style="position:absolute;flip:y;visibility:visible;mso-wrap-style:square" from="1190,843" to="1190,9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">
                    <v:stroke endcap="round"/>
                  </v:line>
                  <v:line id="Line 53" o:spid="_x0000_s1338" style="position:absolute;visibility:visible;mso-wrap-style:square" from="1268,873" to="1328,8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">
                    <v:stroke endcap="round"/>
                  </v:line>
                  <v:line id="Line 54" o:spid="_x0000_s1339" style="position:absolute;flip:y;visibility:visible;mso-wrap-style:square" from="1298,843" to="1298,9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">
                    <v:stroke endcap="round"/>
                  </v:line>
                  <v:line id="Line 55" o:spid="_x0000_s1340" style="position:absolute;visibility:visible;mso-wrap-style:square" from="1388,1024" to="1448,10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">
                    <v:stroke endcap="round"/>
                  </v:line>
                  <v:line id="Line 56" o:spid="_x0000_s1341" style="position:absolute;flip:y;visibility:visible;mso-wrap-style:square" from="1418,993" to="1418,1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">
                    <v:stroke endcap="round"/>
                  </v:line>
                  <v:line id="Line 57" o:spid="_x0000_s1342" style="position:absolute;visibility:visible;mso-wrap-style:square" from="2037,1522" to="2097,1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">
                    <v:stroke endcap="round"/>
                  </v:line>
                  <v:line id="Line 58" o:spid="_x0000_s1343" style="position:absolute;flip:y;visibility:visible;mso-wrap-style:square" from="2067,1492" to="2067,15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">
                    <v:stroke endcap="round"/>
                  </v:line>
                  <v:line id="Line 59" o:spid="_x0000_s1344" style="position:absolute;visibility:visible;mso-wrap-style:square" from="2133,1907" to="2193,1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">
                    <v:stroke endcap="round"/>
                  </v:line>
                  <v:line id="Line 60" o:spid="_x0000_s1345" style="position:absolute;flip:y;visibility:visible;mso-wrap-style:square" from="2163,1877" to="2163,19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">
                    <v:stroke endcap="round"/>
                  </v:line>
                  <v:line id="Line 61" o:spid="_x0000_s1346" style="position:absolute;visibility:visible;mso-wrap-style:square" from="2824,2166" to="2884,21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">
                    <v:stroke endcap="round"/>
                  </v:line>
                  <v:line id="Line 62" o:spid="_x0000_s1347" style="position:absolute;flip:y;visibility:visible;mso-wrap-style:square" from="2854,2130" to="2854,21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">
                    <v:stroke endcap="round"/>
                  </v:line>
                  <v:line id="Line 63" o:spid="_x0000_s1348" style="position:absolute;visibility:visible;mso-wrap-style:square" from="3263,2166" to="3329,21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">
                    <v:stroke endcap="round"/>
                  </v:line>
                  <v:line id="Line 64" o:spid="_x0000_s1349" style="position:absolute;flip:y;visibility:visible;mso-wrap-style:square" from="3293,2130" to="3293,21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">
                    <v:stroke endcap="round"/>
                  </v:line>
                  <v:shape id="Freeform 65" o:spid="_x0000_s1350" style="position:absolute;left:841;top:182;width:2843;height:1166;visibility:visible;mso-wrap-style:square;v-text-anchor:top" coordsize="473,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" path="m4,l8,t4,l16,r,m16,4r,4m16,12r,4m16,20r,4m16,28r,4m16,36r,4m17,43r,4m17,51r,4m17,59r,4m17,67r,4m17,75r,4m17,83r4,m25,83r4,m33,83r4,m41,83r4,m49,83r4,m57,83r4,m65,83r4,m73,83r4,m81,83r4,m89,83r4,m97,83r4,m105,83r4,m113,83r4,m121,83r4,m129,83r4,m137,83r4,m145,83r4,m153,83r4,m158,86r,4m158,94r,4m158,102r,4m158,110r,4m158,118r,4m158,126r,4m158,134r,4l158,138t4,l166,138t4,l174,138t4,l182,138t4,l190,138t4,l198,138t4,l206,138t4,l214,138r,m214,142r,4m214,150r,4m214,158r,4m214,166r,4m214,174r,4m214,182r,4m214,190r,4l214,194t4,l222,194t4,l230,194t4,l238,194t4,l246,194t4,l254,194t4,l262,194t4,l270,194t4,l278,194t4,l286,194t4,l294,194t4,l302,194t4,l310,194t4,l318,194t4,l326,194t4,l334,194t4,l342,194t4,l350,194t4,l358,194t4,l366,194t4,l374,194t4,l382,194t4,l390,194t4,l398,194t4,l406,194t4,l414,194t4,l422,194t4,l430,194t4,l438,194t4,l446,194t4,l454,194t4,l462,194t4,l470,194e" filled="f">
                    <v:stroke endcap="round"/>
                    <v:path arrowok="t" o:connecttype="custom" o:connectlocs="48,0;96,0;96,72;96,144;96,216;102,282;102,355;102,427;102,499;174,499;246,499;319,499;391,499;463,499;535,499;607,499;679,499;751,499;823,499;896,499;950,517;950,589;950,661;950,733;950,805;974,829;1046,829;1118,829;1190,829;1262,829;1286,853;1286,926;1286,998;1286,1070;1286,1142;1310,1166;1382,1166;1455,1166;1527,1166;1599,1166;1671,1166;1743,1166;1815,1166;1887,1166;1959,1166;2032,1166;2104,1166;2176,1166;2248,1166;2320,1166;2392,1166;2464,1166;2536,1166;2609,1166;2681,1166;2753,1166;2825,1166" o:connectangles="0,0,0,0,0,0,0,0,0,0,0,0,0,0,0,0,0,0,0,0,0,0,0,0,0,0,0,0,0,0,0,0,0,0,0,0,0,0,0,0,0,0,0,0,0,0,0,0,0,0,0,0,0,0,0,0,0"/>
                    <o:lock v:ext="edit" verticies="t"/>
                  </v:shape>
                  <v:line id="Line 66" o:spid="_x0000_s1351" style="position:absolute;visibility:visible;mso-wrap-style:square" from="1016,681" to="1076,6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">
                    <v:stroke endcap="round"/>
                  </v:line>
                  <v:line id="Line 67" o:spid="_x0000_s1352" style="position:absolute;flip:y;visibility:visible;mso-wrap-style:square" from="1046,651" to="1046,7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">
                    <v:stroke endcap="round"/>
                  </v:line>
                  <v:line id="Line 68" o:spid="_x0000_s1353" style="position:absolute;visibility:visible;mso-wrap-style:square" from="1094,681" to="1154,6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">
                    <v:stroke endcap="round"/>
                  </v:line>
                  <v:line id="Line 69" o:spid="_x0000_s1354" style="position:absolute;flip:y;visibility:visible;mso-wrap-style:square" from="1124,651" to="1124,7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">
                    <v:stroke endcap="round"/>
                  </v:line>
                  <v:line id="Line 70" o:spid="_x0000_s1355" style="position:absolute;visibility:visible;mso-wrap-style:square" from="2235,1348" to="2302,13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">
                    <v:stroke endcap="round"/>
                  </v:line>
                  <v:line id="Line 71" o:spid="_x0000_s1356" style="position:absolute;flip:y;visibility:visible;mso-wrap-style:square" from="2272,1312" to="2272,1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">
                    <v:stroke endcap="round"/>
                  </v:line>
                  <v:line id="Line 72" o:spid="_x0000_s1357" style="position:absolute;visibility:visible;mso-wrap-style:square" from="2632,1348" to="2692,13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">
                    <v:stroke endcap="round"/>
                  </v:line>
                  <v:line id="Line 73" o:spid="_x0000_s1358" style="position:absolute;flip:y;visibility:visible;mso-wrap-style:square" from="2662,1312" to="2662,1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">
                    <v:stroke endcap="round"/>
                  </v:line>
                  <v:line id="Line 74" o:spid="_x0000_s1359" style="position:absolute;visibility:visible;mso-wrap-style:square" from="3612,1348" to="3672,13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">
                    <v:stroke endcap="round"/>
                  </v:line>
                  <v:line id="Line 75" o:spid="_x0000_s1360" style="position:absolute;flip:y;visibility:visible;mso-wrap-style:square" from="3642,1312" to="3642,1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">
                    <v:stroke endcap="round"/>
                  </v:line>
                  <v:line id="Line 76" o:spid="_x0000_s1361" style="position:absolute;visibility:visible;mso-wrap-style:square" from="3654,1348" to="3714,13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">
                    <v:stroke endcap="round"/>
                  </v:line>
                  <v:line id="Line 77" o:spid="_x0000_s1362" style="position:absolute;flip:y;visibility:visible;mso-wrap-style:square" from="3684,1312" to="3684,1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">
                    <v:stroke endcap="round"/>
                  </v:line>
                  <v:rect id="Rectangle 78" o:spid="_x0000_s1363" style="position:absolute;left:742;top:3368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1ECE729C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79" o:spid="_x0000_s1364" style="position:absolute;left:1365;top:3381;width:8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" filled="f" stroked="f">
                    <v:textbox style="mso-fit-shape-to-text:t" inset="0,0,0,0">
                      <w:txbxContent>
                        <w:p w14:paraId="710F7EE5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80" o:spid="_x0000_s1365" style="position:absolute;left:1905;top:3368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" filled="f" stroked="f">
                    <v:textbox style="mso-fit-shape-to-text:t" inset="0,0,0,0">
                      <w:txbxContent>
                        <w:p w14:paraId="7A84082E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81" o:spid="_x0000_s1366" style="position:absolute;left:2476;top:3368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" filled="f" stroked="f">
                    <v:textbox style="mso-fit-shape-to-text:t" inset="0,0,0,0">
                      <w:txbxContent>
                        <w:p w14:paraId="363AC99E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82" o:spid="_x0000_s1367" style="position:absolute;left:3041;top:3368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08558473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83" o:spid="_x0000_s1368" style="position:absolute;left:3612;top:3368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" filled="f" stroked="f">
                    <v:textbox style="mso-fit-shape-to-text:t" inset="0,0,0,0">
                      <w:txbxContent>
                        <w:p w14:paraId="53C6DF48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84" o:spid="_x0000_s1369" style="position:absolute;left:742;top:3482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0F70AD25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29</w:t>
                          </w:r>
                        </w:p>
                      </w:txbxContent>
                    </v:textbox>
                  </v:rect>
                  <v:rect id="Rectangle 85" o:spid="_x0000_s1370" style="position:absolute;left:1334;top:3482;width:94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" filled="f" stroked="f">
                    <v:textbox style="mso-fit-shape-to-text:t" inset="0,0,0,0">
                      <w:txbxContent>
                        <w:p w14:paraId="70AF0BB4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11</w:t>
                          </w:r>
                        </w:p>
                      </w:txbxContent>
                    </v:textbox>
                  </v:rect>
                  <v:rect id="Rectangle 86" o:spid="_x0000_s1371" style="position:absolute;left:1905;top:3482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" filled="f" stroked="f">
                    <v:textbox style="mso-fit-shape-to-text:t" inset="0,0,0,0">
                      <w:txbxContent>
                        <w:p w14:paraId="0660D920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87" o:spid="_x0000_s1372" style="position:absolute;left:2476;top:3482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4C766748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88" o:spid="_x0000_s1373" style="position:absolute;left:3041;top:3482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" filled="f" stroked="f">
                    <v:textbox style="mso-fit-shape-to-text:t" inset="0,0,0,0">
                      <w:txbxContent>
                        <w:p w14:paraId="75651A02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89" o:spid="_x0000_s1374" style="position:absolute;left:3612;top:3482;width:47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42A3AB4C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90" o:spid="_x0000_s1375" style="position:absolute;left:224;top:3368;width:313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" filled="f" stroked="f">
                    <v:textbox style="mso-fit-shape-to-text:t" inset="0,0,0,0">
                      <w:txbxContent>
                        <w:p w14:paraId="1BEF6418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With CN</w:t>
                          </w:r>
                        </w:p>
                      </w:txbxContent>
                    </v:textbox>
                  </v:rect>
                  <v:rect id="Rectangle 91" o:spid="_x0000_s1376" style="position:absolute;left:205;top:3494;width:430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" filled="f" stroked="f">
                    <v:textbox style="mso-fit-shape-to-text:t" inset="0,0,0,0">
                      <w:txbxContent>
                        <w:p w14:paraId="49DFAC42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Without CN</w:t>
                          </w:r>
                        </w:p>
                      </w:txbxContent>
                    </v:textbox>
                  </v:rect>
                  <v:rect id="Rectangle 92" o:spid="_x0000_s1377" style="position:absolute;left:703;top:3194;width:546;height: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24E03B04" w14:textId="77777777" w:rsidR="00BC6060" w:rsidRDefault="00BC6060" w:rsidP="00BC6060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Number at risk</w:t>
                          </w:r>
                        </w:p>
                      </w:txbxContent>
                    </v:textbox>
                  </v:rect>
                  <v:line id="Line 93" o:spid="_x0000_s1378" style="position:absolute;visibility:visible;mso-wrap-style:square" from="3407,314" to="3582,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">
                    <v:stroke endcap="round"/>
                  </v:line>
                  <v:shape id="Freeform 94" o:spid="_x0000_s1379" style="position:absolute;left:3408;top:184;width:151;height:29;flip:y;visibility:visible;mso-wrap-style:square;v-text-anchor:top" coordsize="25,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" path="m4,l8,t4,l16,t4,l24,e" filled="f">
                    <v:stroke endcap="round"/>
                    <v:path arrowok="t" o:connecttype="custom" o:connectlocs="0,0;24,0;48,0;72,0;97,0;121,0;145,0" o:connectangles="0,0,0,0,0,0,0"/>
                    <o:lock v:ext="edit" verticies="t"/>
                  </v:shape>
                  <v:rect id="Rectangle 96" o:spid="_x0000_s1380" style="position:absolute;left:3666;top:272;width:0;height:1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" filled="f" stroked="f">
                    <v:textbox style="mso-fit-shape-to-text:t" inset="0,0,0,0"/>
                  </v:rect>
                  <v:rect id="Rectangle 97" o:spid="_x0000_s1381" style="position:absolute;left:3666;top:387;width:0;height:1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" filled="f" stroked="f">
                    <v:textbox style="mso-fit-shape-to-text:t" inset="0,0,0,0"/>
                  </v:rect>
                </v:group>
                <v:rect id="Rectangle 292" o:spid="_x0000_s1382" style="position:absolute;left:-3399;top:19889;width:11563;height:228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4944D687" w14:textId="77777777" w:rsidR="00BC6060" w:rsidRDefault="00BC6060" w:rsidP="00BC6060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 w:cs="Arial"/>
                            <w:color w:val="000000"/>
                            <w:kern w:val="24"/>
                            <w:sz w:val="24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Overall survival (%)</w:t>
                        </w:r>
                      </w:p>
                    </w:txbxContent>
                  </v:textbox>
                </v:rect>
                <v:rect id="Rectangle 291" o:spid="_x0000_s1383" style="position:absolute;left:30509;top:47961;width:859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" filled="f" stroked="f">
                  <v:textbox style="mso-fit-shape-to-text:t" inset="0,0,0,0">
                    <w:txbxContent>
                      <w:p w14:paraId="63C1A7ED" w14:textId="77777777" w:rsidR="00BC6060" w:rsidRDefault="00BC6060" w:rsidP="00BC6060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/>
                            <w:color w:val="000000"/>
                            <w:kern w:val="24"/>
                            <w:sz w:val="24"/>
                            <w14:ligatures w14:val="none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</w:rPr>
                          <w:t>Time (months)</w:t>
                        </w:r>
                      </w:p>
                    </w:txbxContent>
                  </v:textbox>
                </v:rect>
                <v:rect id="Rectangle 268" o:spid="_x0000_s1384" style="position:absolute;left:58261;top:2583;width:4731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" filled="f" stroked="f">
                  <v:textbox style="mso-fit-shape-to-text:t" inset="0,0,0,0">
                    <w:txbxContent>
                      <w:p w14:paraId="0ED92600" w14:textId="77777777" w:rsidR="00BC6060" w:rsidRDefault="00BC6060" w:rsidP="00BC6060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With CN</w:t>
                        </w:r>
                      </w:p>
                    </w:txbxContent>
                  </v:textbox>
                </v:rect>
                <v:rect id="Rectangle 267" o:spid="_x0000_s1385" style="position:absolute;left:58314;top:4121;width:6496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" filled="f" stroked="f">
                  <v:textbox style="mso-fit-shape-to-text:t" inset="0,0,0,0">
                    <w:txbxContent>
                      <w:p w14:paraId="24A73952" w14:textId="77777777" w:rsidR="00BC6060" w:rsidRDefault="00BC6060" w:rsidP="00BC6060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Without CN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3095FCA2" w14:textId="3D9D3592" w:rsidR="008C7C03" w:rsidRDefault="008C7C03" w:rsidP="00BC6060"/>
    <w:p w14:paraId="579566FF" w14:textId="160C7BD2" w:rsidR="001E2AB5" w:rsidRDefault="001E2AB5" w:rsidP="00BC6060"/>
    <w:p w14:paraId="151247BC" w14:textId="77777777" w:rsidR="001E2AB5" w:rsidRDefault="001E2AB5" w:rsidP="00BC6060"/>
    <w:p w14:paraId="0DED9394" w14:textId="77777777" w:rsidR="001E2AB5" w:rsidRDefault="001E2AB5" w:rsidP="00BC6060"/>
    <w:p w14:paraId="26374432" w14:textId="6CD92D44" w:rsidR="001E2AB5" w:rsidRDefault="001E2AB5" w:rsidP="00BC6060"/>
    <w:p w14:paraId="010DD48E" w14:textId="6C8E7DBA" w:rsidR="001E2AB5" w:rsidRDefault="001E2AB5" w:rsidP="00BC6060"/>
    <w:p w14:paraId="396FFECF" w14:textId="5739AEA2" w:rsidR="001E2AB5" w:rsidRDefault="001E2AB5" w:rsidP="00BC6060"/>
    <w:p w14:paraId="4845FE7E" w14:textId="77777777" w:rsidR="001E2AB5" w:rsidRDefault="001E2AB5" w:rsidP="00BC6060"/>
    <w:p w14:paraId="168C10DE" w14:textId="6A76ED30" w:rsidR="001E2AB5" w:rsidRDefault="001E2AB5" w:rsidP="00BC6060"/>
    <w:p w14:paraId="5C822116" w14:textId="7BE6E655" w:rsidR="001E2AB5" w:rsidRDefault="001E2AB5" w:rsidP="00BC6060"/>
    <w:p w14:paraId="288CDD00" w14:textId="7D916522" w:rsidR="001E2AB5" w:rsidRDefault="001E2AB5" w:rsidP="00BC6060"/>
    <w:p w14:paraId="0F68E870" w14:textId="3AB415DB" w:rsidR="001E2AB5" w:rsidRDefault="001E2AB5" w:rsidP="00BC6060"/>
    <w:p w14:paraId="79029A7F" w14:textId="317A4939" w:rsidR="001E2AB5" w:rsidRDefault="00ED0670" w:rsidP="00BC6060">
      <w:r w:rsidRPr="00D3268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9A8536" wp14:editId="19FD287C">
                <wp:simplePos x="0" y="0"/>
                <wp:positionH relativeFrom="column">
                  <wp:posOffset>5217160</wp:posOffset>
                </wp:positionH>
                <wp:positionV relativeFrom="paragraph">
                  <wp:posOffset>6350</wp:posOffset>
                </wp:positionV>
                <wp:extent cx="950595" cy="368935"/>
                <wp:effectExtent l="0" t="0" r="0" b="0"/>
                <wp:wrapNone/>
                <wp:docPr id="57772001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05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05E2FD" w14:textId="7BE2ED49" w:rsidR="00ED0670" w:rsidRPr="00D32681" w:rsidRDefault="00ED0670" w:rsidP="00ED0670">
                            <w:pPr>
                              <w:rPr>
                                <w:rFonts w:ascii="Times New Roman" w:hAnsi="游明朝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 w:rsidRPr="00D32681">
                              <w:rPr>
                                <w:rFonts w:ascii="Times New Roman" w:hAnsi="游明朝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ｐ</w:t>
                            </w:r>
                            <w:r w:rsidRPr="00D3268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=0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26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9A8536" id="_x0000_s1386" type="#_x0000_t202" style="position:absolute;margin-left:410.8pt;margin-top:.5pt;width:74.85pt;height:29.0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" filled="f" stroked="f">
                <v:textbox style="mso-fit-shape-to-text:t">
                  <w:txbxContent>
                    <w:p w14:paraId="3C05E2FD" w14:textId="7BE2ED49" w:rsidR="00ED0670" w:rsidRPr="00D32681" w:rsidRDefault="00ED0670" w:rsidP="00ED0670">
                      <w:pPr>
                        <w:rPr>
                          <w:rFonts w:ascii="Times New Roman" w:hAnsi="游明朝" w:cs="Times New Roman" w:hint="eastAsia"/>
                          <w:b/>
                          <w:bCs/>
                          <w:color w:val="000000" w:themeColor="text1"/>
                          <w:kern w:val="24"/>
                          <w:sz w:val="24"/>
                          <w14:ligatures w14:val="none"/>
                        </w:rPr>
                      </w:pPr>
                      <w:r w:rsidRPr="00D32681">
                        <w:rPr>
                          <w:rFonts w:ascii="Times New Roman" w:hAnsi="游明朝" w:cs="Times New Roman" w:hint="eastAsia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>ｐ</w:t>
                      </w:r>
                      <w:r w:rsidRPr="00D3268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>=0.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>26</w:t>
                      </w:r>
                    </w:p>
                  </w:txbxContent>
                </v:textbox>
              </v:shape>
            </w:pict>
          </mc:Fallback>
        </mc:AlternateContent>
      </w:r>
    </w:p>
    <w:p w14:paraId="0B4DB17F" w14:textId="77777777" w:rsidR="001E2AB5" w:rsidRDefault="001E2AB5" w:rsidP="00BC6060"/>
    <w:p w14:paraId="73DB5A92" w14:textId="77777777" w:rsidR="001E2AB5" w:rsidRDefault="001E2AB5" w:rsidP="00BC6060"/>
    <w:p w14:paraId="2FCB6631" w14:textId="77777777" w:rsidR="001E2AB5" w:rsidRDefault="001E2AB5" w:rsidP="00BC6060"/>
    <w:p w14:paraId="37025EF5" w14:textId="77777777" w:rsidR="001E2AB5" w:rsidRDefault="001E2AB5" w:rsidP="00BC6060"/>
    <w:p w14:paraId="66861408" w14:textId="77777777" w:rsidR="001E2AB5" w:rsidRDefault="001E2AB5" w:rsidP="00BC6060"/>
    <w:p w14:paraId="6FC1A247" w14:textId="77777777" w:rsidR="001E2AB5" w:rsidRDefault="001E2AB5" w:rsidP="00BC6060"/>
    <w:p w14:paraId="034A97AB" w14:textId="77777777" w:rsidR="001E2AB5" w:rsidRDefault="001E2AB5" w:rsidP="00BC6060"/>
    <w:p w14:paraId="783F7753" w14:textId="77777777" w:rsidR="001E2AB5" w:rsidRDefault="001E2AB5" w:rsidP="00BC6060"/>
    <w:p w14:paraId="43AB21A4" w14:textId="77777777" w:rsidR="001E2AB5" w:rsidRDefault="001E2AB5" w:rsidP="00BC6060"/>
    <w:p w14:paraId="1E527466" w14:textId="77777777" w:rsidR="001E2AB5" w:rsidRDefault="001E2AB5" w:rsidP="00BC6060"/>
    <w:p w14:paraId="5759A477" w14:textId="77777777" w:rsidR="001E2AB5" w:rsidRDefault="001E2AB5" w:rsidP="00BC6060"/>
    <w:p w14:paraId="21C7852C" w14:textId="77777777" w:rsidR="001E2AB5" w:rsidRDefault="001E2AB5" w:rsidP="00BC6060"/>
    <w:p w14:paraId="5D997B56" w14:textId="77777777" w:rsidR="001E2AB5" w:rsidRDefault="001E2AB5" w:rsidP="00BC6060"/>
    <w:p w14:paraId="4B5BFAB4" w14:textId="77777777" w:rsidR="00852AAC" w:rsidRDefault="00852AAC" w:rsidP="00BC6060"/>
    <w:p w14:paraId="6C4F0362" w14:textId="77777777" w:rsidR="001E2AB5" w:rsidRPr="00B0708B" w:rsidRDefault="001E2AB5" w:rsidP="001E2AB5">
      <w:pPr>
        <w:rPr>
          <w:rFonts w:asciiTheme="majorBidi" w:hAnsiTheme="majorBidi" w:cstheme="majorBidi"/>
          <w:sz w:val="22"/>
          <w:szCs w:val="22"/>
        </w:rPr>
      </w:pPr>
      <w:r w:rsidRPr="00B0708B">
        <w:rPr>
          <w:rFonts w:asciiTheme="majorBidi" w:hAnsiTheme="majorBidi" w:cstheme="majorBidi"/>
          <w:sz w:val="22"/>
          <w:szCs w:val="22"/>
        </w:rPr>
        <w:t>CN:</w:t>
      </w:r>
      <w:r w:rsidRPr="00B0708B">
        <w:rPr>
          <w:rFonts w:asciiTheme="majorBidi" w:hAnsiTheme="majorBidi" w:cstheme="maj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83D77D" wp14:editId="07EE9A99">
                <wp:simplePos x="0" y="0"/>
                <wp:positionH relativeFrom="column">
                  <wp:posOffset>4888523</wp:posOffset>
                </wp:positionH>
                <wp:positionV relativeFrom="paragraph">
                  <wp:posOffset>2982888</wp:posOffset>
                </wp:positionV>
                <wp:extent cx="950901" cy="369332"/>
                <wp:effectExtent l="0" t="0" r="0" b="0"/>
                <wp:wrapNone/>
                <wp:docPr id="819248486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090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9C4B4A" w14:textId="77777777" w:rsidR="001E2AB5" w:rsidRPr="00AC7F2F" w:rsidRDefault="001E2AB5" w:rsidP="001E2AB5">
                            <w:pPr>
                              <w:rPr>
                                <w:rFonts w:ascii="Times New Roman" w:hAnsi="游明朝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 w:rsidRPr="00AC7F2F">
                              <w:rPr>
                                <w:rFonts w:ascii="Times New Roman" w:hAnsi="游明朝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ｐ</w:t>
                            </w:r>
                            <w:r w:rsidRPr="00AC7F2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</w:rPr>
                              <w:t>=0.0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83D77D" id="_x0000_s1387" type="#_x0000_t202" style="position:absolute;margin-left:384.9pt;margin-top:234.85pt;width:74.85pt;height:29.1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" filled="f" stroked="f">
                <v:textbox style="mso-fit-shape-to-text:t">
                  <w:txbxContent>
                    <w:p w14:paraId="3C9C4B4A" w14:textId="77777777" w:rsidR="001E2AB5" w:rsidRPr="00AC7F2F" w:rsidRDefault="001E2AB5" w:rsidP="001E2AB5">
                      <w:pPr>
                        <w:rPr>
                          <w:rFonts w:ascii="Times New Roman" w:hAnsi="游明朝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14:ligatures w14:val="none"/>
                        </w:rPr>
                      </w:pPr>
                      <w:r w:rsidRPr="00AC7F2F">
                        <w:rPr>
                          <w:rFonts w:ascii="Times New Roman" w:hAnsi="游明朝" w:cs="Times New Roman" w:hint="eastAsia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>ｐ</w:t>
                      </w:r>
                      <w:r w:rsidRPr="00AC7F2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</w:rPr>
                        <w:t>=0.03</w:t>
                      </w:r>
                    </w:p>
                  </w:txbxContent>
                </v:textbox>
              </v:shape>
            </w:pict>
          </mc:Fallback>
        </mc:AlternateContent>
      </w:r>
      <w:r w:rsidRPr="00B0708B">
        <w:rPr>
          <w:rFonts w:asciiTheme="majorBidi" w:hAnsiTheme="majorBidi" w:cstheme="majorBidi"/>
          <w:sz w:val="22"/>
          <w:szCs w:val="22"/>
        </w:rPr>
        <w:t xml:space="preserve"> Cytoreductive </w:t>
      </w:r>
      <w:r w:rsidRPr="00B0708B">
        <w:rPr>
          <w:rFonts w:asciiTheme="majorBidi" w:eastAsia="Arial" w:hAnsiTheme="majorBidi" w:cstheme="majorBidi"/>
          <w:sz w:val="22"/>
          <w:szCs w:val="22"/>
        </w:rPr>
        <w:t>nephrectomy</w:t>
      </w:r>
    </w:p>
    <w:p w14:paraId="2E41A5D6" w14:textId="77777777" w:rsidR="001E2AB5" w:rsidRDefault="001E2AB5" w:rsidP="001E2AB5">
      <w:r>
        <w:rPr>
          <w:rFonts w:hint="eastAsia"/>
        </w:rPr>
        <w:t>RCC: Renal cell carcinoma</w:t>
      </w:r>
    </w:p>
    <w:p w14:paraId="5BD304BE" w14:textId="77777777" w:rsidR="001E2AB5" w:rsidRPr="001E2AB5" w:rsidRDefault="001E2AB5" w:rsidP="00BC6060"/>
    <w:p w14:paraId="7BD08901" w14:textId="77777777" w:rsidR="001E2AB5" w:rsidRPr="008C7C03" w:rsidRDefault="001E2AB5" w:rsidP="00BC6060"/>
    <w:sectPr w:rsidR="001E2AB5" w:rsidRPr="008C7C0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1421DA" w14:textId="77777777" w:rsidR="00DB3BA9" w:rsidRDefault="00DB3BA9" w:rsidP="00476F3B">
      <w:r>
        <w:separator/>
      </w:r>
    </w:p>
  </w:endnote>
  <w:endnote w:type="continuationSeparator" w:id="0">
    <w:p w14:paraId="2CC7BF2E" w14:textId="77777777" w:rsidR="00DB3BA9" w:rsidRDefault="00DB3BA9" w:rsidP="00476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6D589C" w14:textId="77777777" w:rsidR="00DB3BA9" w:rsidRDefault="00DB3BA9" w:rsidP="00476F3B">
      <w:r>
        <w:separator/>
      </w:r>
    </w:p>
  </w:footnote>
  <w:footnote w:type="continuationSeparator" w:id="0">
    <w:p w14:paraId="649BE39D" w14:textId="77777777" w:rsidR="00DB3BA9" w:rsidRDefault="00DB3BA9" w:rsidP="00476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FB6"/>
    <w:rsid w:val="00076873"/>
    <w:rsid w:val="00096012"/>
    <w:rsid w:val="001E2AB5"/>
    <w:rsid w:val="00231441"/>
    <w:rsid w:val="002646CA"/>
    <w:rsid w:val="00274DCB"/>
    <w:rsid w:val="002908CF"/>
    <w:rsid w:val="003613D9"/>
    <w:rsid w:val="00434115"/>
    <w:rsid w:val="00476F3B"/>
    <w:rsid w:val="004B5D96"/>
    <w:rsid w:val="007842E6"/>
    <w:rsid w:val="00805476"/>
    <w:rsid w:val="00852AAC"/>
    <w:rsid w:val="008C7C03"/>
    <w:rsid w:val="009C1B49"/>
    <w:rsid w:val="009E540B"/>
    <w:rsid w:val="00A13973"/>
    <w:rsid w:val="00A467BE"/>
    <w:rsid w:val="00AC7F2F"/>
    <w:rsid w:val="00AD2FB6"/>
    <w:rsid w:val="00B0708B"/>
    <w:rsid w:val="00BC6060"/>
    <w:rsid w:val="00D32681"/>
    <w:rsid w:val="00D376C0"/>
    <w:rsid w:val="00DB3BA9"/>
    <w:rsid w:val="00DF1323"/>
    <w:rsid w:val="00EC3564"/>
    <w:rsid w:val="00ED0670"/>
    <w:rsid w:val="00F96E76"/>
    <w:rsid w:val="00FB32CE"/>
    <w:rsid w:val="00FB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804CE7"/>
  <w15:chartTrackingRefBased/>
  <w15:docId w15:val="{1A4FF252-7E97-4939-A3AB-35208F3E1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AB5"/>
    <w:pPr>
      <w:widowControl w:val="0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AD2FB6"/>
    <w:pPr>
      <w:keepNext/>
      <w:keepLines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2FB6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2FB6"/>
    <w:pPr>
      <w:keepNext/>
      <w:keepLines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2FB6"/>
    <w:pPr>
      <w:keepNext/>
      <w:keepLines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2FB6"/>
    <w:pPr>
      <w:keepNext/>
      <w:keepLines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2FB6"/>
    <w:pPr>
      <w:keepNext/>
      <w:keepLines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2FB6"/>
    <w:pPr>
      <w:keepNext/>
      <w:keepLines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2FB6"/>
    <w:pPr>
      <w:keepNext/>
      <w:keepLines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2FB6"/>
    <w:pPr>
      <w:keepNext/>
      <w:keepLines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D2F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D2F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D2FB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D2F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D2F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D2F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D2F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D2F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D2F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D2F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D2F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2F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D2F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2FB6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AD2F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2FB6"/>
    <w:pPr>
      <w:ind w:left="720"/>
      <w:contextualSpacing/>
      <w:jc w:val="both"/>
    </w:pPr>
    <w:rPr>
      <w:szCs w:val="22"/>
    </w:rPr>
  </w:style>
  <w:style w:type="character" w:styleId="21">
    <w:name w:val="Intense Emphasis"/>
    <w:basedOn w:val="a0"/>
    <w:uiPriority w:val="21"/>
    <w:qFormat/>
    <w:rsid w:val="00AD2FB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D2F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AD2FB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D2FB6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76F3B"/>
    <w:pPr>
      <w:tabs>
        <w:tab w:val="center" w:pos="4252"/>
        <w:tab w:val="right" w:pos="8504"/>
      </w:tabs>
      <w:snapToGrid w:val="0"/>
      <w:jc w:val="both"/>
    </w:pPr>
    <w:rPr>
      <w:szCs w:val="22"/>
    </w:rPr>
  </w:style>
  <w:style w:type="character" w:customStyle="1" w:styleId="ab">
    <w:name w:val="ヘッダー (文字)"/>
    <w:basedOn w:val="a0"/>
    <w:link w:val="aa"/>
    <w:uiPriority w:val="99"/>
    <w:rsid w:val="00476F3B"/>
  </w:style>
  <w:style w:type="paragraph" w:styleId="ac">
    <w:name w:val="footer"/>
    <w:basedOn w:val="a"/>
    <w:link w:val="ad"/>
    <w:uiPriority w:val="99"/>
    <w:unhideWhenUsed/>
    <w:rsid w:val="00476F3B"/>
    <w:pPr>
      <w:tabs>
        <w:tab w:val="center" w:pos="4252"/>
        <w:tab w:val="right" w:pos="8504"/>
      </w:tabs>
      <w:snapToGrid w:val="0"/>
      <w:jc w:val="both"/>
    </w:pPr>
    <w:rPr>
      <w:szCs w:val="22"/>
    </w:rPr>
  </w:style>
  <w:style w:type="character" w:customStyle="1" w:styleId="ad">
    <w:name w:val="フッター (文字)"/>
    <w:basedOn w:val="a0"/>
    <w:link w:val="ac"/>
    <w:uiPriority w:val="99"/>
    <w:rsid w:val="00476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尚 糠谷</dc:creator>
  <cp:keywords/>
  <dc:description/>
  <cp:lastModifiedBy>拓尚 糠谷</cp:lastModifiedBy>
  <cp:revision>6</cp:revision>
  <dcterms:created xsi:type="dcterms:W3CDTF">2025-07-11T07:56:00Z</dcterms:created>
  <dcterms:modified xsi:type="dcterms:W3CDTF">2025-07-12T03:42:00Z</dcterms:modified>
</cp:coreProperties>
</file>